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36BD6" w14:textId="4846A848" w:rsidR="006570E0" w:rsidRDefault="00BE7C1F" w:rsidP="006570E0">
      <w:pPr>
        <w:pStyle w:val="a5"/>
        <w:kinsoku w:val="0"/>
        <w:overflowPunct w:val="0"/>
        <w:spacing w:before="0" w:beforeAutospacing="0" w:after="0" w:afterAutospacing="0" w:line="480" w:lineRule="auto"/>
        <w:textAlignment w:val="baseline"/>
        <w:rPr>
          <w:b/>
          <w:bCs/>
          <w:sz w:val="20"/>
          <w:szCs w:val="20"/>
        </w:rPr>
      </w:pPr>
      <w:r w:rsidRPr="00BE7C1F">
        <w:rPr>
          <w:b/>
          <w:bCs/>
          <w:sz w:val="20"/>
          <w:szCs w:val="20"/>
        </w:rPr>
        <w:t xml:space="preserve">Supplementary </w:t>
      </w:r>
      <w:r w:rsidR="0019497D">
        <w:rPr>
          <w:b/>
          <w:bCs/>
          <w:sz w:val="20"/>
          <w:szCs w:val="20"/>
        </w:rPr>
        <w:t>Table 2</w:t>
      </w:r>
      <w:r w:rsidR="006570E0" w:rsidRPr="000265FA">
        <w:rPr>
          <w:b/>
          <w:bCs/>
          <w:sz w:val="20"/>
          <w:szCs w:val="20"/>
        </w:rPr>
        <w:t xml:space="preserve"> </w:t>
      </w:r>
      <w:r w:rsidR="006570E0">
        <w:rPr>
          <w:b/>
          <w:bCs/>
          <w:sz w:val="20"/>
          <w:szCs w:val="20"/>
        </w:rPr>
        <w:t>List of p</w:t>
      </w:r>
      <w:r w:rsidR="006570E0" w:rsidRPr="009161D2">
        <w:rPr>
          <w:b/>
          <w:bCs/>
          <w:sz w:val="20"/>
          <w:szCs w:val="20"/>
        </w:rPr>
        <w:t>lasmids</w:t>
      </w:r>
      <w:r w:rsidR="006570E0">
        <w:rPr>
          <w:b/>
          <w:bCs/>
          <w:sz w:val="20"/>
          <w:szCs w:val="20"/>
        </w:rPr>
        <w:t xml:space="preserve">, </w:t>
      </w:r>
      <w:r w:rsidR="006570E0" w:rsidRPr="009A795F">
        <w:rPr>
          <w:b/>
          <w:bCs/>
          <w:sz w:val="20"/>
          <w:szCs w:val="20"/>
        </w:rPr>
        <w:t>primers</w:t>
      </w:r>
      <w:r w:rsidR="006570E0" w:rsidRPr="009161D2">
        <w:rPr>
          <w:b/>
          <w:bCs/>
          <w:sz w:val="20"/>
          <w:szCs w:val="20"/>
        </w:rPr>
        <w:t xml:space="preserve"> and strains</w:t>
      </w:r>
      <w:r w:rsidR="006570E0">
        <w:rPr>
          <w:b/>
          <w:bCs/>
          <w:sz w:val="20"/>
          <w:szCs w:val="20"/>
        </w:rPr>
        <w:t xml:space="preserve"> used in this study</w:t>
      </w:r>
    </w:p>
    <w:tbl>
      <w:tblPr>
        <w:tblStyle w:val="a3"/>
        <w:tblW w:w="10255" w:type="dxa"/>
        <w:tblLook w:val="04A0" w:firstRow="1" w:lastRow="0" w:firstColumn="1" w:lastColumn="0" w:noHBand="0" w:noVBand="1"/>
      </w:tblPr>
      <w:tblGrid>
        <w:gridCol w:w="2155"/>
        <w:gridCol w:w="6570"/>
        <w:gridCol w:w="1530"/>
      </w:tblGrid>
      <w:tr w:rsidR="006570E0" w:rsidRPr="00446D75" w14:paraId="279FB198" w14:textId="77777777" w:rsidTr="00522EDC">
        <w:tc>
          <w:tcPr>
            <w:tcW w:w="2155" w:type="dxa"/>
          </w:tcPr>
          <w:p w14:paraId="16FCDBF8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b/>
                <w:bCs/>
                <w:sz w:val="16"/>
                <w:szCs w:val="16"/>
              </w:rPr>
              <w:t>Plasmid</w:t>
            </w:r>
            <w:r>
              <w:rPr>
                <w:b/>
                <w:bCs/>
                <w:sz w:val="16"/>
                <w:szCs w:val="16"/>
              </w:rPr>
              <w:t>,</w:t>
            </w:r>
            <w:r w:rsidRPr="00446D7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Primer </w:t>
            </w:r>
            <w:r w:rsidRPr="00446D75">
              <w:rPr>
                <w:b/>
                <w:bCs/>
                <w:sz w:val="16"/>
                <w:szCs w:val="16"/>
              </w:rPr>
              <w:t xml:space="preserve">or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446D75">
              <w:rPr>
                <w:b/>
                <w:bCs/>
                <w:sz w:val="16"/>
                <w:szCs w:val="16"/>
              </w:rPr>
              <w:t xml:space="preserve">train </w:t>
            </w:r>
          </w:p>
        </w:tc>
        <w:tc>
          <w:tcPr>
            <w:tcW w:w="6570" w:type="dxa"/>
          </w:tcPr>
          <w:p w14:paraId="7D8F69DE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b/>
                <w:bCs/>
                <w:sz w:val="16"/>
                <w:szCs w:val="16"/>
              </w:rPr>
              <w:t>Marker/ Sequence</w:t>
            </w:r>
            <w:r>
              <w:rPr>
                <w:b/>
                <w:bCs/>
                <w:sz w:val="16"/>
                <w:szCs w:val="16"/>
              </w:rPr>
              <w:t>/</w:t>
            </w:r>
            <w:r w:rsidRPr="00446D75">
              <w:rPr>
                <w:b/>
                <w:bCs/>
                <w:sz w:val="16"/>
                <w:szCs w:val="16"/>
              </w:rPr>
              <w:t xml:space="preserve"> Genetic background</w:t>
            </w:r>
          </w:p>
        </w:tc>
        <w:tc>
          <w:tcPr>
            <w:tcW w:w="1530" w:type="dxa"/>
          </w:tcPr>
          <w:p w14:paraId="01DD735F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b/>
                <w:bCs/>
                <w:sz w:val="16"/>
                <w:szCs w:val="16"/>
              </w:rPr>
              <w:t>Reference</w:t>
            </w:r>
          </w:p>
        </w:tc>
      </w:tr>
      <w:tr w:rsidR="006570E0" w:rsidRPr="00446D75" w14:paraId="50495165" w14:textId="77777777" w:rsidTr="00CE1976">
        <w:tc>
          <w:tcPr>
            <w:tcW w:w="10255" w:type="dxa"/>
            <w:gridSpan w:val="3"/>
          </w:tcPr>
          <w:p w14:paraId="346CE2E6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b/>
                <w:bCs/>
                <w:sz w:val="16"/>
                <w:szCs w:val="16"/>
              </w:rPr>
              <w:t>Plasmid</w:t>
            </w:r>
          </w:p>
        </w:tc>
      </w:tr>
      <w:tr w:rsidR="006570E0" w:rsidRPr="00446D75" w14:paraId="5196B21D" w14:textId="77777777" w:rsidTr="00522EDC">
        <w:tc>
          <w:tcPr>
            <w:tcW w:w="2155" w:type="dxa"/>
          </w:tcPr>
          <w:p w14:paraId="27C4603E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pRS316</w:t>
            </w:r>
          </w:p>
        </w:tc>
        <w:tc>
          <w:tcPr>
            <w:tcW w:w="6570" w:type="dxa"/>
          </w:tcPr>
          <w:p w14:paraId="33ACE81E" w14:textId="77777777" w:rsidR="006570E0" w:rsidRPr="00446D75" w:rsidRDefault="006570E0" w:rsidP="00CE19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446D75">
              <w:rPr>
                <w:rFonts w:ascii="Times New Roman" w:hAnsi="Times New Roman" w:cs="Times New Roman"/>
                <w:i/>
                <w:iCs/>
                <w:color w:val="131413"/>
                <w:sz w:val="16"/>
                <w:szCs w:val="16"/>
              </w:rPr>
              <w:t>URA3</w:t>
            </w:r>
            <w:r w:rsidRPr="00446D75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marker under </w:t>
            </w:r>
            <w:r w:rsidRPr="00B43281">
              <w:rPr>
                <w:rFonts w:ascii="Times New Roman" w:hAnsi="Times New Roman" w:cs="Times New Roman"/>
                <w:i/>
                <w:iCs/>
                <w:color w:val="131413"/>
                <w:sz w:val="16"/>
                <w:szCs w:val="16"/>
              </w:rPr>
              <w:t xml:space="preserve">TPI </w:t>
            </w:r>
            <w:r w:rsidRPr="00446D75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romoter</w:t>
            </w:r>
          </w:p>
        </w:tc>
        <w:tc>
          <w:tcPr>
            <w:tcW w:w="1530" w:type="dxa"/>
          </w:tcPr>
          <w:p w14:paraId="0B518637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(Jensen et al., 2019)</w:t>
            </w:r>
          </w:p>
        </w:tc>
      </w:tr>
      <w:tr w:rsidR="006570E0" w:rsidRPr="00446D75" w14:paraId="6A060B18" w14:textId="77777777" w:rsidTr="00522EDC">
        <w:tc>
          <w:tcPr>
            <w:tcW w:w="2155" w:type="dxa"/>
          </w:tcPr>
          <w:p w14:paraId="1D3BDCF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pLJ529-</w:t>
            </w:r>
            <w:r w:rsidRPr="00446D75">
              <w:rPr>
                <w:i/>
                <w:iCs/>
                <w:sz w:val="16"/>
                <w:szCs w:val="16"/>
              </w:rPr>
              <w:t>ZNF1</w:t>
            </w:r>
          </w:p>
        </w:tc>
        <w:tc>
          <w:tcPr>
            <w:tcW w:w="6570" w:type="dxa"/>
          </w:tcPr>
          <w:p w14:paraId="1C991F84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sz w:val="16"/>
                <w:szCs w:val="16"/>
              </w:rPr>
            </w:pPr>
            <w:r w:rsidRPr="00446D75">
              <w:rPr>
                <w:i/>
                <w:iCs/>
                <w:color w:val="131413"/>
                <w:sz w:val="16"/>
                <w:szCs w:val="16"/>
              </w:rPr>
              <w:t>URA3</w:t>
            </w:r>
            <w:r w:rsidRPr="00446D75">
              <w:rPr>
                <w:color w:val="131413"/>
                <w:sz w:val="16"/>
                <w:szCs w:val="16"/>
              </w:rPr>
              <w:t xml:space="preserve"> marker, containing the native </w:t>
            </w:r>
            <w:r w:rsidRPr="00446D75">
              <w:rPr>
                <w:i/>
                <w:iCs/>
                <w:color w:val="131413"/>
                <w:sz w:val="16"/>
                <w:szCs w:val="16"/>
              </w:rPr>
              <w:t>ZNF1</w:t>
            </w:r>
            <w:r w:rsidRPr="00446D75">
              <w:rPr>
                <w:color w:val="131413"/>
                <w:sz w:val="16"/>
                <w:szCs w:val="16"/>
              </w:rPr>
              <w:t xml:space="preserve"> gene of BY4742 under </w:t>
            </w:r>
            <w:r w:rsidRPr="00B43281">
              <w:rPr>
                <w:i/>
                <w:iCs/>
                <w:color w:val="131413"/>
                <w:sz w:val="16"/>
                <w:szCs w:val="16"/>
              </w:rPr>
              <w:t>TPI</w:t>
            </w:r>
            <w:r w:rsidRPr="00446D75">
              <w:rPr>
                <w:color w:val="131413"/>
                <w:sz w:val="16"/>
                <w:szCs w:val="16"/>
              </w:rPr>
              <w:t xml:space="preserve"> promoter</w:t>
            </w:r>
          </w:p>
        </w:tc>
        <w:tc>
          <w:tcPr>
            <w:tcW w:w="1530" w:type="dxa"/>
          </w:tcPr>
          <w:p w14:paraId="395AC36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(Jensen et al., 2019)</w:t>
            </w:r>
          </w:p>
        </w:tc>
      </w:tr>
      <w:tr w:rsidR="006570E0" w:rsidRPr="00446D75" w14:paraId="500F9121" w14:textId="77777777" w:rsidTr="00CE1976">
        <w:tc>
          <w:tcPr>
            <w:tcW w:w="10255" w:type="dxa"/>
            <w:gridSpan w:val="3"/>
          </w:tcPr>
          <w:p w14:paraId="04E49407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b/>
                <w:bCs/>
                <w:sz w:val="16"/>
                <w:szCs w:val="16"/>
              </w:rPr>
              <w:t>Primer</w:t>
            </w:r>
          </w:p>
        </w:tc>
      </w:tr>
      <w:tr w:rsidR="006570E0" w:rsidRPr="00446D75" w14:paraId="61227D6E" w14:textId="77777777" w:rsidTr="00522EDC">
        <w:tc>
          <w:tcPr>
            <w:tcW w:w="2155" w:type="dxa"/>
          </w:tcPr>
          <w:p w14:paraId="003F8EDC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sz w:val="16"/>
                <w:szCs w:val="16"/>
                <w:highlight w:val="cyan"/>
              </w:rPr>
            </w:pPr>
            <w:r w:rsidRPr="00446D75">
              <w:rPr>
                <w:i/>
                <w:iCs/>
                <w:sz w:val="16"/>
                <w:szCs w:val="16"/>
              </w:rPr>
              <w:t>ACT1</w:t>
            </w:r>
          </w:p>
        </w:tc>
        <w:tc>
          <w:tcPr>
            <w:tcW w:w="6570" w:type="dxa"/>
          </w:tcPr>
          <w:p w14:paraId="372D3D88" w14:textId="77777777" w:rsidR="00522EDC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000000"/>
                <w:sz w:val="16"/>
                <w:szCs w:val="16"/>
              </w:rPr>
              <w:t>F 5’-ATTATATGTTTAGAGGTTGCTGCTTTGG-3’</w:t>
            </w:r>
            <w:r w:rsidR="00522EDC">
              <w:rPr>
                <w:color w:val="131413"/>
                <w:sz w:val="16"/>
                <w:szCs w:val="16"/>
              </w:rPr>
              <w:t xml:space="preserve"> </w:t>
            </w:r>
          </w:p>
          <w:p w14:paraId="52E88B2F" w14:textId="5D9E6E49" w:rsidR="006570E0" w:rsidRPr="00446D75" w:rsidRDefault="00522EDC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>
              <w:rPr>
                <w:color w:val="131413"/>
                <w:sz w:val="16"/>
                <w:szCs w:val="16"/>
              </w:rPr>
              <w:t xml:space="preserve">and </w:t>
            </w:r>
            <w:r w:rsidR="006570E0" w:rsidRPr="00446D75">
              <w:rPr>
                <w:color w:val="000000"/>
                <w:sz w:val="16"/>
                <w:szCs w:val="16"/>
              </w:rPr>
              <w:t>R 5’-</w:t>
            </w:r>
            <w:r w:rsidR="006570E0" w:rsidRPr="00446D75">
              <w:rPr>
                <w:sz w:val="16"/>
                <w:szCs w:val="16"/>
              </w:rPr>
              <w:t xml:space="preserve"> </w:t>
            </w:r>
            <w:r w:rsidR="006570E0" w:rsidRPr="00446D75">
              <w:rPr>
                <w:color w:val="000000"/>
                <w:sz w:val="16"/>
                <w:szCs w:val="16"/>
              </w:rPr>
              <w:t>CAATTCGTTGTAGAAGGTATGATGCC-3’</w:t>
            </w:r>
          </w:p>
        </w:tc>
        <w:tc>
          <w:tcPr>
            <w:tcW w:w="1530" w:type="dxa"/>
          </w:tcPr>
          <w:p w14:paraId="3E3061BE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18FECF5B" w14:textId="77777777" w:rsidTr="00522EDC">
        <w:tc>
          <w:tcPr>
            <w:tcW w:w="2155" w:type="dxa"/>
          </w:tcPr>
          <w:p w14:paraId="0332C2C6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ADH1</w:t>
            </w:r>
          </w:p>
        </w:tc>
        <w:tc>
          <w:tcPr>
            <w:tcW w:w="6570" w:type="dxa"/>
          </w:tcPr>
          <w:p w14:paraId="4D66E94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TGGAAGATCGGTGACTACGCC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CAGCACCGGAGATAGCAA-3’</w:t>
            </w:r>
          </w:p>
        </w:tc>
        <w:tc>
          <w:tcPr>
            <w:tcW w:w="1530" w:type="dxa"/>
          </w:tcPr>
          <w:p w14:paraId="0010A10B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003D2402" w14:textId="77777777" w:rsidTr="00522EDC">
        <w:tc>
          <w:tcPr>
            <w:tcW w:w="2155" w:type="dxa"/>
          </w:tcPr>
          <w:p w14:paraId="02659DEC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BUD21</w:t>
            </w:r>
          </w:p>
        </w:tc>
        <w:tc>
          <w:tcPr>
            <w:tcW w:w="6570" w:type="dxa"/>
          </w:tcPr>
          <w:p w14:paraId="0F6808EC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 xml:space="preserve">F 5’-GTGCTGTCACGGATAGACAAG-3’ 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131413"/>
                <w:sz w:val="16"/>
                <w:szCs w:val="16"/>
              </w:rPr>
              <w:t>R 5’-CAACTCCTCAGGAAGCTCC-3’</w:t>
            </w:r>
          </w:p>
        </w:tc>
        <w:tc>
          <w:tcPr>
            <w:tcW w:w="1530" w:type="dxa"/>
          </w:tcPr>
          <w:p w14:paraId="252B112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4B9A5D47" w14:textId="77777777" w:rsidTr="00522EDC">
        <w:tc>
          <w:tcPr>
            <w:tcW w:w="2155" w:type="dxa"/>
          </w:tcPr>
          <w:p w14:paraId="449B1C25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COX1</w:t>
            </w:r>
          </w:p>
        </w:tc>
        <w:tc>
          <w:tcPr>
            <w:tcW w:w="6570" w:type="dxa"/>
          </w:tcPr>
          <w:p w14:paraId="0D9392DC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TCAGGTGCTGGTACAGGGTG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TAACATTGTAATACCAGCAG-3’</w:t>
            </w:r>
          </w:p>
        </w:tc>
        <w:tc>
          <w:tcPr>
            <w:tcW w:w="1530" w:type="dxa"/>
          </w:tcPr>
          <w:p w14:paraId="7175B47F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2BB309B5" w14:textId="77777777" w:rsidTr="00522EDC">
        <w:tc>
          <w:tcPr>
            <w:tcW w:w="2155" w:type="dxa"/>
          </w:tcPr>
          <w:p w14:paraId="7BF9516B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CYC3</w:t>
            </w:r>
          </w:p>
        </w:tc>
        <w:tc>
          <w:tcPr>
            <w:tcW w:w="6570" w:type="dxa"/>
          </w:tcPr>
          <w:p w14:paraId="26B573E7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ATGGACTTGCCCGTTGATCG-3’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131413"/>
                <w:sz w:val="16"/>
                <w:szCs w:val="16"/>
              </w:rPr>
              <w:t>R 5’-GCTGCACGTGGCTTTCATCT-3’</w:t>
            </w:r>
          </w:p>
        </w:tc>
        <w:tc>
          <w:tcPr>
            <w:tcW w:w="1530" w:type="dxa"/>
          </w:tcPr>
          <w:p w14:paraId="1A2C2C7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7ECCC16E" w14:textId="77777777" w:rsidTr="00522EDC">
        <w:tc>
          <w:tcPr>
            <w:tcW w:w="2155" w:type="dxa"/>
          </w:tcPr>
          <w:p w14:paraId="0E881FE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ENO1</w:t>
            </w:r>
          </w:p>
        </w:tc>
        <w:tc>
          <w:tcPr>
            <w:tcW w:w="6570" w:type="dxa"/>
          </w:tcPr>
          <w:p w14:paraId="173B93EB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CACAGGTGGAACAAGCTGCC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GGTCTGTCCTGTTGGATATA-3’</w:t>
            </w:r>
          </w:p>
        </w:tc>
        <w:tc>
          <w:tcPr>
            <w:tcW w:w="1530" w:type="dxa"/>
          </w:tcPr>
          <w:p w14:paraId="63A6530B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7199AF4A" w14:textId="77777777" w:rsidTr="00522EDC">
        <w:tc>
          <w:tcPr>
            <w:tcW w:w="2155" w:type="dxa"/>
          </w:tcPr>
          <w:p w14:paraId="1025A382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FBA1</w:t>
            </w:r>
          </w:p>
        </w:tc>
        <w:tc>
          <w:tcPr>
            <w:tcW w:w="6570" w:type="dxa"/>
          </w:tcPr>
          <w:p w14:paraId="0EFE6029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GCGTCATTGATCGAGTCAAG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GGTTGCGCTGCATCAACATC-3’</w:t>
            </w:r>
          </w:p>
        </w:tc>
        <w:tc>
          <w:tcPr>
            <w:tcW w:w="1530" w:type="dxa"/>
          </w:tcPr>
          <w:p w14:paraId="4FBBC5A2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645E7F2C" w14:textId="77777777" w:rsidTr="00522EDC">
        <w:tc>
          <w:tcPr>
            <w:tcW w:w="2155" w:type="dxa"/>
          </w:tcPr>
          <w:p w14:paraId="2FE6A91D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GAL2</w:t>
            </w:r>
          </w:p>
        </w:tc>
        <w:tc>
          <w:tcPr>
            <w:tcW w:w="6570" w:type="dxa"/>
          </w:tcPr>
          <w:p w14:paraId="3EF2817F" w14:textId="77777777" w:rsidR="006570E0" w:rsidRPr="00446D75" w:rsidRDefault="006570E0" w:rsidP="00CE1976">
            <w:pPr>
              <w:kinsoku w:val="0"/>
              <w:overflowPunct w:val="0"/>
              <w:spacing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rFonts w:ascii="Times New Roman" w:eastAsia="Times New Roman" w:hAnsi="Times New Roman" w:cs="Times New Roman"/>
                <w:color w:val="131413"/>
                <w:sz w:val="16"/>
                <w:szCs w:val="16"/>
              </w:rPr>
              <w:t>F 5’-GGCTGGGATACCGGTACTA-3’</w:t>
            </w:r>
            <w:r>
              <w:rPr>
                <w:rFonts w:ascii="Times New Roman" w:eastAsia="Times New Roman" w:hAnsi="Times New Roman" w:cs="Times New Roman"/>
                <w:color w:val="131413"/>
                <w:sz w:val="16"/>
                <w:szCs w:val="16"/>
              </w:rPr>
              <w:t xml:space="preserve"> and</w:t>
            </w:r>
            <w:r>
              <w:rPr>
                <w:color w:val="131413"/>
                <w:sz w:val="16"/>
                <w:szCs w:val="16"/>
              </w:rPr>
              <w:t xml:space="preserve"> </w:t>
            </w:r>
            <w:r w:rsidRPr="00446D75">
              <w:rPr>
                <w:color w:val="131413"/>
                <w:sz w:val="16"/>
                <w:szCs w:val="16"/>
              </w:rPr>
              <w:t>R 5’-CAGGATCCTCTGGTGACAC-3’</w:t>
            </w:r>
          </w:p>
        </w:tc>
        <w:tc>
          <w:tcPr>
            <w:tcW w:w="1530" w:type="dxa"/>
          </w:tcPr>
          <w:p w14:paraId="785EB54F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3102F3B9" w14:textId="77777777" w:rsidTr="00522EDC">
        <w:tc>
          <w:tcPr>
            <w:tcW w:w="2155" w:type="dxa"/>
          </w:tcPr>
          <w:p w14:paraId="1841B558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GCY1</w:t>
            </w:r>
          </w:p>
        </w:tc>
        <w:tc>
          <w:tcPr>
            <w:tcW w:w="6570" w:type="dxa"/>
          </w:tcPr>
          <w:p w14:paraId="2BD6BC3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000000"/>
                <w:sz w:val="16"/>
                <w:szCs w:val="16"/>
              </w:rPr>
              <w:t>F 5’-</w:t>
            </w:r>
            <w:r w:rsidRPr="00446D75">
              <w:rPr>
                <w:sz w:val="16"/>
                <w:szCs w:val="16"/>
              </w:rPr>
              <w:t xml:space="preserve"> </w:t>
            </w:r>
            <w:r w:rsidRPr="00446D75">
              <w:rPr>
                <w:color w:val="000000"/>
                <w:sz w:val="16"/>
                <w:szCs w:val="16"/>
              </w:rPr>
              <w:t>CGGTCAAGCCATCAAGGA-3’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000000"/>
                <w:sz w:val="16"/>
                <w:szCs w:val="16"/>
              </w:rPr>
              <w:t>R 5’-</w:t>
            </w:r>
            <w:r w:rsidRPr="00446D75">
              <w:rPr>
                <w:sz w:val="16"/>
                <w:szCs w:val="16"/>
              </w:rPr>
              <w:t xml:space="preserve"> </w:t>
            </w:r>
            <w:r w:rsidRPr="00446D75">
              <w:rPr>
                <w:color w:val="000000"/>
                <w:sz w:val="16"/>
                <w:szCs w:val="16"/>
              </w:rPr>
              <w:t>GTGATATCCACTGCACGAG-3’</w:t>
            </w:r>
          </w:p>
        </w:tc>
        <w:tc>
          <w:tcPr>
            <w:tcW w:w="1530" w:type="dxa"/>
          </w:tcPr>
          <w:p w14:paraId="67FEB216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0951A86B" w14:textId="77777777" w:rsidTr="00522EDC">
        <w:tc>
          <w:tcPr>
            <w:tcW w:w="2155" w:type="dxa"/>
          </w:tcPr>
          <w:p w14:paraId="594CD21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GDH2</w:t>
            </w:r>
          </w:p>
        </w:tc>
        <w:tc>
          <w:tcPr>
            <w:tcW w:w="6570" w:type="dxa"/>
          </w:tcPr>
          <w:p w14:paraId="73251DBD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CTGGTGTCAGCATAAGCGAT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TTCAGCAAATCCTGAGAGGA-3’</w:t>
            </w:r>
          </w:p>
        </w:tc>
        <w:tc>
          <w:tcPr>
            <w:tcW w:w="1530" w:type="dxa"/>
          </w:tcPr>
          <w:p w14:paraId="71F2C3E2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4BF7521D" w14:textId="77777777" w:rsidTr="00522EDC">
        <w:tc>
          <w:tcPr>
            <w:tcW w:w="2155" w:type="dxa"/>
          </w:tcPr>
          <w:p w14:paraId="1CB6D954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GLK1</w:t>
            </w:r>
          </w:p>
        </w:tc>
        <w:tc>
          <w:tcPr>
            <w:tcW w:w="6570" w:type="dxa"/>
          </w:tcPr>
          <w:p w14:paraId="2DBC37CB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ACGTCACATCTGACGACC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AGAGAGGTCTGGTCTACAGG-3’</w:t>
            </w:r>
          </w:p>
        </w:tc>
        <w:tc>
          <w:tcPr>
            <w:tcW w:w="1530" w:type="dxa"/>
          </w:tcPr>
          <w:p w14:paraId="28B53D24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222AE22D" w14:textId="77777777" w:rsidTr="00522EDC">
        <w:tc>
          <w:tcPr>
            <w:tcW w:w="2155" w:type="dxa"/>
          </w:tcPr>
          <w:p w14:paraId="6A15F9AD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GND1</w:t>
            </w:r>
          </w:p>
        </w:tc>
        <w:tc>
          <w:tcPr>
            <w:tcW w:w="6570" w:type="dxa"/>
          </w:tcPr>
          <w:p w14:paraId="6818453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 xml:space="preserve">F 5’-GCCAGGTGGTTCTGAAGAA-3’ 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131413"/>
                <w:sz w:val="16"/>
                <w:szCs w:val="16"/>
              </w:rPr>
              <w:t>R 5’-TTCTCTGTCCTTGACGGC-3’</w:t>
            </w:r>
          </w:p>
        </w:tc>
        <w:tc>
          <w:tcPr>
            <w:tcW w:w="1530" w:type="dxa"/>
          </w:tcPr>
          <w:p w14:paraId="0623B03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586B301F" w14:textId="77777777" w:rsidTr="00522EDC">
        <w:tc>
          <w:tcPr>
            <w:tcW w:w="2155" w:type="dxa"/>
          </w:tcPr>
          <w:p w14:paraId="6233AFC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GPD1</w:t>
            </w:r>
          </w:p>
        </w:tc>
        <w:tc>
          <w:tcPr>
            <w:tcW w:w="6570" w:type="dxa"/>
          </w:tcPr>
          <w:p w14:paraId="73EBB13F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GTGGGTGTTCGAAGAAGAG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ACAGGAGATAGCTCTGACG-3’</w:t>
            </w:r>
          </w:p>
        </w:tc>
        <w:tc>
          <w:tcPr>
            <w:tcW w:w="1530" w:type="dxa"/>
          </w:tcPr>
          <w:p w14:paraId="33FBA81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48D5D553" w14:textId="77777777" w:rsidTr="00522EDC">
        <w:tc>
          <w:tcPr>
            <w:tcW w:w="2155" w:type="dxa"/>
          </w:tcPr>
          <w:p w14:paraId="23220BF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GPD2</w:t>
            </w:r>
          </w:p>
        </w:tc>
        <w:tc>
          <w:tcPr>
            <w:tcW w:w="6570" w:type="dxa"/>
          </w:tcPr>
          <w:p w14:paraId="6C31385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GACTCTGCCGTGTCAATTG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ATCAGGATCGGCCACTAGA-3’</w:t>
            </w:r>
          </w:p>
        </w:tc>
        <w:tc>
          <w:tcPr>
            <w:tcW w:w="1530" w:type="dxa"/>
          </w:tcPr>
          <w:p w14:paraId="374ABA32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5B568EAC" w14:textId="77777777" w:rsidTr="00522EDC">
        <w:tc>
          <w:tcPr>
            <w:tcW w:w="2155" w:type="dxa"/>
          </w:tcPr>
          <w:p w14:paraId="4E659DB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GPM1</w:t>
            </w:r>
          </w:p>
        </w:tc>
        <w:tc>
          <w:tcPr>
            <w:tcW w:w="6570" w:type="dxa"/>
          </w:tcPr>
          <w:p w14:paraId="2B60DAD6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CGGTGACTTACAAGGTAAGGAC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GCCAGTATGGCAACAATCTG-3’</w:t>
            </w:r>
          </w:p>
        </w:tc>
        <w:tc>
          <w:tcPr>
            <w:tcW w:w="1530" w:type="dxa"/>
          </w:tcPr>
          <w:p w14:paraId="3DB81DA8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6F3506DA" w14:textId="77777777" w:rsidTr="00522EDC">
        <w:trPr>
          <w:trHeight w:val="284"/>
        </w:trPr>
        <w:tc>
          <w:tcPr>
            <w:tcW w:w="2155" w:type="dxa"/>
          </w:tcPr>
          <w:p w14:paraId="22AC31C1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GRE3</w:t>
            </w:r>
          </w:p>
        </w:tc>
        <w:tc>
          <w:tcPr>
            <w:tcW w:w="6570" w:type="dxa"/>
          </w:tcPr>
          <w:p w14:paraId="42FD87B7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000000"/>
                <w:sz w:val="16"/>
                <w:szCs w:val="16"/>
              </w:rPr>
              <w:t>F 5’-GCGCAGATGACGAGAAGA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000000"/>
                <w:sz w:val="16"/>
                <w:szCs w:val="16"/>
              </w:rPr>
              <w:t>R 5’-GTGGTACTGCCTGGATG-3’</w:t>
            </w:r>
          </w:p>
        </w:tc>
        <w:tc>
          <w:tcPr>
            <w:tcW w:w="1530" w:type="dxa"/>
          </w:tcPr>
          <w:p w14:paraId="134C3FB7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4524DEB0" w14:textId="77777777" w:rsidTr="00522EDC">
        <w:tc>
          <w:tcPr>
            <w:tcW w:w="2155" w:type="dxa"/>
          </w:tcPr>
          <w:p w14:paraId="6054BBF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HXK1</w:t>
            </w:r>
          </w:p>
        </w:tc>
        <w:tc>
          <w:tcPr>
            <w:tcW w:w="6570" w:type="dxa"/>
          </w:tcPr>
          <w:p w14:paraId="2DBB42B4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AGGTCAATAGATGACCGCAA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GATTACTACTGTTCCTGCTG-3’</w:t>
            </w:r>
          </w:p>
        </w:tc>
        <w:tc>
          <w:tcPr>
            <w:tcW w:w="1530" w:type="dxa"/>
          </w:tcPr>
          <w:p w14:paraId="03FABCAD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34158674" w14:textId="77777777" w:rsidTr="00522EDC">
        <w:tc>
          <w:tcPr>
            <w:tcW w:w="2155" w:type="dxa"/>
          </w:tcPr>
          <w:p w14:paraId="327FD55D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HXK2</w:t>
            </w:r>
          </w:p>
        </w:tc>
        <w:tc>
          <w:tcPr>
            <w:tcW w:w="6570" w:type="dxa"/>
          </w:tcPr>
          <w:p w14:paraId="6D2918F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CAACTGGTAAGGAATCCGG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TGGCTCAGAGATACCTTGTG-3’</w:t>
            </w:r>
          </w:p>
        </w:tc>
        <w:tc>
          <w:tcPr>
            <w:tcW w:w="1530" w:type="dxa"/>
          </w:tcPr>
          <w:p w14:paraId="5CAEAC51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02BABC29" w14:textId="77777777" w:rsidTr="00522EDC">
        <w:tc>
          <w:tcPr>
            <w:tcW w:w="2155" w:type="dxa"/>
          </w:tcPr>
          <w:p w14:paraId="38D3E09D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HOR2 (GPP2)</w:t>
            </w:r>
          </w:p>
        </w:tc>
        <w:tc>
          <w:tcPr>
            <w:tcW w:w="6570" w:type="dxa"/>
          </w:tcPr>
          <w:p w14:paraId="335CC406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TCTCGCATGGTTGGAGAAC-3’ and R 5’-CGTTGCACAGCTTAACTGC-3’</w:t>
            </w:r>
          </w:p>
        </w:tc>
        <w:tc>
          <w:tcPr>
            <w:tcW w:w="1530" w:type="dxa"/>
          </w:tcPr>
          <w:p w14:paraId="08D8DD9E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75D1DCE7" w14:textId="77777777" w:rsidTr="00522EDC">
        <w:tc>
          <w:tcPr>
            <w:tcW w:w="2155" w:type="dxa"/>
          </w:tcPr>
          <w:p w14:paraId="50D1287E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HXT4</w:t>
            </w:r>
          </w:p>
        </w:tc>
        <w:tc>
          <w:tcPr>
            <w:tcW w:w="6570" w:type="dxa"/>
          </w:tcPr>
          <w:p w14:paraId="030B3B14" w14:textId="77777777" w:rsidR="006570E0" w:rsidRPr="00446D75" w:rsidRDefault="006570E0" w:rsidP="00CE1976">
            <w:pPr>
              <w:kinsoku w:val="0"/>
              <w:overflowPunct w:val="0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D75">
              <w:rPr>
                <w:rFonts w:ascii="Times New Roman" w:eastAsia="Times New Roman" w:hAnsi="Times New Roman" w:cs="Times New Roman"/>
                <w:color w:val="131413"/>
                <w:sz w:val="16"/>
                <w:szCs w:val="16"/>
              </w:rPr>
              <w:t xml:space="preserve">F 5’-CGGTTGGGATACTGGTAC-3’ and </w:t>
            </w:r>
            <w:r w:rsidRPr="00446D75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R 5’-GTGTAGGTCTTGGTACCG-3’</w:t>
            </w:r>
          </w:p>
        </w:tc>
        <w:tc>
          <w:tcPr>
            <w:tcW w:w="1530" w:type="dxa"/>
          </w:tcPr>
          <w:p w14:paraId="60E61574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53560B7F" w14:textId="77777777" w:rsidTr="00522EDC">
        <w:tc>
          <w:tcPr>
            <w:tcW w:w="2155" w:type="dxa"/>
          </w:tcPr>
          <w:p w14:paraId="0F1491FE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HXT7</w:t>
            </w:r>
          </w:p>
        </w:tc>
        <w:tc>
          <w:tcPr>
            <w:tcW w:w="6570" w:type="dxa"/>
          </w:tcPr>
          <w:p w14:paraId="23316B5B" w14:textId="77777777" w:rsidR="006570E0" w:rsidRPr="00446D75" w:rsidRDefault="006570E0" w:rsidP="00CE1976">
            <w:pPr>
              <w:kinsoku w:val="0"/>
              <w:overflowPunct w:val="0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6D75">
              <w:rPr>
                <w:rFonts w:ascii="Times New Roman" w:eastAsia="Times New Roman" w:hAnsi="Times New Roman" w:cs="Times New Roman"/>
                <w:color w:val="131413"/>
                <w:sz w:val="16"/>
                <w:szCs w:val="16"/>
              </w:rPr>
              <w:t xml:space="preserve">F 5’-GTGTTGGTGGTATTGCCG-3’ and </w:t>
            </w:r>
            <w:r w:rsidRPr="00446D75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R 5’-CAAGACAGCTTCGACTTCAGCTA-3’</w:t>
            </w:r>
          </w:p>
        </w:tc>
        <w:tc>
          <w:tcPr>
            <w:tcW w:w="1530" w:type="dxa"/>
          </w:tcPr>
          <w:p w14:paraId="39F050BC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3D2CFFE0" w14:textId="77777777" w:rsidTr="00522EDC">
        <w:tc>
          <w:tcPr>
            <w:tcW w:w="2155" w:type="dxa"/>
          </w:tcPr>
          <w:p w14:paraId="2703E0C1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PFK1</w:t>
            </w:r>
          </w:p>
        </w:tc>
        <w:tc>
          <w:tcPr>
            <w:tcW w:w="6570" w:type="dxa"/>
          </w:tcPr>
          <w:p w14:paraId="5AD208E1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CATCACCTTCTCAGGCTTA-3’ and R 5’-GAACGAGCAGTACCAATCA-3’</w:t>
            </w:r>
          </w:p>
        </w:tc>
        <w:tc>
          <w:tcPr>
            <w:tcW w:w="1530" w:type="dxa"/>
          </w:tcPr>
          <w:p w14:paraId="46AB857E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657FD825" w14:textId="77777777" w:rsidTr="00522EDC">
        <w:tc>
          <w:tcPr>
            <w:tcW w:w="2155" w:type="dxa"/>
          </w:tcPr>
          <w:p w14:paraId="02610AB2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PFK2</w:t>
            </w:r>
          </w:p>
        </w:tc>
        <w:tc>
          <w:tcPr>
            <w:tcW w:w="6570" w:type="dxa"/>
          </w:tcPr>
          <w:p w14:paraId="5FE40BBB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CCAAGACTCAAGACTGGAGA-3’and R 5’-ACCACCGGAAGTCATGAC-3’</w:t>
            </w:r>
          </w:p>
        </w:tc>
        <w:tc>
          <w:tcPr>
            <w:tcW w:w="1530" w:type="dxa"/>
          </w:tcPr>
          <w:p w14:paraId="4AA2E03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14D097A2" w14:textId="77777777" w:rsidTr="00522EDC">
        <w:tc>
          <w:tcPr>
            <w:tcW w:w="2155" w:type="dxa"/>
          </w:tcPr>
          <w:p w14:paraId="7493F88D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PDC1</w:t>
            </w:r>
          </w:p>
        </w:tc>
        <w:tc>
          <w:tcPr>
            <w:tcW w:w="6570" w:type="dxa"/>
          </w:tcPr>
          <w:p w14:paraId="6BB335C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TCATCACCACCTTCGGTG-3’ and R 5’-CAGTGAAGTCACCGTTACC-3’</w:t>
            </w:r>
          </w:p>
        </w:tc>
        <w:tc>
          <w:tcPr>
            <w:tcW w:w="1530" w:type="dxa"/>
          </w:tcPr>
          <w:p w14:paraId="552202C1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0911C982" w14:textId="77777777" w:rsidTr="00522EDC">
        <w:tc>
          <w:tcPr>
            <w:tcW w:w="2155" w:type="dxa"/>
          </w:tcPr>
          <w:p w14:paraId="2155DC7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PGI1</w:t>
            </w:r>
          </w:p>
        </w:tc>
        <w:tc>
          <w:tcPr>
            <w:tcW w:w="6570" w:type="dxa"/>
          </w:tcPr>
          <w:p w14:paraId="75F6DCE6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GATTGAACTGGCCAAGGAG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ATCGGTGATCTTCTTACCGG-3’</w:t>
            </w:r>
          </w:p>
        </w:tc>
        <w:tc>
          <w:tcPr>
            <w:tcW w:w="1530" w:type="dxa"/>
          </w:tcPr>
          <w:p w14:paraId="1A855B71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0BA0C4FF" w14:textId="77777777" w:rsidTr="00522EDC">
        <w:tc>
          <w:tcPr>
            <w:tcW w:w="2155" w:type="dxa"/>
          </w:tcPr>
          <w:p w14:paraId="0A6C3056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PGK1</w:t>
            </w:r>
          </w:p>
        </w:tc>
        <w:tc>
          <w:tcPr>
            <w:tcW w:w="6570" w:type="dxa"/>
          </w:tcPr>
          <w:p w14:paraId="7386F7E1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TTCTTGAACGACTGTGTCGG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TACCGAAGGCATCGTTGATG-3’</w:t>
            </w:r>
          </w:p>
        </w:tc>
        <w:tc>
          <w:tcPr>
            <w:tcW w:w="1530" w:type="dxa"/>
          </w:tcPr>
          <w:p w14:paraId="1BE06C2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</w:tbl>
    <w:p w14:paraId="31B2150C" w14:textId="77777777" w:rsidR="006570E0" w:rsidRDefault="006570E0" w:rsidP="006570E0">
      <w:pPr>
        <w:pStyle w:val="a5"/>
        <w:kinsoku w:val="0"/>
        <w:overflowPunct w:val="0"/>
        <w:spacing w:before="0" w:beforeAutospacing="0" w:after="0" w:afterAutospacing="0" w:line="480" w:lineRule="auto"/>
        <w:textAlignment w:val="baseline"/>
        <w:rPr>
          <w:b/>
          <w:bCs/>
          <w:sz w:val="20"/>
          <w:szCs w:val="20"/>
        </w:rPr>
      </w:pPr>
    </w:p>
    <w:p w14:paraId="17DE3FDC" w14:textId="2D54317E" w:rsidR="006570E0" w:rsidRDefault="0019497D" w:rsidP="006570E0">
      <w:pPr>
        <w:pStyle w:val="a5"/>
        <w:kinsoku w:val="0"/>
        <w:overflowPunct w:val="0"/>
        <w:spacing w:before="0" w:beforeAutospacing="0" w:after="0" w:afterAutospacing="0" w:line="480" w:lineRule="auto"/>
        <w:textAlignment w:val="baseline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 2</w:t>
      </w:r>
      <w:r w:rsidR="006570E0" w:rsidRPr="000265FA">
        <w:rPr>
          <w:b/>
          <w:bCs/>
          <w:sz w:val="20"/>
          <w:szCs w:val="20"/>
        </w:rPr>
        <w:t xml:space="preserve"> </w:t>
      </w:r>
      <w:r w:rsidR="006570E0">
        <w:rPr>
          <w:b/>
          <w:bCs/>
          <w:sz w:val="20"/>
          <w:szCs w:val="20"/>
        </w:rPr>
        <w:t>List of p</w:t>
      </w:r>
      <w:r w:rsidR="006570E0" w:rsidRPr="009161D2">
        <w:rPr>
          <w:b/>
          <w:bCs/>
          <w:sz w:val="20"/>
          <w:szCs w:val="20"/>
        </w:rPr>
        <w:t>lasmids</w:t>
      </w:r>
      <w:r w:rsidR="006570E0">
        <w:rPr>
          <w:b/>
          <w:bCs/>
          <w:sz w:val="20"/>
          <w:szCs w:val="20"/>
        </w:rPr>
        <w:t xml:space="preserve">, </w:t>
      </w:r>
      <w:r w:rsidR="006570E0" w:rsidRPr="009A795F">
        <w:rPr>
          <w:b/>
          <w:bCs/>
          <w:sz w:val="20"/>
          <w:szCs w:val="20"/>
        </w:rPr>
        <w:t>primers</w:t>
      </w:r>
      <w:r w:rsidR="006570E0" w:rsidRPr="009161D2">
        <w:rPr>
          <w:b/>
          <w:bCs/>
          <w:sz w:val="20"/>
          <w:szCs w:val="20"/>
        </w:rPr>
        <w:t xml:space="preserve"> and strains</w:t>
      </w:r>
      <w:r w:rsidR="006570E0">
        <w:rPr>
          <w:b/>
          <w:bCs/>
          <w:sz w:val="20"/>
          <w:szCs w:val="20"/>
        </w:rPr>
        <w:t xml:space="preserve"> used in this study (Cont.)</w:t>
      </w:r>
    </w:p>
    <w:tbl>
      <w:tblPr>
        <w:tblStyle w:val="a3"/>
        <w:tblW w:w="10255" w:type="dxa"/>
        <w:tblLook w:val="04A0" w:firstRow="1" w:lastRow="0" w:firstColumn="1" w:lastColumn="0" w:noHBand="0" w:noVBand="1"/>
      </w:tblPr>
      <w:tblGrid>
        <w:gridCol w:w="2065"/>
        <w:gridCol w:w="6435"/>
        <w:gridCol w:w="1755"/>
      </w:tblGrid>
      <w:tr w:rsidR="006570E0" w:rsidRPr="00446D75" w14:paraId="49BF822C" w14:textId="77777777" w:rsidTr="00CE1976">
        <w:tc>
          <w:tcPr>
            <w:tcW w:w="2065" w:type="dxa"/>
          </w:tcPr>
          <w:p w14:paraId="44448DE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b/>
                <w:bCs/>
                <w:sz w:val="16"/>
                <w:szCs w:val="16"/>
              </w:rPr>
              <w:t>Plasmid</w:t>
            </w:r>
            <w:r>
              <w:rPr>
                <w:b/>
                <w:bCs/>
                <w:sz w:val="16"/>
                <w:szCs w:val="16"/>
              </w:rPr>
              <w:t>,</w:t>
            </w:r>
            <w:r w:rsidRPr="00446D7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Primer </w:t>
            </w:r>
            <w:r w:rsidRPr="00446D75">
              <w:rPr>
                <w:b/>
                <w:bCs/>
                <w:sz w:val="16"/>
                <w:szCs w:val="16"/>
              </w:rPr>
              <w:t xml:space="preserve">or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446D75">
              <w:rPr>
                <w:b/>
                <w:bCs/>
                <w:sz w:val="16"/>
                <w:szCs w:val="16"/>
              </w:rPr>
              <w:t xml:space="preserve">train </w:t>
            </w:r>
          </w:p>
        </w:tc>
        <w:tc>
          <w:tcPr>
            <w:tcW w:w="6435" w:type="dxa"/>
          </w:tcPr>
          <w:p w14:paraId="150391A2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b/>
                <w:bCs/>
                <w:sz w:val="16"/>
                <w:szCs w:val="16"/>
              </w:rPr>
              <w:t>Marker/ Sequence</w:t>
            </w:r>
            <w:r>
              <w:rPr>
                <w:b/>
                <w:bCs/>
                <w:sz w:val="16"/>
                <w:szCs w:val="16"/>
              </w:rPr>
              <w:t>/</w:t>
            </w:r>
            <w:r w:rsidRPr="00446D75">
              <w:rPr>
                <w:b/>
                <w:bCs/>
                <w:sz w:val="16"/>
                <w:szCs w:val="16"/>
              </w:rPr>
              <w:t xml:space="preserve"> Genetic background</w:t>
            </w:r>
          </w:p>
        </w:tc>
        <w:tc>
          <w:tcPr>
            <w:tcW w:w="1755" w:type="dxa"/>
          </w:tcPr>
          <w:p w14:paraId="44F6C3B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b/>
                <w:bCs/>
                <w:sz w:val="16"/>
                <w:szCs w:val="16"/>
              </w:rPr>
              <w:t>Reference</w:t>
            </w:r>
          </w:p>
        </w:tc>
      </w:tr>
      <w:tr w:rsidR="006570E0" w:rsidRPr="00446D75" w14:paraId="17139B50" w14:textId="77777777" w:rsidTr="00CE1976">
        <w:tc>
          <w:tcPr>
            <w:tcW w:w="2065" w:type="dxa"/>
          </w:tcPr>
          <w:p w14:paraId="52F1B66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PYC1</w:t>
            </w:r>
          </w:p>
        </w:tc>
        <w:tc>
          <w:tcPr>
            <w:tcW w:w="6435" w:type="dxa"/>
          </w:tcPr>
          <w:p w14:paraId="1DEEDD17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ATGACAAATGCAGTAGCAAC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GCTGACGAAGCATACGTCATA-3’</w:t>
            </w:r>
          </w:p>
        </w:tc>
        <w:tc>
          <w:tcPr>
            <w:tcW w:w="1755" w:type="dxa"/>
          </w:tcPr>
          <w:p w14:paraId="6FA48F1F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4B37F113" w14:textId="77777777" w:rsidTr="00CE1976">
        <w:tc>
          <w:tcPr>
            <w:tcW w:w="2065" w:type="dxa"/>
          </w:tcPr>
          <w:p w14:paraId="663A1A1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PYK1</w:t>
            </w:r>
          </w:p>
        </w:tc>
        <w:tc>
          <w:tcPr>
            <w:tcW w:w="6435" w:type="dxa"/>
          </w:tcPr>
          <w:p w14:paraId="5E06B506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AGAACTGGTACCACCACC-3’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131413"/>
                <w:sz w:val="16"/>
                <w:szCs w:val="16"/>
              </w:rPr>
              <w:t>R 5’-AAGTCACCTCTGGCAACCA-3’</w:t>
            </w:r>
          </w:p>
        </w:tc>
        <w:tc>
          <w:tcPr>
            <w:tcW w:w="1755" w:type="dxa"/>
          </w:tcPr>
          <w:p w14:paraId="425B7F85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4D3AD894" w14:textId="77777777" w:rsidTr="00CE1976">
        <w:tc>
          <w:tcPr>
            <w:tcW w:w="2065" w:type="dxa"/>
          </w:tcPr>
          <w:p w14:paraId="3C2844FD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RHR2 (GPP1)</w:t>
            </w:r>
          </w:p>
        </w:tc>
        <w:tc>
          <w:tcPr>
            <w:tcW w:w="6435" w:type="dxa"/>
          </w:tcPr>
          <w:p w14:paraId="6FEB64A4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TACGGTGAACACTCCATCG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GACATCATTGGCGGTGATG-3’</w:t>
            </w:r>
          </w:p>
        </w:tc>
        <w:tc>
          <w:tcPr>
            <w:tcW w:w="1755" w:type="dxa"/>
          </w:tcPr>
          <w:p w14:paraId="3480D367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0ED329FB" w14:textId="77777777" w:rsidTr="00CE1976">
        <w:tc>
          <w:tcPr>
            <w:tcW w:w="2065" w:type="dxa"/>
          </w:tcPr>
          <w:p w14:paraId="65938E8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RKI1</w:t>
            </w:r>
          </w:p>
        </w:tc>
        <w:tc>
          <w:tcPr>
            <w:tcW w:w="6435" w:type="dxa"/>
          </w:tcPr>
          <w:p w14:paraId="68CF353E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 xml:space="preserve">F 5’-GGAATTGGTAGTGGTAGCAC-3’ 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131413"/>
                <w:sz w:val="16"/>
                <w:szCs w:val="16"/>
              </w:rPr>
              <w:t>R 5’-CACCGAAATCCGCATCGATA-3’</w:t>
            </w:r>
          </w:p>
        </w:tc>
        <w:tc>
          <w:tcPr>
            <w:tcW w:w="1755" w:type="dxa"/>
          </w:tcPr>
          <w:p w14:paraId="703A7CD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30663606" w14:textId="77777777" w:rsidTr="00CE1976">
        <w:tc>
          <w:tcPr>
            <w:tcW w:w="2065" w:type="dxa"/>
          </w:tcPr>
          <w:p w14:paraId="55FE43BF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RPE1</w:t>
            </w:r>
          </w:p>
        </w:tc>
        <w:tc>
          <w:tcPr>
            <w:tcW w:w="6435" w:type="dxa"/>
          </w:tcPr>
          <w:p w14:paraId="1679CDC2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 xml:space="preserve">F 5’-CTGCGTTCTTCGATTGTCAC-3’ 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131413"/>
                <w:sz w:val="16"/>
                <w:szCs w:val="16"/>
              </w:rPr>
              <w:t>R 5’-AGCGACAATAACGTTGGC-3’</w:t>
            </w:r>
          </w:p>
        </w:tc>
        <w:tc>
          <w:tcPr>
            <w:tcW w:w="1755" w:type="dxa"/>
          </w:tcPr>
          <w:p w14:paraId="59D73702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5F5CB8D0" w14:textId="77777777" w:rsidTr="00CE1976">
        <w:tc>
          <w:tcPr>
            <w:tcW w:w="2065" w:type="dxa"/>
          </w:tcPr>
          <w:p w14:paraId="5C33460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SDH1</w:t>
            </w:r>
          </w:p>
        </w:tc>
        <w:tc>
          <w:tcPr>
            <w:tcW w:w="6435" w:type="dxa"/>
          </w:tcPr>
          <w:p w14:paraId="3612E0E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CGGGCTACAAGACTGCTTGT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46D75">
              <w:rPr>
                <w:color w:val="131413"/>
                <w:sz w:val="16"/>
                <w:szCs w:val="16"/>
              </w:rPr>
              <w:t>R 5’-CTCCTTGGTCTGACCACCAA-3’</w:t>
            </w:r>
          </w:p>
        </w:tc>
        <w:tc>
          <w:tcPr>
            <w:tcW w:w="1755" w:type="dxa"/>
          </w:tcPr>
          <w:p w14:paraId="0D49B2C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40125E6D" w14:textId="77777777" w:rsidTr="00CE1976">
        <w:tc>
          <w:tcPr>
            <w:tcW w:w="2065" w:type="dxa"/>
          </w:tcPr>
          <w:p w14:paraId="032ADDB5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SOL3</w:t>
            </w:r>
          </w:p>
        </w:tc>
        <w:tc>
          <w:tcPr>
            <w:tcW w:w="6435" w:type="dxa"/>
          </w:tcPr>
          <w:p w14:paraId="1E88099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 xml:space="preserve">F 5’-TGCCTTCAAGAGAGCTGTTC-3’ 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131413"/>
                <w:sz w:val="16"/>
                <w:szCs w:val="16"/>
              </w:rPr>
              <w:t>R 5’-CGTGGCACCAAGCAACTC-3’</w:t>
            </w:r>
          </w:p>
        </w:tc>
        <w:tc>
          <w:tcPr>
            <w:tcW w:w="1755" w:type="dxa"/>
          </w:tcPr>
          <w:p w14:paraId="63E4154F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286819D5" w14:textId="77777777" w:rsidTr="00CE1976">
        <w:tc>
          <w:tcPr>
            <w:tcW w:w="2065" w:type="dxa"/>
          </w:tcPr>
          <w:p w14:paraId="1BBD569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SOL4</w:t>
            </w:r>
          </w:p>
        </w:tc>
        <w:tc>
          <w:tcPr>
            <w:tcW w:w="6435" w:type="dxa"/>
          </w:tcPr>
          <w:p w14:paraId="49AE996B" w14:textId="77777777" w:rsidR="006570E0" w:rsidRPr="004A70B6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 xml:space="preserve">F 5’-CATTAATCGGTGGCGGTG-3’ 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131413"/>
                <w:sz w:val="16"/>
                <w:szCs w:val="16"/>
              </w:rPr>
              <w:t>R 5’-GCACACTAGGTAGTTCGC-3’</w:t>
            </w:r>
          </w:p>
        </w:tc>
        <w:tc>
          <w:tcPr>
            <w:tcW w:w="1755" w:type="dxa"/>
          </w:tcPr>
          <w:p w14:paraId="4A40862C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1BC0E171" w14:textId="77777777" w:rsidTr="00CE1976">
        <w:tc>
          <w:tcPr>
            <w:tcW w:w="2065" w:type="dxa"/>
          </w:tcPr>
          <w:p w14:paraId="3CB3BDAC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SOR1</w:t>
            </w:r>
          </w:p>
        </w:tc>
        <w:tc>
          <w:tcPr>
            <w:tcW w:w="6435" w:type="dxa"/>
          </w:tcPr>
          <w:p w14:paraId="5680394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 xml:space="preserve">F 5’-GTAACGGCTAGGAACACCA-3’ 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131413"/>
                <w:sz w:val="16"/>
                <w:szCs w:val="16"/>
              </w:rPr>
              <w:t>R 5’-CCTCTTCATAACTGACGCC-3’</w:t>
            </w:r>
          </w:p>
        </w:tc>
        <w:tc>
          <w:tcPr>
            <w:tcW w:w="1755" w:type="dxa"/>
          </w:tcPr>
          <w:p w14:paraId="1022A281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32B4004C" w14:textId="77777777" w:rsidTr="00CE1976">
        <w:tc>
          <w:tcPr>
            <w:tcW w:w="2065" w:type="dxa"/>
          </w:tcPr>
          <w:p w14:paraId="519576D4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SOR2</w:t>
            </w:r>
          </w:p>
        </w:tc>
        <w:tc>
          <w:tcPr>
            <w:tcW w:w="6435" w:type="dxa"/>
          </w:tcPr>
          <w:p w14:paraId="6DFC877E" w14:textId="77777777" w:rsidR="006570E0" w:rsidRPr="004A70B6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 xml:space="preserve">F 5’-GTCATGAATCAAGCGGACAG-3’ 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131413"/>
                <w:sz w:val="16"/>
                <w:szCs w:val="16"/>
              </w:rPr>
              <w:t>R 5’-ATAACTGACGCCTTCTGGC-3’</w:t>
            </w:r>
          </w:p>
        </w:tc>
        <w:tc>
          <w:tcPr>
            <w:tcW w:w="1755" w:type="dxa"/>
          </w:tcPr>
          <w:p w14:paraId="0BE6DCDF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3636BF91" w14:textId="77777777" w:rsidTr="00CE1976">
        <w:tc>
          <w:tcPr>
            <w:tcW w:w="2065" w:type="dxa"/>
          </w:tcPr>
          <w:p w14:paraId="3E7C40AC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TAL1</w:t>
            </w:r>
          </w:p>
        </w:tc>
        <w:tc>
          <w:tcPr>
            <w:tcW w:w="6435" w:type="dxa"/>
          </w:tcPr>
          <w:p w14:paraId="3FC9D0E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GCATGGTAAGACCACCGAA-3’</w:t>
            </w:r>
            <w:r>
              <w:rPr>
                <w:color w:val="131413"/>
                <w:sz w:val="16"/>
                <w:szCs w:val="16"/>
              </w:rPr>
              <w:t xml:space="preserve"> and </w:t>
            </w:r>
            <w:r w:rsidRPr="004A70B6">
              <w:rPr>
                <w:color w:val="131413"/>
                <w:sz w:val="16"/>
                <w:szCs w:val="16"/>
              </w:rPr>
              <w:t>R 5’-GCAACTGCTTGAACGAAGG-3’</w:t>
            </w:r>
          </w:p>
        </w:tc>
        <w:tc>
          <w:tcPr>
            <w:tcW w:w="1755" w:type="dxa"/>
          </w:tcPr>
          <w:p w14:paraId="3C5F7C77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113CA068" w14:textId="77777777" w:rsidTr="00CE1976">
        <w:tc>
          <w:tcPr>
            <w:tcW w:w="2065" w:type="dxa"/>
          </w:tcPr>
          <w:p w14:paraId="6D5FEB7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TDH1</w:t>
            </w:r>
          </w:p>
        </w:tc>
        <w:tc>
          <w:tcPr>
            <w:tcW w:w="6435" w:type="dxa"/>
          </w:tcPr>
          <w:p w14:paraId="13D8897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CATGTCACCGACATGTCTGA-3’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131413"/>
                <w:sz w:val="16"/>
                <w:szCs w:val="16"/>
              </w:rPr>
              <w:t>R 5’-AGATCGATGTCGCTGTTGAC-3’</w:t>
            </w:r>
          </w:p>
        </w:tc>
        <w:tc>
          <w:tcPr>
            <w:tcW w:w="1755" w:type="dxa"/>
          </w:tcPr>
          <w:p w14:paraId="751DBF31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69BBB985" w14:textId="77777777" w:rsidTr="00CE1976">
        <w:tc>
          <w:tcPr>
            <w:tcW w:w="2065" w:type="dxa"/>
          </w:tcPr>
          <w:p w14:paraId="5DE274F2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TKL1</w:t>
            </w:r>
          </w:p>
        </w:tc>
        <w:tc>
          <w:tcPr>
            <w:tcW w:w="6435" w:type="dxa"/>
          </w:tcPr>
          <w:p w14:paraId="53AD4679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 xml:space="preserve">F 5’-CTCTATCGAGGACTTGAGAC-3’ </w:t>
            </w:r>
            <w:r>
              <w:rPr>
                <w:color w:val="131413"/>
                <w:sz w:val="16"/>
                <w:szCs w:val="16"/>
              </w:rPr>
              <w:t xml:space="preserve">and </w:t>
            </w:r>
            <w:r w:rsidRPr="00446D75">
              <w:rPr>
                <w:color w:val="131413"/>
                <w:sz w:val="16"/>
                <w:szCs w:val="16"/>
              </w:rPr>
              <w:t>R 5’-CCTCTTGTAAGCAACCATCC-3’</w:t>
            </w:r>
          </w:p>
        </w:tc>
        <w:tc>
          <w:tcPr>
            <w:tcW w:w="1755" w:type="dxa"/>
          </w:tcPr>
          <w:p w14:paraId="397572A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5C8B8DE6" w14:textId="77777777" w:rsidTr="00CE1976">
        <w:tc>
          <w:tcPr>
            <w:tcW w:w="2065" w:type="dxa"/>
          </w:tcPr>
          <w:p w14:paraId="61C90924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TPI1</w:t>
            </w:r>
          </w:p>
        </w:tc>
        <w:tc>
          <w:tcPr>
            <w:tcW w:w="6435" w:type="dxa"/>
          </w:tcPr>
          <w:p w14:paraId="7870A482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000000"/>
                <w:sz w:val="16"/>
                <w:szCs w:val="16"/>
              </w:rPr>
            </w:pPr>
            <w:r w:rsidRPr="00446D75">
              <w:rPr>
                <w:color w:val="131413"/>
                <w:sz w:val="16"/>
                <w:szCs w:val="16"/>
              </w:rPr>
              <w:t>F 5’-CTTGAAGGCTTCTGGTGC-3’</w:t>
            </w:r>
            <w:r>
              <w:rPr>
                <w:color w:val="131413"/>
                <w:sz w:val="16"/>
                <w:szCs w:val="16"/>
              </w:rPr>
              <w:t xml:space="preserve"> and R</w:t>
            </w:r>
            <w:r w:rsidRPr="00446D75">
              <w:rPr>
                <w:color w:val="131413"/>
                <w:sz w:val="16"/>
                <w:szCs w:val="16"/>
              </w:rPr>
              <w:t xml:space="preserve"> 5’-CTTCTTCCAAGACAGCGTTC-3’</w:t>
            </w:r>
          </w:p>
        </w:tc>
        <w:tc>
          <w:tcPr>
            <w:tcW w:w="1755" w:type="dxa"/>
          </w:tcPr>
          <w:p w14:paraId="146407C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51FC149F" w14:textId="77777777" w:rsidTr="00CE1976">
        <w:tc>
          <w:tcPr>
            <w:tcW w:w="2065" w:type="dxa"/>
          </w:tcPr>
          <w:p w14:paraId="70CF8F4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XKS1</w:t>
            </w:r>
          </w:p>
        </w:tc>
        <w:tc>
          <w:tcPr>
            <w:tcW w:w="6435" w:type="dxa"/>
          </w:tcPr>
          <w:p w14:paraId="65B7EDF5" w14:textId="77777777" w:rsidR="006570E0" w:rsidRPr="004A70B6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A70B6">
              <w:rPr>
                <w:color w:val="131413"/>
                <w:sz w:val="16"/>
                <w:szCs w:val="16"/>
              </w:rPr>
              <w:t>F 5’-CCGTAGCCATGTGGTTAGA-3’ and R 5’-GGCATCTGCCTCCTCTAA-3’</w:t>
            </w:r>
          </w:p>
        </w:tc>
        <w:tc>
          <w:tcPr>
            <w:tcW w:w="1755" w:type="dxa"/>
          </w:tcPr>
          <w:p w14:paraId="5C30AA24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5D8CDD99" w14:textId="77777777" w:rsidTr="00CE1976">
        <w:trPr>
          <w:trHeight w:val="283"/>
        </w:trPr>
        <w:tc>
          <w:tcPr>
            <w:tcW w:w="2065" w:type="dxa"/>
          </w:tcPr>
          <w:p w14:paraId="4EB00708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XYL2</w:t>
            </w:r>
          </w:p>
        </w:tc>
        <w:tc>
          <w:tcPr>
            <w:tcW w:w="6435" w:type="dxa"/>
          </w:tcPr>
          <w:p w14:paraId="520A8DA1" w14:textId="77777777" w:rsidR="006570E0" w:rsidRPr="004A70B6" w:rsidRDefault="006570E0" w:rsidP="00CE1976">
            <w:pPr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4A70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5’-GGGCAGATACAACCTGGA-3’ and R 5’-CACCAAAGACACTGGCTAC-3’</w:t>
            </w:r>
          </w:p>
        </w:tc>
        <w:tc>
          <w:tcPr>
            <w:tcW w:w="1755" w:type="dxa"/>
          </w:tcPr>
          <w:p w14:paraId="79E83D84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730963D6" w14:textId="77777777" w:rsidTr="00CE1976">
        <w:tc>
          <w:tcPr>
            <w:tcW w:w="2065" w:type="dxa"/>
          </w:tcPr>
          <w:p w14:paraId="001E1F1C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YDL124W</w:t>
            </w:r>
          </w:p>
        </w:tc>
        <w:tc>
          <w:tcPr>
            <w:tcW w:w="6435" w:type="dxa"/>
          </w:tcPr>
          <w:p w14:paraId="1E9C3790" w14:textId="77777777" w:rsidR="006570E0" w:rsidRPr="004A70B6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A70B6">
              <w:rPr>
                <w:color w:val="000000"/>
                <w:sz w:val="16"/>
                <w:szCs w:val="16"/>
              </w:rPr>
              <w:t>F 5’-</w:t>
            </w:r>
            <w:r w:rsidRPr="004A70B6">
              <w:rPr>
                <w:sz w:val="16"/>
                <w:szCs w:val="16"/>
              </w:rPr>
              <w:t xml:space="preserve"> </w:t>
            </w:r>
            <w:r w:rsidRPr="004A70B6">
              <w:rPr>
                <w:color w:val="000000"/>
                <w:sz w:val="16"/>
                <w:szCs w:val="16"/>
              </w:rPr>
              <w:t>AAGGCACTTAGCCTCACC-3’</w:t>
            </w:r>
            <w:r w:rsidRPr="004A70B6">
              <w:rPr>
                <w:color w:val="131413"/>
                <w:sz w:val="16"/>
                <w:szCs w:val="16"/>
              </w:rPr>
              <w:t xml:space="preserve"> and </w:t>
            </w:r>
            <w:r w:rsidRPr="004A70B6">
              <w:rPr>
                <w:color w:val="000000"/>
                <w:sz w:val="16"/>
                <w:szCs w:val="16"/>
              </w:rPr>
              <w:t>R 5’-</w:t>
            </w:r>
            <w:r w:rsidRPr="004A70B6">
              <w:rPr>
                <w:sz w:val="16"/>
                <w:szCs w:val="16"/>
              </w:rPr>
              <w:t xml:space="preserve"> </w:t>
            </w:r>
            <w:r w:rsidRPr="004A70B6">
              <w:rPr>
                <w:color w:val="000000"/>
                <w:sz w:val="16"/>
                <w:szCs w:val="16"/>
              </w:rPr>
              <w:t>CATGTCCTTCCAGGCTTC-3’</w:t>
            </w:r>
          </w:p>
        </w:tc>
        <w:tc>
          <w:tcPr>
            <w:tcW w:w="1755" w:type="dxa"/>
          </w:tcPr>
          <w:p w14:paraId="6A0C403D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04612FEF" w14:textId="77777777" w:rsidTr="00CE1976">
        <w:tc>
          <w:tcPr>
            <w:tcW w:w="2065" w:type="dxa"/>
          </w:tcPr>
          <w:p w14:paraId="4A47F65D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YJR096W</w:t>
            </w:r>
          </w:p>
        </w:tc>
        <w:tc>
          <w:tcPr>
            <w:tcW w:w="6435" w:type="dxa"/>
          </w:tcPr>
          <w:p w14:paraId="45C31DBC" w14:textId="77777777" w:rsidR="006570E0" w:rsidRPr="004A70B6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A70B6">
              <w:rPr>
                <w:color w:val="131413"/>
                <w:sz w:val="16"/>
                <w:szCs w:val="16"/>
              </w:rPr>
              <w:t>F 5’- GCAAGAAGCGGTTGATGAAG-3’ and R 5’- GACCTGGATTACGGTCCA-3’</w:t>
            </w:r>
          </w:p>
        </w:tc>
        <w:tc>
          <w:tcPr>
            <w:tcW w:w="1755" w:type="dxa"/>
          </w:tcPr>
          <w:p w14:paraId="695887DE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2B80D2A2" w14:textId="77777777" w:rsidTr="00CE1976">
        <w:tc>
          <w:tcPr>
            <w:tcW w:w="2065" w:type="dxa"/>
          </w:tcPr>
          <w:p w14:paraId="1F78A6F6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YPR1</w:t>
            </w:r>
          </w:p>
        </w:tc>
        <w:tc>
          <w:tcPr>
            <w:tcW w:w="6435" w:type="dxa"/>
          </w:tcPr>
          <w:p w14:paraId="72A9FB9D" w14:textId="77777777" w:rsidR="006570E0" w:rsidRPr="004A70B6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A70B6">
              <w:rPr>
                <w:color w:val="131413"/>
                <w:sz w:val="16"/>
                <w:szCs w:val="16"/>
              </w:rPr>
              <w:t>F 5’- TACGGAACAACGTGATCCG-3’ and R 5’- GTAGCTGGTACCACCTTG-3’</w:t>
            </w:r>
          </w:p>
        </w:tc>
        <w:tc>
          <w:tcPr>
            <w:tcW w:w="1755" w:type="dxa"/>
          </w:tcPr>
          <w:p w14:paraId="7E26A47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795F8597" w14:textId="77777777" w:rsidTr="00CE1976">
        <w:tc>
          <w:tcPr>
            <w:tcW w:w="2065" w:type="dxa"/>
          </w:tcPr>
          <w:p w14:paraId="081D638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ZNF1</w:t>
            </w:r>
          </w:p>
        </w:tc>
        <w:tc>
          <w:tcPr>
            <w:tcW w:w="6435" w:type="dxa"/>
          </w:tcPr>
          <w:p w14:paraId="2BD61F41" w14:textId="77777777" w:rsidR="0093769C" w:rsidRDefault="006570E0" w:rsidP="00CE1976">
            <w:pPr>
              <w:kinsoku w:val="0"/>
              <w:overflowPunct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131413"/>
                <w:sz w:val="16"/>
                <w:szCs w:val="16"/>
              </w:rPr>
            </w:pPr>
            <w:r w:rsidRPr="004A70B6">
              <w:rPr>
                <w:rFonts w:ascii="Times New Roman" w:eastAsia="Times New Roman" w:hAnsi="Times New Roman" w:cs="Times New Roman"/>
                <w:color w:val="131413"/>
                <w:sz w:val="16"/>
                <w:szCs w:val="16"/>
              </w:rPr>
              <w:t xml:space="preserve">F 5’-AGGCACTAATTGATCAGTGTCTGC-3’ </w:t>
            </w:r>
          </w:p>
          <w:p w14:paraId="6A7EE663" w14:textId="5079CCBD" w:rsidR="006570E0" w:rsidRPr="004A70B6" w:rsidRDefault="006570E0" w:rsidP="00CE1976">
            <w:pPr>
              <w:kinsoku w:val="0"/>
              <w:overflowPunct w:val="0"/>
              <w:spacing w:line="480" w:lineRule="auto"/>
              <w:textAlignment w:val="baseline"/>
              <w:rPr>
                <w:rFonts w:ascii="Times New Roman" w:hAnsi="Times New Roman" w:cs="Times New Roman"/>
                <w:color w:val="131413"/>
                <w:sz w:val="16"/>
                <w:szCs w:val="16"/>
              </w:rPr>
            </w:pPr>
            <w:r w:rsidRPr="004A70B6">
              <w:rPr>
                <w:rFonts w:ascii="Times New Roman" w:eastAsia="Times New Roman" w:hAnsi="Times New Roman" w:cs="Times New Roman"/>
                <w:color w:val="131413"/>
                <w:sz w:val="16"/>
                <w:szCs w:val="16"/>
              </w:rPr>
              <w:t xml:space="preserve">and </w:t>
            </w:r>
            <w:r w:rsidRPr="004A70B6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R 5’-GCAGAAACTGGATAACTGTATCC-3’</w:t>
            </w:r>
          </w:p>
        </w:tc>
        <w:tc>
          <w:tcPr>
            <w:tcW w:w="1755" w:type="dxa"/>
          </w:tcPr>
          <w:p w14:paraId="21594958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122C1E34" w14:textId="77777777" w:rsidTr="00CE1976">
        <w:tc>
          <w:tcPr>
            <w:tcW w:w="2065" w:type="dxa"/>
          </w:tcPr>
          <w:p w14:paraId="6094DCC7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i/>
                <w:i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ZWF1</w:t>
            </w:r>
          </w:p>
        </w:tc>
        <w:tc>
          <w:tcPr>
            <w:tcW w:w="6435" w:type="dxa"/>
          </w:tcPr>
          <w:p w14:paraId="49E69FED" w14:textId="77777777" w:rsidR="006570E0" w:rsidRPr="004A70B6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color w:val="131413"/>
                <w:sz w:val="16"/>
                <w:szCs w:val="16"/>
              </w:rPr>
            </w:pPr>
            <w:r w:rsidRPr="004A70B6">
              <w:rPr>
                <w:color w:val="131413"/>
                <w:sz w:val="16"/>
                <w:szCs w:val="16"/>
              </w:rPr>
              <w:t>F 5’-CCGATGACTCTAAGGTCGAA-3’ and R 5’-GATCTGAATCTAACTTACGC-3’</w:t>
            </w:r>
          </w:p>
        </w:tc>
        <w:tc>
          <w:tcPr>
            <w:tcW w:w="1755" w:type="dxa"/>
          </w:tcPr>
          <w:p w14:paraId="2F92149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This study</w:t>
            </w:r>
          </w:p>
        </w:tc>
      </w:tr>
      <w:tr w:rsidR="006570E0" w:rsidRPr="00446D75" w14:paraId="3363AED5" w14:textId="77777777" w:rsidTr="00CE1976">
        <w:tc>
          <w:tcPr>
            <w:tcW w:w="10255" w:type="dxa"/>
            <w:gridSpan w:val="3"/>
          </w:tcPr>
          <w:p w14:paraId="418F595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b/>
                <w:bCs/>
                <w:sz w:val="16"/>
                <w:szCs w:val="16"/>
              </w:rPr>
              <w:t>Strain</w:t>
            </w:r>
          </w:p>
        </w:tc>
      </w:tr>
      <w:tr w:rsidR="006570E0" w:rsidRPr="00446D75" w14:paraId="5FFC7CC8" w14:textId="77777777" w:rsidTr="00CE1976">
        <w:tc>
          <w:tcPr>
            <w:tcW w:w="2065" w:type="dxa"/>
          </w:tcPr>
          <w:p w14:paraId="1236F2C1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>BY4742</w:t>
            </w:r>
          </w:p>
        </w:tc>
        <w:tc>
          <w:tcPr>
            <w:tcW w:w="6435" w:type="dxa"/>
          </w:tcPr>
          <w:p w14:paraId="610B93A1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MATα his3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Δ1; 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leu2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Δ0; 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lys2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Δ0; 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ura3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Δ0</w:t>
            </w:r>
          </w:p>
        </w:tc>
        <w:tc>
          <w:tcPr>
            <w:tcW w:w="1755" w:type="dxa"/>
          </w:tcPr>
          <w:p w14:paraId="142B663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446D75">
              <w:rPr>
                <w:color w:val="000000" w:themeColor="text1"/>
                <w:sz w:val="16"/>
                <w:szCs w:val="16"/>
              </w:rPr>
              <w:t>(Brachmannet,1998)</w:t>
            </w:r>
          </w:p>
        </w:tc>
      </w:tr>
      <w:tr w:rsidR="006570E0" w:rsidRPr="00446D75" w14:paraId="42109C8F" w14:textId="77777777" w:rsidTr="00CE1976">
        <w:tc>
          <w:tcPr>
            <w:tcW w:w="2065" w:type="dxa"/>
          </w:tcPr>
          <w:p w14:paraId="744BDEB8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znf1</w:t>
            </w:r>
            <w:r w:rsidRPr="00446D75">
              <w:rPr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6435" w:type="dxa"/>
          </w:tcPr>
          <w:p w14:paraId="1DAC1F6C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MATα his3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Δ1; 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leu2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Δ0; 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lys2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Δ0; 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ura3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Δ0; 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yfl052w</w:t>
            </w:r>
            <w:r w:rsidRPr="00446D75">
              <w:rPr>
                <w:color w:val="000000" w:themeColor="text1"/>
                <w:sz w:val="16"/>
                <w:szCs w:val="16"/>
              </w:rPr>
              <w:t>::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kanMX4</w:t>
            </w:r>
          </w:p>
        </w:tc>
        <w:tc>
          <w:tcPr>
            <w:tcW w:w="1755" w:type="dxa"/>
          </w:tcPr>
          <w:p w14:paraId="6F3E3F55" w14:textId="77777777" w:rsidR="006570E0" w:rsidRPr="001B7BDD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1B7BDD">
              <w:rPr>
                <w:color w:val="000000" w:themeColor="text1"/>
                <w:sz w:val="16"/>
                <w:szCs w:val="16"/>
              </w:rPr>
              <w:t xml:space="preserve">Open Biosystems </w:t>
            </w:r>
          </w:p>
        </w:tc>
      </w:tr>
      <w:tr w:rsidR="006570E0" w:rsidRPr="00446D75" w14:paraId="0DE7E881" w14:textId="77777777" w:rsidTr="00CE1976">
        <w:tc>
          <w:tcPr>
            <w:tcW w:w="2065" w:type="dxa"/>
          </w:tcPr>
          <w:p w14:paraId="1252FD62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bud21</w:t>
            </w:r>
            <w:r w:rsidRPr="00446D75">
              <w:rPr>
                <w:color w:val="000000" w:themeColor="text1"/>
                <w:sz w:val="16"/>
                <w:szCs w:val="16"/>
              </w:rPr>
              <w:t>Δ</w:t>
            </w:r>
          </w:p>
        </w:tc>
        <w:tc>
          <w:tcPr>
            <w:tcW w:w="6435" w:type="dxa"/>
          </w:tcPr>
          <w:p w14:paraId="14CF4D81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MATα his3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Δ1; 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leu2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Δ0; 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lys2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Δ0; 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ura3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Δ0; 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yor078w</w:t>
            </w:r>
            <w:r w:rsidRPr="00446D75">
              <w:rPr>
                <w:color w:val="000000" w:themeColor="text1"/>
                <w:sz w:val="16"/>
                <w:szCs w:val="16"/>
              </w:rPr>
              <w:t>::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kanMX4</w:t>
            </w:r>
          </w:p>
        </w:tc>
        <w:tc>
          <w:tcPr>
            <w:tcW w:w="1755" w:type="dxa"/>
          </w:tcPr>
          <w:p w14:paraId="6FDD0A7A" w14:textId="77777777" w:rsidR="006570E0" w:rsidRPr="001B7BDD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1B7BDD">
              <w:rPr>
                <w:color w:val="000000" w:themeColor="text1"/>
                <w:sz w:val="16"/>
                <w:szCs w:val="16"/>
              </w:rPr>
              <w:t xml:space="preserve">Open Biosystems </w:t>
            </w:r>
          </w:p>
        </w:tc>
      </w:tr>
      <w:tr w:rsidR="006570E0" w:rsidRPr="00446D75" w14:paraId="3ACFF935" w14:textId="77777777" w:rsidTr="00CE1976">
        <w:tc>
          <w:tcPr>
            <w:tcW w:w="2065" w:type="dxa"/>
          </w:tcPr>
          <w:p w14:paraId="14CF4BD9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color w:val="000000" w:themeColor="text1"/>
                <w:sz w:val="16"/>
                <w:szCs w:val="16"/>
              </w:rPr>
              <w:t>BY4742+pRS316</w:t>
            </w:r>
          </w:p>
        </w:tc>
        <w:tc>
          <w:tcPr>
            <w:tcW w:w="6435" w:type="dxa"/>
          </w:tcPr>
          <w:p w14:paraId="6F9D7309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rFonts w:cstheme="minorBidi"/>
                <w:color w:val="000000" w:themeColor="text1"/>
                <w:sz w:val="16"/>
                <w:szCs w:val="16"/>
              </w:rPr>
            </w:pPr>
            <w:r w:rsidRPr="00446D75">
              <w:rPr>
                <w:color w:val="000000" w:themeColor="text1"/>
                <w:sz w:val="16"/>
                <w:szCs w:val="16"/>
              </w:rPr>
              <w:t>BY4742</w:t>
            </w:r>
            <w:r w:rsidRPr="00446D75">
              <w:rPr>
                <w:rFonts w:cstheme="minorBidi"/>
                <w:color w:val="000000" w:themeColor="text1"/>
                <w:sz w:val="16"/>
                <w:szCs w:val="16"/>
              </w:rPr>
              <w:t>, pRS316 (</w:t>
            </w:r>
            <w:r w:rsidRPr="00446D75">
              <w:rPr>
                <w:rFonts w:cstheme="minorBidi"/>
                <w:i/>
                <w:iCs/>
                <w:color w:val="000000" w:themeColor="text1"/>
                <w:sz w:val="16"/>
                <w:szCs w:val="16"/>
              </w:rPr>
              <w:t>URA3</w:t>
            </w:r>
            <w:r w:rsidRPr="00446D75">
              <w:rPr>
                <w:rFonts w:cstheme="min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06530ABF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446D75">
              <w:rPr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6570E0" w:rsidRPr="00446D75" w14:paraId="1230ED87" w14:textId="77777777" w:rsidTr="00CE1976">
        <w:tc>
          <w:tcPr>
            <w:tcW w:w="2065" w:type="dxa"/>
          </w:tcPr>
          <w:p w14:paraId="57984C74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znf1</w:t>
            </w:r>
            <w:r w:rsidRPr="00446D75">
              <w:rPr>
                <w:color w:val="000000" w:themeColor="text1"/>
                <w:sz w:val="16"/>
                <w:szCs w:val="16"/>
              </w:rPr>
              <w:t>Δ+pRS316</w:t>
            </w:r>
          </w:p>
        </w:tc>
        <w:tc>
          <w:tcPr>
            <w:tcW w:w="6435" w:type="dxa"/>
          </w:tcPr>
          <w:p w14:paraId="08B9F50E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znf1</w:t>
            </w:r>
            <w:r w:rsidRPr="00446D75">
              <w:rPr>
                <w:color w:val="000000" w:themeColor="text1"/>
                <w:sz w:val="16"/>
                <w:szCs w:val="16"/>
              </w:rPr>
              <w:t>Δ, pRS316 (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URA3</w:t>
            </w:r>
            <w:r w:rsidRPr="00446D7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60FAD7AD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446D75">
              <w:rPr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6570E0" w:rsidRPr="00446D75" w14:paraId="4A522B8F" w14:textId="77777777" w:rsidTr="00CE1976">
        <w:tc>
          <w:tcPr>
            <w:tcW w:w="2065" w:type="dxa"/>
          </w:tcPr>
          <w:p w14:paraId="7A151A2C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bud21</w:t>
            </w:r>
            <w:r w:rsidRPr="00446D75">
              <w:rPr>
                <w:color w:val="000000" w:themeColor="text1"/>
                <w:sz w:val="16"/>
                <w:szCs w:val="16"/>
              </w:rPr>
              <w:t>Δ+pRS316</w:t>
            </w:r>
          </w:p>
        </w:tc>
        <w:tc>
          <w:tcPr>
            <w:tcW w:w="6435" w:type="dxa"/>
          </w:tcPr>
          <w:p w14:paraId="169A0ACA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bud21</w:t>
            </w:r>
            <w:r w:rsidRPr="00446D75">
              <w:rPr>
                <w:color w:val="000000" w:themeColor="text1"/>
                <w:sz w:val="16"/>
                <w:szCs w:val="16"/>
              </w:rPr>
              <w:t>Δ, pRS316 (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URA3</w:t>
            </w:r>
            <w:r w:rsidRPr="00446D7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2E9CA427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446D75">
              <w:rPr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6570E0" w:rsidRPr="00446D75" w14:paraId="35214B13" w14:textId="77777777" w:rsidTr="00CE1976">
        <w:tc>
          <w:tcPr>
            <w:tcW w:w="2065" w:type="dxa"/>
          </w:tcPr>
          <w:p w14:paraId="4D5DDA0D" w14:textId="77777777" w:rsidR="006570E0" w:rsidRPr="001B7BDD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4"/>
                <w:szCs w:val="14"/>
              </w:rPr>
            </w:pPr>
            <w:r w:rsidRPr="001B7BDD">
              <w:rPr>
                <w:color w:val="000000" w:themeColor="text1"/>
                <w:sz w:val="14"/>
                <w:szCs w:val="14"/>
              </w:rPr>
              <w:t>BY4742+pLJ529-</w:t>
            </w:r>
            <w:r w:rsidRPr="001B7BDD">
              <w:rPr>
                <w:i/>
                <w:iCs/>
                <w:color w:val="000000" w:themeColor="text1"/>
                <w:sz w:val="14"/>
                <w:szCs w:val="14"/>
              </w:rPr>
              <w:t>ZNF1</w:t>
            </w:r>
          </w:p>
        </w:tc>
        <w:tc>
          <w:tcPr>
            <w:tcW w:w="6435" w:type="dxa"/>
          </w:tcPr>
          <w:p w14:paraId="2482FB0B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color w:val="000000" w:themeColor="text1"/>
                <w:sz w:val="16"/>
                <w:szCs w:val="16"/>
              </w:rPr>
              <w:t>BY4742, pLJ529-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ZNF1</w:t>
            </w:r>
            <w:r w:rsidRPr="00446D75">
              <w:rPr>
                <w:color w:val="000000" w:themeColor="text1"/>
                <w:sz w:val="16"/>
                <w:szCs w:val="16"/>
              </w:rPr>
              <w:t xml:space="preserve"> (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URA3</w:t>
            </w:r>
            <w:r w:rsidRPr="00446D7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4FE59210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446D75">
              <w:rPr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6570E0" w:rsidRPr="00446D75" w14:paraId="13739D0D" w14:textId="77777777" w:rsidTr="00CE1976">
        <w:tc>
          <w:tcPr>
            <w:tcW w:w="2065" w:type="dxa"/>
          </w:tcPr>
          <w:p w14:paraId="5949FAE2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znf1</w:t>
            </w:r>
            <w:r w:rsidRPr="00446D75">
              <w:rPr>
                <w:color w:val="000000" w:themeColor="text1"/>
                <w:sz w:val="16"/>
                <w:szCs w:val="16"/>
              </w:rPr>
              <w:t>Δ+pLJ529-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ZNF1</w:t>
            </w:r>
          </w:p>
        </w:tc>
        <w:tc>
          <w:tcPr>
            <w:tcW w:w="6435" w:type="dxa"/>
          </w:tcPr>
          <w:p w14:paraId="062A87EC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znf1</w:t>
            </w:r>
            <w:r w:rsidRPr="00446D75">
              <w:rPr>
                <w:color w:val="000000" w:themeColor="text1"/>
                <w:sz w:val="16"/>
                <w:szCs w:val="16"/>
              </w:rPr>
              <w:t>Δ, pLJ529-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 xml:space="preserve">ZNF1 </w:t>
            </w:r>
            <w:r w:rsidRPr="00446D75">
              <w:rPr>
                <w:color w:val="000000" w:themeColor="text1"/>
                <w:sz w:val="16"/>
                <w:szCs w:val="16"/>
              </w:rPr>
              <w:t>(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URA3</w:t>
            </w:r>
            <w:r w:rsidRPr="00446D7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28AD17B7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446D75">
              <w:rPr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6570E0" w:rsidRPr="00446D75" w14:paraId="11130C9D" w14:textId="77777777" w:rsidTr="00CE1976">
        <w:tc>
          <w:tcPr>
            <w:tcW w:w="2065" w:type="dxa"/>
          </w:tcPr>
          <w:p w14:paraId="555CBFD5" w14:textId="77777777" w:rsidR="006570E0" w:rsidRPr="001B7BDD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color w:val="000000" w:themeColor="text1"/>
                <w:sz w:val="14"/>
                <w:szCs w:val="14"/>
              </w:rPr>
            </w:pPr>
            <w:r w:rsidRPr="001B7BDD">
              <w:rPr>
                <w:i/>
                <w:iCs/>
                <w:color w:val="000000" w:themeColor="text1"/>
                <w:sz w:val="14"/>
                <w:szCs w:val="14"/>
              </w:rPr>
              <w:t>bud21</w:t>
            </w:r>
            <w:r w:rsidRPr="001B7BDD">
              <w:rPr>
                <w:color w:val="000000" w:themeColor="text1"/>
                <w:sz w:val="14"/>
                <w:szCs w:val="14"/>
              </w:rPr>
              <w:t>Δ+pLJ529-</w:t>
            </w:r>
            <w:r w:rsidRPr="001B7BDD">
              <w:rPr>
                <w:i/>
                <w:iCs/>
                <w:color w:val="000000" w:themeColor="text1"/>
                <w:sz w:val="14"/>
                <w:szCs w:val="14"/>
              </w:rPr>
              <w:t>ZNF1</w:t>
            </w:r>
          </w:p>
        </w:tc>
        <w:tc>
          <w:tcPr>
            <w:tcW w:w="6435" w:type="dxa"/>
          </w:tcPr>
          <w:p w14:paraId="62382C7D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bud21</w:t>
            </w:r>
            <w:r w:rsidRPr="00446D75">
              <w:rPr>
                <w:color w:val="000000" w:themeColor="text1"/>
                <w:sz w:val="16"/>
                <w:szCs w:val="16"/>
              </w:rPr>
              <w:t>Δ, pLJ529-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 xml:space="preserve">ZNF1 </w:t>
            </w:r>
            <w:r w:rsidRPr="00446D75">
              <w:rPr>
                <w:color w:val="000000" w:themeColor="text1"/>
                <w:sz w:val="16"/>
                <w:szCs w:val="16"/>
              </w:rPr>
              <w:t>(</w:t>
            </w:r>
            <w:r w:rsidRPr="00446D75">
              <w:rPr>
                <w:i/>
                <w:iCs/>
                <w:color w:val="000000" w:themeColor="text1"/>
                <w:sz w:val="16"/>
                <w:szCs w:val="16"/>
              </w:rPr>
              <w:t>URA3</w:t>
            </w:r>
            <w:r w:rsidRPr="00446D7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55" w:type="dxa"/>
          </w:tcPr>
          <w:p w14:paraId="200F96A5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446D75">
              <w:rPr>
                <w:color w:val="000000" w:themeColor="text1"/>
                <w:sz w:val="16"/>
                <w:szCs w:val="16"/>
              </w:rPr>
              <w:t>This study</w:t>
            </w:r>
          </w:p>
        </w:tc>
      </w:tr>
    </w:tbl>
    <w:p w14:paraId="22D7A041" w14:textId="362043AE" w:rsidR="006570E0" w:rsidRDefault="0019497D" w:rsidP="006570E0">
      <w:pPr>
        <w:pStyle w:val="a5"/>
        <w:kinsoku w:val="0"/>
        <w:overflowPunct w:val="0"/>
        <w:spacing w:before="0" w:beforeAutospacing="0" w:after="0" w:afterAutospacing="0" w:line="480" w:lineRule="auto"/>
        <w:textAlignment w:val="baseline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 2</w:t>
      </w:r>
      <w:r w:rsidR="006570E0" w:rsidRPr="000265FA">
        <w:rPr>
          <w:b/>
          <w:bCs/>
          <w:sz w:val="20"/>
          <w:szCs w:val="20"/>
        </w:rPr>
        <w:t xml:space="preserve"> </w:t>
      </w:r>
      <w:r w:rsidR="006570E0">
        <w:rPr>
          <w:b/>
          <w:bCs/>
          <w:sz w:val="20"/>
          <w:szCs w:val="20"/>
        </w:rPr>
        <w:t>List of p</w:t>
      </w:r>
      <w:r w:rsidR="006570E0" w:rsidRPr="009161D2">
        <w:rPr>
          <w:b/>
          <w:bCs/>
          <w:sz w:val="20"/>
          <w:szCs w:val="20"/>
        </w:rPr>
        <w:t>lasmids</w:t>
      </w:r>
      <w:r w:rsidR="006570E0">
        <w:rPr>
          <w:b/>
          <w:bCs/>
          <w:sz w:val="20"/>
          <w:szCs w:val="20"/>
        </w:rPr>
        <w:t xml:space="preserve">, </w:t>
      </w:r>
      <w:r w:rsidR="006570E0" w:rsidRPr="009A795F">
        <w:rPr>
          <w:b/>
          <w:bCs/>
          <w:sz w:val="20"/>
          <w:szCs w:val="20"/>
        </w:rPr>
        <w:t>primers</w:t>
      </w:r>
      <w:r w:rsidR="006570E0" w:rsidRPr="009161D2">
        <w:rPr>
          <w:b/>
          <w:bCs/>
          <w:sz w:val="20"/>
          <w:szCs w:val="20"/>
        </w:rPr>
        <w:t xml:space="preserve"> and strains</w:t>
      </w:r>
      <w:r w:rsidR="006570E0">
        <w:rPr>
          <w:b/>
          <w:bCs/>
          <w:sz w:val="20"/>
          <w:szCs w:val="20"/>
        </w:rPr>
        <w:t xml:space="preserve"> used in this study (Cont.)</w:t>
      </w:r>
    </w:p>
    <w:tbl>
      <w:tblPr>
        <w:tblStyle w:val="a3"/>
        <w:tblW w:w="10255" w:type="dxa"/>
        <w:tblLook w:val="04A0" w:firstRow="1" w:lastRow="0" w:firstColumn="1" w:lastColumn="0" w:noHBand="0" w:noVBand="1"/>
      </w:tblPr>
      <w:tblGrid>
        <w:gridCol w:w="2065"/>
        <w:gridCol w:w="6435"/>
        <w:gridCol w:w="1755"/>
      </w:tblGrid>
      <w:tr w:rsidR="006570E0" w:rsidRPr="00446D75" w14:paraId="0772429F" w14:textId="77777777" w:rsidTr="00CE1976">
        <w:tc>
          <w:tcPr>
            <w:tcW w:w="2065" w:type="dxa"/>
          </w:tcPr>
          <w:p w14:paraId="452BA073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b/>
                <w:bCs/>
                <w:sz w:val="16"/>
                <w:szCs w:val="16"/>
              </w:rPr>
              <w:t>Plasmid</w:t>
            </w:r>
            <w:r>
              <w:rPr>
                <w:b/>
                <w:bCs/>
                <w:sz w:val="16"/>
                <w:szCs w:val="16"/>
              </w:rPr>
              <w:t>,</w:t>
            </w:r>
            <w:r w:rsidRPr="00446D7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Primer </w:t>
            </w:r>
            <w:r w:rsidRPr="00446D75">
              <w:rPr>
                <w:b/>
                <w:bCs/>
                <w:sz w:val="16"/>
                <w:szCs w:val="16"/>
              </w:rPr>
              <w:t xml:space="preserve">or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446D75">
              <w:rPr>
                <w:b/>
                <w:bCs/>
                <w:sz w:val="16"/>
                <w:szCs w:val="16"/>
              </w:rPr>
              <w:t xml:space="preserve">train </w:t>
            </w:r>
          </w:p>
        </w:tc>
        <w:tc>
          <w:tcPr>
            <w:tcW w:w="6435" w:type="dxa"/>
          </w:tcPr>
          <w:p w14:paraId="35B73684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b/>
                <w:bCs/>
                <w:sz w:val="16"/>
                <w:szCs w:val="16"/>
              </w:rPr>
              <w:t>Marker/ Sequence</w:t>
            </w:r>
            <w:r>
              <w:rPr>
                <w:b/>
                <w:bCs/>
                <w:sz w:val="16"/>
                <w:szCs w:val="16"/>
              </w:rPr>
              <w:t>/</w:t>
            </w:r>
            <w:r w:rsidRPr="00446D75">
              <w:rPr>
                <w:b/>
                <w:bCs/>
                <w:sz w:val="16"/>
                <w:szCs w:val="16"/>
              </w:rPr>
              <w:t xml:space="preserve"> Genetic background</w:t>
            </w:r>
          </w:p>
        </w:tc>
        <w:tc>
          <w:tcPr>
            <w:tcW w:w="1755" w:type="dxa"/>
          </w:tcPr>
          <w:p w14:paraId="50B33E85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b/>
                <w:bCs/>
                <w:sz w:val="16"/>
                <w:szCs w:val="16"/>
              </w:rPr>
              <w:t>Reference</w:t>
            </w:r>
          </w:p>
        </w:tc>
      </w:tr>
      <w:tr w:rsidR="006570E0" w:rsidRPr="00446D75" w14:paraId="4E56A687" w14:textId="77777777" w:rsidTr="00CE1976">
        <w:tc>
          <w:tcPr>
            <w:tcW w:w="2065" w:type="dxa"/>
          </w:tcPr>
          <w:p w14:paraId="45727A1F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b/>
                <w:bCs/>
                <w:sz w:val="16"/>
                <w:szCs w:val="16"/>
              </w:rPr>
            </w:pPr>
            <w:r w:rsidRPr="00446D75">
              <w:rPr>
                <w:i/>
                <w:iCs/>
                <w:sz w:val="16"/>
                <w:szCs w:val="16"/>
              </w:rPr>
              <w:t>ZNF1</w:t>
            </w:r>
            <w:r w:rsidRPr="00446D75">
              <w:rPr>
                <w:sz w:val="16"/>
                <w:szCs w:val="16"/>
              </w:rPr>
              <w:t>-OE</w:t>
            </w:r>
          </w:p>
        </w:tc>
        <w:tc>
          <w:tcPr>
            <w:tcW w:w="6435" w:type="dxa"/>
          </w:tcPr>
          <w:p w14:paraId="53C3BF1E" w14:textId="77777777" w:rsidR="006570E0" w:rsidRPr="00446D75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thaiDistribute"/>
              <w:textAlignment w:val="baseline"/>
              <w:rPr>
                <w:sz w:val="16"/>
                <w:szCs w:val="16"/>
              </w:rPr>
            </w:pPr>
            <w:r w:rsidRPr="00446D75">
              <w:rPr>
                <w:sz w:val="16"/>
                <w:szCs w:val="16"/>
              </w:rPr>
              <w:t xml:space="preserve">BY4742, Genome integration of 1 copy of native </w:t>
            </w:r>
            <w:r w:rsidRPr="00446D75">
              <w:rPr>
                <w:i/>
                <w:iCs/>
                <w:sz w:val="16"/>
                <w:szCs w:val="16"/>
              </w:rPr>
              <w:t>ZNF1</w:t>
            </w:r>
            <w:r w:rsidRPr="00446D75">
              <w:rPr>
                <w:sz w:val="16"/>
                <w:szCs w:val="16"/>
              </w:rPr>
              <w:t xml:space="preserve"> of BY4742 under </w:t>
            </w:r>
            <w:r w:rsidRPr="00446D75">
              <w:rPr>
                <w:i/>
                <w:iCs/>
                <w:sz w:val="16"/>
                <w:szCs w:val="16"/>
              </w:rPr>
              <w:t>TEF1</w:t>
            </w:r>
            <w:r w:rsidRPr="00446D75">
              <w:rPr>
                <w:sz w:val="16"/>
                <w:szCs w:val="16"/>
              </w:rPr>
              <w:t xml:space="preserve"> promoter</w:t>
            </w:r>
          </w:p>
        </w:tc>
        <w:tc>
          <w:tcPr>
            <w:tcW w:w="1755" w:type="dxa"/>
          </w:tcPr>
          <w:p w14:paraId="1787C328" w14:textId="77777777" w:rsidR="006570E0" w:rsidRPr="006D736F" w:rsidRDefault="006570E0" w:rsidP="00CE1976">
            <w:pPr>
              <w:pStyle w:val="a5"/>
              <w:kinsoku w:val="0"/>
              <w:overflowPunct w:val="0"/>
              <w:spacing w:before="0" w:beforeAutospacing="0" w:after="0" w:afterAutospacing="0" w:line="480" w:lineRule="auto"/>
              <w:jc w:val="center"/>
              <w:textAlignment w:val="baseline"/>
              <w:rPr>
                <w:sz w:val="16"/>
                <w:szCs w:val="16"/>
              </w:rPr>
            </w:pPr>
            <w:r w:rsidRPr="006D736F">
              <w:rPr>
                <w:sz w:val="16"/>
                <w:szCs w:val="16"/>
              </w:rPr>
              <w:t>(</w:t>
            </w:r>
            <w:proofErr w:type="spellStart"/>
            <w:r w:rsidRPr="006D736F">
              <w:rPr>
                <w:sz w:val="16"/>
                <w:szCs w:val="16"/>
              </w:rPr>
              <w:t>Samakkarn</w:t>
            </w:r>
            <w:proofErr w:type="spellEnd"/>
            <w:r w:rsidRPr="006D736F">
              <w:rPr>
                <w:sz w:val="16"/>
                <w:szCs w:val="16"/>
              </w:rPr>
              <w:t xml:space="preserve"> et al., </w:t>
            </w:r>
            <w:r>
              <w:rPr>
                <w:sz w:val="16"/>
                <w:szCs w:val="16"/>
              </w:rPr>
              <w:t>2021</w:t>
            </w:r>
            <w:r w:rsidRPr="006D736F">
              <w:rPr>
                <w:sz w:val="16"/>
                <w:szCs w:val="16"/>
              </w:rPr>
              <w:t>)</w:t>
            </w:r>
          </w:p>
        </w:tc>
      </w:tr>
    </w:tbl>
    <w:p w14:paraId="6D3F7071" w14:textId="77777777" w:rsidR="006570E0" w:rsidRDefault="006570E0" w:rsidP="006570E0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35C9925E" w14:textId="77777777" w:rsidR="006570E0" w:rsidRDefault="006570E0" w:rsidP="006570E0">
      <w:pPr>
        <w:spacing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</w:pPr>
    </w:p>
    <w:p w14:paraId="1100E89B" w14:textId="77777777" w:rsidR="006570E0" w:rsidRDefault="006570E0" w:rsidP="006570E0">
      <w:pPr>
        <w:spacing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</w:pPr>
    </w:p>
    <w:p w14:paraId="6AE84E95" w14:textId="77777777" w:rsidR="006570E0" w:rsidRDefault="006570E0" w:rsidP="006570E0">
      <w:pPr>
        <w:spacing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</w:pPr>
    </w:p>
    <w:p w14:paraId="6D1BA6E2" w14:textId="77777777" w:rsidR="006570E0" w:rsidRDefault="006570E0" w:rsidP="006570E0">
      <w:pPr>
        <w:spacing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</w:pPr>
    </w:p>
    <w:p w14:paraId="58DE1693" w14:textId="77777777" w:rsidR="006570E0" w:rsidRDefault="006570E0" w:rsidP="006570E0">
      <w:pPr>
        <w:spacing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</w:pPr>
    </w:p>
    <w:p w14:paraId="1EF4D95F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2E61A7F6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73754222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74771446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1751C070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365037AB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3E7470B1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1413FA6A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5D7A6C41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3C97D8D9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2866D181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0B7FFF15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3243E25C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p w14:paraId="714FBCE2" w14:textId="77777777" w:rsidR="00B7123F" w:rsidRDefault="00B7123F" w:rsidP="00415682">
      <w:pPr>
        <w:pStyle w:val="a5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b/>
          <w:bCs/>
          <w:sz w:val="20"/>
          <w:szCs w:val="20"/>
        </w:rPr>
      </w:pPr>
    </w:p>
    <w:sectPr w:rsidR="00B7123F" w:rsidSect="00A07FB2">
      <w:headerReference w:type="default" r:id="rId8"/>
      <w:footerReference w:type="default" r:id="rId9"/>
      <w:pgSz w:w="12240" w:h="15840"/>
      <w:pgMar w:top="1440" w:right="1008" w:bottom="1440" w:left="1008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191AF" w14:textId="77777777" w:rsidR="00695C8B" w:rsidRDefault="00695C8B" w:rsidP="00BC11EE">
      <w:pPr>
        <w:spacing w:after="0" w:line="240" w:lineRule="auto"/>
      </w:pPr>
      <w:r>
        <w:separator/>
      </w:r>
    </w:p>
  </w:endnote>
  <w:endnote w:type="continuationSeparator" w:id="0">
    <w:p w14:paraId="48C46BCA" w14:textId="77777777" w:rsidR="00695C8B" w:rsidRDefault="00695C8B" w:rsidP="00BC1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eelawadee">
    <w:panose1 w:val="020B0502040204020203"/>
    <w:charset w:val="DE"/>
    <w:family w:val="swiss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4259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BB1AF" w14:textId="687DE2DD" w:rsidR="00D22F28" w:rsidRDefault="00D22F28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7C1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C20D398" w14:textId="77777777" w:rsidR="00D22F28" w:rsidRDefault="00D22F2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377E3" w14:textId="77777777" w:rsidR="00695C8B" w:rsidRDefault="00695C8B" w:rsidP="00BC11EE">
      <w:pPr>
        <w:spacing w:after="0" w:line="240" w:lineRule="auto"/>
      </w:pPr>
      <w:r>
        <w:separator/>
      </w:r>
    </w:p>
  </w:footnote>
  <w:footnote w:type="continuationSeparator" w:id="0">
    <w:p w14:paraId="0BFB23D5" w14:textId="77777777" w:rsidR="00695C8B" w:rsidRDefault="00695C8B" w:rsidP="00BC11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77F82" w14:textId="77777777" w:rsidR="00D22F28" w:rsidRPr="00061F1B" w:rsidRDefault="00D22F28" w:rsidP="00E12605">
    <w:pPr>
      <w:pStyle w:val="a6"/>
      <w:jc w:val="right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403CE"/>
    <w:multiLevelType w:val="hybridMultilevel"/>
    <w:tmpl w:val="6CB84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E39D2"/>
    <w:multiLevelType w:val="hybridMultilevel"/>
    <w:tmpl w:val="3ED4BD48"/>
    <w:lvl w:ilvl="0" w:tplc="9494739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E8A7B37"/>
    <w:multiLevelType w:val="hybridMultilevel"/>
    <w:tmpl w:val="ECB478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FF77A5"/>
    <w:multiLevelType w:val="hybridMultilevel"/>
    <w:tmpl w:val="09BA95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343B08"/>
    <w:multiLevelType w:val="hybridMultilevel"/>
    <w:tmpl w:val="63BEE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946D7"/>
    <w:multiLevelType w:val="hybridMultilevel"/>
    <w:tmpl w:val="4A143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453A0D"/>
    <w:multiLevelType w:val="hybridMultilevel"/>
    <w:tmpl w:val="EDC65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7112D4"/>
    <w:multiLevelType w:val="hybridMultilevel"/>
    <w:tmpl w:val="2A86C532"/>
    <w:lvl w:ilvl="0" w:tplc="A92EDC18">
      <w:start w:val="1"/>
      <w:numFmt w:val="decimal"/>
      <w:lvlText w:val="(%1)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4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CF_2019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swp9re0x2r1eve9nxr5d82x02te59at52&quot;&gt;My EndNote Library&lt;record-ids&gt;&lt;item&gt;3&lt;/item&gt;&lt;item&gt;16&lt;/item&gt;&lt;item&gt;21&lt;/item&gt;&lt;item&gt;24&lt;/item&gt;&lt;item&gt;26&lt;/item&gt;&lt;item&gt;33&lt;/item&gt;&lt;item&gt;34&lt;/item&gt;&lt;item&gt;46&lt;/item&gt;&lt;item&gt;47&lt;/item&gt;&lt;item&gt;55&lt;/item&gt;&lt;item&gt;56&lt;/item&gt;&lt;item&gt;59&lt;/item&gt;&lt;item&gt;61&lt;/item&gt;&lt;item&gt;62&lt;/item&gt;&lt;item&gt;63&lt;/item&gt;&lt;item&gt;64&lt;/item&gt;&lt;item&gt;86&lt;/item&gt;&lt;item&gt;104&lt;/item&gt;&lt;item&gt;118&lt;/item&gt;&lt;item&gt;123&lt;/item&gt;&lt;item&gt;134&lt;/item&gt;&lt;item&gt;137&lt;/item&gt;&lt;item&gt;144&lt;/item&gt;&lt;item&gt;150&lt;/item&gt;&lt;item&gt;153&lt;/item&gt;&lt;item&gt;160&lt;/item&gt;&lt;item&gt;171&lt;/item&gt;&lt;item&gt;173&lt;/item&gt;&lt;item&gt;188&lt;/item&gt;&lt;item&gt;199&lt;/item&gt;&lt;item&gt;200&lt;/item&gt;&lt;item&gt;202&lt;/item&gt;&lt;item&gt;218&lt;/item&gt;&lt;item&gt;220&lt;/item&gt;&lt;item&gt;223&lt;/item&gt;&lt;item&gt;228&lt;/item&gt;&lt;item&gt;229&lt;/item&gt;&lt;item&gt;232&lt;/item&gt;&lt;item&gt;247&lt;/item&gt;&lt;item&gt;253&lt;/item&gt;&lt;item&gt;257&lt;/item&gt;&lt;item&gt;264&lt;/item&gt;&lt;item&gt;268&lt;/item&gt;&lt;item&gt;269&lt;/item&gt;&lt;item&gt;270&lt;/item&gt;&lt;item&gt;279&lt;/item&gt;&lt;item&gt;281&lt;/item&gt;&lt;item&gt;330&lt;/item&gt;&lt;item&gt;332&lt;/item&gt;&lt;item&gt;333&lt;/item&gt;&lt;item&gt;334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/record-ids&gt;&lt;/item&gt;&lt;/Libraries&gt;"/>
  </w:docVars>
  <w:rsids>
    <w:rsidRoot w:val="00EE0C14"/>
    <w:rsid w:val="00000D90"/>
    <w:rsid w:val="00000ED2"/>
    <w:rsid w:val="00001F60"/>
    <w:rsid w:val="000041A0"/>
    <w:rsid w:val="00004DDE"/>
    <w:rsid w:val="0000620D"/>
    <w:rsid w:val="0000671D"/>
    <w:rsid w:val="00006B9E"/>
    <w:rsid w:val="000074F0"/>
    <w:rsid w:val="00007CF5"/>
    <w:rsid w:val="00007EF8"/>
    <w:rsid w:val="00011B61"/>
    <w:rsid w:val="0001246B"/>
    <w:rsid w:val="000125BD"/>
    <w:rsid w:val="00012EE1"/>
    <w:rsid w:val="0001383A"/>
    <w:rsid w:val="0001418A"/>
    <w:rsid w:val="00014A22"/>
    <w:rsid w:val="00015631"/>
    <w:rsid w:val="00015A04"/>
    <w:rsid w:val="00016625"/>
    <w:rsid w:val="00016B47"/>
    <w:rsid w:val="000171A0"/>
    <w:rsid w:val="00017E15"/>
    <w:rsid w:val="00020247"/>
    <w:rsid w:val="0002077F"/>
    <w:rsid w:val="000214F4"/>
    <w:rsid w:val="000222C9"/>
    <w:rsid w:val="000225B5"/>
    <w:rsid w:val="0002267A"/>
    <w:rsid w:val="00022F6D"/>
    <w:rsid w:val="00024AC2"/>
    <w:rsid w:val="00024BA7"/>
    <w:rsid w:val="00025183"/>
    <w:rsid w:val="0002568C"/>
    <w:rsid w:val="000256FC"/>
    <w:rsid w:val="000265FA"/>
    <w:rsid w:val="00026B38"/>
    <w:rsid w:val="00027F20"/>
    <w:rsid w:val="0003090D"/>
    <w:rsid w:val="00030EB7"/>
    <w:rsid w:val="00031AD3"/>
    <w:rsid w:val="000327D3"/>
    <w:rsid w:val="000328DF"/>
    <w:rsid w:val="00032C0B"/>
    <w:rsid w:val="000330C1"/>
    <w:rsid w:val="00033600"/>
    <w:rsid w:val="00033E0D"/>
    <w:rsid w:val="00034029"/>
    <w:rsid w:val="00034D46"/>
    <w:rsid w:val="00034FDD"/>
    <w:rsid w:val="00036BCD"/>
    <w:rsid w:val="00036F24"/>
    <w:rsid w:val="00041B7A"/>
    <w:rsid w:val="00042654"/>
    <w:rsid w:val="00042FF3"/>
    <w:rsid w:val="000439B8"/>
    <w:rsid w:val="000440EF"/>
    <w:rsid w:val="00045CD8"/>
    <w:rsid w:val="00045F7B"/>
    <w:rsid w:val="0004611F"/>
    <w:rsid w:val="000478E8"/>
    <w:rsid w:val="0005096F"/>
    <w:rsid w:val="00052254"/>
    <w:rsid w:val="00052724"/>
    <w:rsid w:val="0005450D"/>
    <w:rsid w:val="00054FFD"/>
    <w:rsid w:val="000554A3"/>
    <w:rsid w:val="000555D7"/>
    <w:rsid w:val="00056F77"/>
    <w:rsid w:val="000571A0"/>
    <w:rsid w:val="0005739E"/>
    <w:rsid w:val="0005767E"/>
    <w:rsid w:val="00057B10"/>
    <w:rsid w:val="0006015B"/>
    <w:rsid w:val="0006068E"/>
    <w:rsid w:val="00061104"/>
    <w:rsid w:val="000615C7"/>
    <w:rsid w:val="00061CCF"/>
    <w:rsid w:val="00061F1B"/>
    <w:rsid w:val="000625B2"/>
    <w:rsid w:val="000631AC"/>
    <w:rsid w:val="0006353B"/>
    <w:rsid w:val="00063BDB"/>
    <w:rsid w:val="000640F7"/>
    <w:rsid w:val="0006459E"/>
    <w:rsid w:val="00065622"/>
    <w:rsid w:val="00065C0A"/>
    <w:rsid w:val="0006678E"/>
    <w:rsid w:val="00067D9F"/>
    <w:rsid w:val="00070142"/>
    <w:rsid w:val="00070D91"/>
    <w:rsid w:val="0007140F"/>
    <w:rsid w:val="00071654"/>
    <w:rsid w:val="00071829"/>
    <w:rsid w:val="00071D02"/>
    <w:rsid w:val="000720BA"/>
    <w:rsid w:val="000722D7"/>
    <w:rsid w:val="0007409E"/>
    <w:rsid w:val="00075902"/>
    <w:rsid w:val="00075CE7"/>
    <w:rsid w:val="00075DF9"/>
    <w:rsid w:val="000772DE"/>
    <w:rsid w:val="00081161"/>
    <w:rsid w:val="00081245"/>
    <w:rsid w:val="00081F02"/>
    <w:rsid w:val="00082031"/>
    <w:rsid w:val="000867A4"/>
    <w:rsid w:val="00086A1B"/>
    <w:rsid w:val="00086BCE"/>
    <w:rsid w:val="00087D79"/>
    <w:rsid w:val="000920D0"/>
    <w:rsid w:val="0009210F"/>
    <w:rsid w:val="00092E19"/>
    <w:rsid w:val="000938E7"/>
    <w:rsid w:val="0009481A"/>
    <w:rsid w:val="000955C0"/>
    <w:rsid w:val="00095BC1"/>
    <w:rsid w:val="0009682C"/>
    <w:rsid w:val="000970F2"/>
    <w:rsid w:val="00097C68"/>
    <w:rsid w:val="000A09AA"/>
    <w:rsid w:val="000A1255"/>
    <w:rsid w:val="000A15DC"/>
    <w:rsid w:val="000A2381"/>
    <w:rsid w:val="000A2716"/>
    <w:rsid w:val="000A28EB"/>
    <w:rsid w:val="000A31DF"/>
    <w:rsid w:val="000A40C7"/>
    <w:rsid w:val="000A424D"/>
    <w:rsid w:val="000A4517"/>
    <w:rsid w:val="000A5B42"/>
    <w:rsid w:val="000A5B9E"/>
    <w:rsid w:val="000A6292"/>
    <w:rsid w:val="000B0821"/>
    <w:rsid w:val="000B1050"/>
    <w:rsid w:val="000B148D"/>
    <w:rsid w:val="000B15D0"/>
    <w:rsid w:val="000B1F74"/>
    <w:rsid w:val="000B2001"/>
    <w:rsid w:val="000B2E5A"/>
    <w:rsid w:val="000B2F1B"/>
    <w:rsid w:val="000B4A63"/>
    <w:rsid w:val="000B4E3E"/>
    <w:rsid w:val="000B5201"/>
    <w:rsid w:val="000B52D8"/>
    <w:rsid w:val="000B5E9B"/>
    <w:rsid w:val="000B6361"/>
    <w:rsid w:val="000B65DF"/>
    <w:rsid w:val="000B697C"/>
    <w:rsid w:val="000B7C49"/>
    <w:rsid w:val="000B7FDF"/>
    <w:rsid w:val="000C0E73"/>
    <w:rsid w:val="000C1131"/>
    <w:rsid w:val="000C1AA4"/>
    <w:rsid w:val="000C2239"/>
    <w:rsid w:val="000C24D3"/>
    <w:rsid w:val="000C2BDB"/>
    <w:rsid w:val="000C35DB"/>
    <w:rsid w:val="000C56B7"/>
    <w:rsid w:val="000C5DE3"/>
    <w:rsid w:val="000C6B1F"/>
    <w:rsid w:val="000C6BB7"/>
    <w:rsid w:val="000C6F5D"/>
    <w:rsid w:val="000C734C"/>
    <w:rsid w:val="000C76ED"/>
    <w:rsid w:val="000D010C"/>
    <w:rsid w:val="000D2341"/>
    <w:rsid w:val="000D26BF"/>
    <w:rsid w:val="000D2CA0"/>
    <w:rsid w:val="000D3336"/>
    <w:rsid w:val="000D3A81"/>
    <w:rsid w:val="000D3EB2"/>
    <w:rsid w:val="000D59AA"/>
    <w:rsid w:val="000D6017"/>
    <w:rsid w:val="000D6879"/>
    <w:rsid w:val="000D79D6"/>
    <w:rsid w:val="000E17EE"/>
    <w:rsid w:val="000E3D49"/>
    <w:rsid w:val="000E4E37"/>
    <w:rsid w:val="000E55AE"/>
    <w:rsid w:val="000E72DF"/>
    <w:rsid w:val="000E7848"/>
    <w:rsid w:val="000E7AA9"/>
    <w:rsid w:val="000F04C1"/>
    <w:rsid w:val="000F10FA"/>
    <w:rsid w:val="000F11D8"/>
    <w:rsid w:val="000F19C7"/>
    <w:rsid w:val="000F1AA9"/>
    <w:rsid w:val="000F2116"/>
    <w:rsid w:val="000F24D7"/>
    <w:rsid w:val="000F2642"/>
    <w:rsid w:val="000F2AC6"/>
    <w:rsid w:val="000F2D41"/>
    <w:rsid w:val="000F4AD9"/>
    <w:rsid w:val="000F4C3D"/>
    <w:rsid w:val="000F5736"/>
    <w:rsid w:val="000F5AB3"/>
    <w:rsid w:val="000F60B6"/>
    <w:rsid w:val="000F65E1"/>
    <w:rsid w:val="000F67E6"/>
    <w:rsid w:val="000F76C6"/>
    <w:rsid w:val="001017BD"/>
    <w:rsid w:val="001019C0"/>
    <w:rsid w:val="00101ECA"/>
    <w:rsid w:val="001020F3"/>
    <w:rsid w:val="001031FC"/>
    <w:rsid w:val="0010334E"/>
    <w:rsid w:val="00103D4D"/>
    <w:rsid w:val="00104104"/>
    <w:rsid w:val="001042FA"/>
    <w:rsid w:val="00105486"/>
    <w:rsid w:val="00105A45"/>
    <w:rsid w:val="00105BE4"/>
    <w:rsid w:val="0010618C"/>
    <w:rsid w:val="00106715"/>
    <w:rsid w:val="00107730"/>
    <w:rsid w:val="00107914"/>
    <w:rsid w:val="00107E22"/>
    <w:rsid w:val="001105AE"/>
    <w:rsid w:val="00112035"/>
    <w:rsid w:val="00112095"/>
    <w:rsid w:val="00112D37"/>
    <w:rsid w:val="00112F0F"/>
    <w:rsid w:val="001135CD"/>
    <w:rsid w:val="00113AB4"/>
    <w:rsid w:val="00113E4B"/>
    <w:rsid w:val="00114CA3"/>
    <w:rsid w:val="001150C5"/>
    <w:rsid w:val="00115C50"/>
    <w:rsid w:val="00117296"/>
    <w:rsid w:val="00117D41"/>
    <w:rsid w:val="00117F6A"/>
    <w:rsid w:val="00120765"/>
    <w:rsid w:val="00121230"/>
    <w:rsid w:val="00121447"/>
    <w:rsid w:val="00122113"/>
    <w:rsid w:val="00123863"/>
    <w:rsid w:val="00123CFC"/>
    <w:rsid w:val="00123E17"/>
    <w:rsid w:val="001244D8"/>
    <w:rsid w:val="00125BF3"/>
    <w:rsid w:val="0012605F"/>
    <w:rsid w:val="00126516"/>
    <w:rsid w:val="00126824"/>
    <w:rsid w:val="0012699C"/>
    <w:rsid w:val="001271EB"/>
    <w:rsid w:val="00127874"/>
    <w:rsid w:val="00127E78"/>
    <w:rsid w:val="00130892"/>
    <w:rsid w:val="00130AC8"/>
    <w:rsid w:val="00130ACE"/>
    <w:rsid w:val="001319D3"/>
    <w:rsid w:val="001339F6"/>
    <w:rsid w:val="00133C8A"/>
    <w:rsid w:val="001345B1"/>
    <w:rsid w:val="00134EFD"/>
    <w:rsid w:val="00135016"/>
    <w:rsid w:val="00135648"/>
    <w:rsid w:val="00135F6C"/>
    <w:rsid w:val="00136687"/>
    <w:rsid w:val="0013694B"/>
    <w:rsid w:val="001373E6"/>
    <w:rsid w:val="001405EE"/>
    <w:rsid w:val="00140979"/>
    <w:rsid w:val="00140B84"/>
    <w:rsid w:val="00143431"/>
    <w:rsid w:val="00143857"/>
    <w:rsid w:val="00143B25"/>
    <w:rsid w:val="00143B68"/>
    <w:rsid w:val="00143FA6"/>
    <w:rsid w:val="001442E7"/>
    <w:rsid w:val="00144B4E"/>
    <w:rsid w:val="00144B6F"/>
    <w:rsid w:val="00144E8E"/>
    <w:rsid w:val="00145B24"/>
    <w:rsid w:val="00145BEC"/>
    <w:rsid w:val="001465AD"/>
    <w:rsid w:val="00146649"/>
    <w:rsid w:val="00150A21"/>
    <w:rsid w:val="00150C56"/>
    <w:rsid w:val="00150EF3"/>
    <w:rsid w:val="001514EB"/>
    <w:rsid w:val="001517D8"/>
    <w:rsid w:val="00151F00"/>
    <w:rsid w:val="00152088"/>
    <w:rsid w:val="001524C7"/>
    <w:rsid w:val="0015257E"/>
    <w:rsid w:val="00153A17"/>
    <w:rsid w:val="0015441B"/>
    <w:rsid w:val="00154FEA"/>
    <w:rsid w:val="0015539C"/>
    <w:rsid w:val="00156168"/>
    <w:rsid w:val="00156E5B"/>
    <w:rsid w:val="001578B6"/>
    <w:rsid w:val="00160ECB"/>
    <w:rsid w:val="001616B4"/>
    <w:rsid w:val="00161D3E"/>
    <w:rsid w:val="00162FFA"/>
    <w:rsid w:val="00163CE0"/>
    <w:rsid w:val="001641BD"/>
    <w:rsid w:val="00164454"/>
    <w:rsid w:val="0016483C"/>
    <w:rsid w:val="001649DC"/>
    <w:rsid w:val="00164EF7"/>
    <w:rsid w:val="00166804"/>
    <w:rsid w:val="00166E31"/>
    <w:rsid w:val="0016789E"/>
    <w:rsid w:val="00167E71"/>
    <w:rsid w:val="00170850"/>
    <w:rsid w:val="001720B0"/>
    <w:rsid w:val="00172CF9"/>
    <w:rsid w:val="00175151"/>
    <w:rsid w:val="00177819"/>
    <w:rsid w:val="0017786E"/>
    <w:rsid w:val="00180569"/>
    <w:rsid w:val="001818BD"/>
    <w:rsid w:val="00181D33"/>
    <w:rsid w:val="00181F30"/>
    <w:rsid w:val="00182113"/>
    <w:rsid w:val="001826F1"/>
    <w:rsid w:val="00183BF6"/>
    <w:rsid w:val="00183EF6"/>
    <w:rsid w:val="001852B4"/>
    <w:rsid w:val="00185A1E"/>
    <w:rsid w:val="00185A6A"/>
    <w:rsid w:val="00186150"/>
    <w:rsid w:val="00186C8F"/>
    <w:rsid w:val="001870F8"/>
    <w:rsid w:val="001924DF"/>
    <w:rsid w:val="00192C11"/>
    <w:rsid w:val="00192C63"/>
    <w:rsid w:val="00192DA7"/>
    <w:rsid w:val="00193841"/>
    <w:rsid w:val="0019469D"/>
    <w:rsid w:val="0019497D"/>
    <w:rsid w:val="00196873"/>
    <w:rsid w:val="00196C6E"/>
    <w:rsid w:val="001978AA"/>
    <w:rsid w:val="001A0EE3"/>
    <w:rsid w:val="001A108C"/>
    <w:rsid w:val="001A11C3"/>
    <w:rsid w:val="001A1565"/>
    <w:rsid w:val="001A18FD"/>
    <w:rsid w:val="001A253B"/>
    <w:rsid w:val="001A2879"/>
    <w:rsid w:val="001A4167"/>
    <w:rsid w:val="001A5351"/>
    <w:rsid w:val="001A56F7"/>
    <w:rsid w:val="001A5873"/>
    <w:rsid w:val="001A6C1E"/>
    <w:rsid w:val="001A6FEB"/>
    <w:rsid w:val="001A749D"/>
    <w:rsid w:val="001A75C9"/>
    <w:rsid w:val="001A7B05"/>
    <w:rsid w:val="001A7E0A"/>
    <w:rsid w:val="001B02E5"/>
    <w:rsid w:val="001B0321"/>
    <w:rsid w:val="001B0820"/>
    <w:rsid w:val="001B11CA"/>
    <w:rsid w:val="001B132D"/>
    <w:rsid w:val="001B4008"/>
    <w:rsid w:val="001B404F"/>
    <w:rsid w:val="001B4278"/>
    <w:rsid w:val="001B5056"/>
    <w:rsid w:val="001B507A"/>
    <w:rsid w:val="001B5F1E"/>
    <w:rsid w:val="001B646E"/>
    <w:rsid w:val="001B6AD7"/>
    <w:rsid w:val="001B71D5"/>
    <w:rsid w:val="001B7BDD"/>
    <w:rsid w:val="001C2158"/>
    <w:rsid w:val="001C241D"/>
    <w:rsid w:val="001C2B6A"/>
    <w:rsid w:val="001C4334"/>
    <w:rsid w:val="001C55E8"/>
    <w:rsid w:val="001C5E07"/>
    <w:rsid w:val="001C622A"/>
    <w:rsid w:val="001C6B98"/>
    <w:rsid w:val="001C7E8E"/>
    <w:rsid w:val="001D0A7C"/>
    <w:rsid w:val="001D1635"/>
    <w:rsid w:val="001D1694"/>
    <w:rsid w:val="001D1909"/>
    <w:rsid w:val="001D1DAA"/>
    <w:rsid w:val="001D21E4"/>
    <w:rsid w:val="001D2489"/>
    <w:rsid w:val="001D2D4C"/>
    <w:rsid w:val="001D3114"/>
    <w:rsid w:val="001D3322"/>
    <w:rsid w:val="001D376C"/>
    <w:rsid w:val="001D4349"/>
    <w:rsid w:val="001D56FD"/>
    <w:rsid w:val="001D5ABD"/>
    <w:rsid w:val="001D6A2E"/>
    <w:rsid w:val="001D6F23"/>
    <w:rsid w:val="001D72C1"/>
    <w:rsid w:val="001D7BFF"/>
    <w:rsid w:val="001E0358"/>
    <w:rsid w:val="001E108A"/>
    <w:rsid w:val="001E1127"/>
    <w:rsid w:val="001E2707"/>
    <w:rsid w:val="001E2741"/>
    <w:rsid w:val="001E2CA2"/>
    <w:rsid w:val="001E373F"/>
    <w:rsid w:val="001E4280"/>
    <w:rsid w:val="001E4432"/>
    <w:rsid w:val="001E4B84"/>
    <w:rsid w:val="001E5194"/>
    <w:rsid w:val="001E5928"/>
    <w:rsid w:val="001E62D3"/>
    <w:rsid w:val="001E6667"/>
    <w:rsid w:val="001E71F8"/>
    <w:rsid w:val="001E7639"/>
    <w:rsid w:val="001E7C20"/>
    <w:rsid w:val="001E7F83"/>
    <w:rsid w:val="001F0364"/>
    <w:rsid w:val="001F09DC"/>
    <w:rsid w:val="001F17A0"/>
    <w:rsid w:val="001F450A"/>
    <w:rsid w:val="001F4BBF"/>
    <w:rsid w:val="001F4D5D"/>
    <w:rsid w:val="001F4DB9"/>
    <w:rsid w:val="001F54DB"/>
    <w:rsid w:val="001F5725"/>
    <w:rsid w:val="001F5FA9"/>
    <w:rsid w:val="001F61ED"/>
    <w:rsid w:val="001F6940"/>
    <w:rsid w:val="001F7F2D"/>
    <w:rsid w:val="00200D01"/>
    <w:rsid w:val="0020167D"/>
    <w:rsid w:val="00201DB9"/>
    <w:rsid w:val="00202FBE"/>
    <w:rsid w:val="0020355A"/>
    <w:rsid w:val="00203DF7"/>
    <w:rsid w:val="0020453E"/>
    <w:rsid w:val="00205BAC"/>
    <w:rsid w:val="00206F49"/>
    <w:rsid w:val="00207313"/>
    <w:rsid w:val="00210D61"/>
    <w:rsid w:val="002111E0"/>
    <w:rsid w:val="002132B7"/>
    <w:rsid w:val="00213906"/>
    <w:rsid w:val="00214485"/>
    <w:rsid w:val="0021459F"/>
    <w:rsid w:val="0021475A"/>
    <w:rsid w:val="00214DCA"/>
    <w:rsid w:val="0021752D"/>
    <w:rsid w:val="00220752"/>
    <w:rsid w:val="002209C0"/>
    <w:rsid w:val="00220D38"/>
    <w:rsid w:val="00220D81"/>
    <w:rsid w:val="002210BE"/>
    <w:rsid w:val="00221749"/>
    <w:rsid w:val="0022186D"/>
    <w:rsid w:val="00221AD3"/>
    <w:rsid w:val="00221DB1"/>
    <w:rsid w:val="00222029"/>
    <w:rsid w:val="002228D4"/>
    <w:rsid w:val="002237CB"/>
    <w:rsid w:val="002237DD"/>
    <w:rsid w:val="00223954"/>
    <w:rsid w:val="00223B12"/>
    <w:rsid w:val="00224411"/>
    <w:rsid w:val="00225332"/>
    <w:rsid w:val="0022555C"/>
    <w:rsid w:val="00225A1D"/>
    <w:rsid w:val="00225ED2"/>
    <w:rsid w:val="0022637E"/>
    <w:rsid w:val="00227527"/>
    <w:rsid w:val="002279A2"/>
    <w:rsid w:val="00227DC4"/>
    <w:rsid w:val="00230F7D"/>
    <w:rsid w:val="00231430"/>
    <w:rsid w:val="0023176F"/>
    <w:rsid w:val="00232BC2"/>
    <w:rsid w:val="00233997"/>
    <w:rsid w:val="00234830"/>
    <w:rsid w:val="0023483E"/>
    <w:rsid w:val="00234A36"/>
    <w:rsid w:val="00234CA5"/>
    <w:rsid w:val="002365A3"/>
    <w:rsid w:val="002365A5"/>
    <w:rsid w:val="002369B8"/>
    <w:rsid w:val="00236D5A"/>
    <w:rsid w:val="00236E86"/>
    <w:rsid w:val="00237859"/>
    <w:rsid w:val="00237F04"/>
    <w:rsid w:val="00240116"/>
    <w:rsid w:val="00240A5E"/>
    <w:rsid w:val="00240E71"/>
    <w:rsid w:val="00241218"/>
    <w:rsid w:val="0024181D"/>
    <w:rsid w:val="00241E44"/>
    <w:rsid w:val="002435D4"/>
    <w:rsid w:val="002440D2"/>
    <w:rsid w:val="00244D79"/>
    <w:rsid w:val="002459D0"/>
    <w:rsid w:val="0024629C"/>
    <w:rsid w:val="00246D0F"/>
    <w:rsid w:val="00246EC2"/>
    <w:rsid w:val="00250046"/>
    <w:rsid w:val="0025054A"/>
    <w:rsid w:val="00250B11"/>
    <w:rsid w:val="00253264"/>
    <w:rsid w:val="0025388D"/>
    <w:rsid w:val="00254256"/>
    <w:rsid w:val="00254317"/>
    <w:rsid w:val="0025459C"/>
    <w:rsid w:val="0025467C"/>
    <w:rsid w:val="00254C4F"/>
    <w:rsid w:val="00255470"/>
    <w:rsid w:val="00255C2A"/>
    <w:rsid w:val="0025603D"/>
    <w:rsid w:val="002569CC"/>
    <w:rsid w:val="002574F6"/>
    <w:rsid w:val="00257AD9"/>
    <w:rsid w:val="00257B3B"/>
    <w:rsid w:val="00260364"/>
    <w:rsid w:val="0026053B"/>
    <w:rsid w:val="00260789"/>
    <w:rsid w:val="00260F1B"/>
    <w:rsid w:val="0026164F"/>
    <w:rsid w:val="00262CC0"/>
    <w:rsid w:val="0026432B"/>
    <w:rsid w:val="00265ACC"/>
    <w:rsid w:val="00267E85"/>
    <w:rsid w:val="0027000A"/>
    <w:rsid w:val="0027044E"/>
    <w:rsid w:val="00270B5B"/>
    <w:rsid w:val="002719BD"/>
    <w:rsid w:val="002728D1"/>
    <w:rsid w:val="00272D23"/>
    <w:rsid w:val="002733EA"/>
    <w:rsid w:val="0027411E"/>
    <w:rsid w:val="00276D7D"/>
    <w:rsid w:val="00277502"/>
    <w:rsid w:val="002777C4"/>
    <w:rsid w:val="002808BD"/>
    <w:rsid w:val="00280E94"/>
    <w:rsid w:val="00281FB0"/>
    <w:rsid w:val="00283138"/>
    <w:rsid w:val="00283EE8"/>
    <w:rsid w:val="00285819"/>
    <w:rsid w:val="00285B7B"/>
    <w:rsid w:val="00285BBC"/>
    <w:rsid w:val="00285C99"/>
    <w:rsid w:val="00290915"/>
    <w:rsid w:val="002909B7"/>
    <w:rsid w:val="00294431"/>
    <w:rsid w:val="002945AB"/>
    <w:rsid w:val="00295600"/>
    <w:rsid w:val="00296A97"/>
    <w:rsid w:val="00297400"/>
    <w:rsid w:val="0029778F"/>
    <w:rsid w:val="002A0BCB"/>
    <w:rsid w:val="002A0BD3"/>
    <w:rsid w:val="002A0CB8"/>
    <w:rsid w:val="002A11DF"/>
    <w:rsid w:val="002A1FB7"/>
    <w:rsid w:val="002A2197"/>
    <w:rsid w:val="002A27C6"/>
    <w:rsid w:val="002A2BEF"/>
    <w:rsid w:val="002A3721"/>
    <w:rsid w:val="002A6016"/>
    <w:rsid w:val="002A7CA2"/>
    <w:rsid w:val="002A7CE8"/>
    <w:rsid w:val="002B0B86"/>
    <w:rsid w:val="002B0F52"/>
    <w:rsid w:val="002B2705"/>
    <w:rsid w:val="002B2E38"/>
    <w:rsid w:val="002B3EE8"/>
    <w:rsid w:val="002B3F51"/>
    <w:rsid w:val="002B42F4"/>
    <w:rsid w:val="002B4E79"/>
    <w:rsid w:val="002B4EBC"/>
    <w:rsid w:val="002B4F4D"/>
    <w:rsid w:val="002B5A4F"/>
    <w:rsid w:val="002B5D6C"/>
    <w:rsid w:val="002B6B14"/>
    <w:rsid w:val="002B6F8F"/>
    <w:rsid w:val="002B7C84"/>
    <w:rsid w:val="002C05FA"/>
    <w:rsid w:val="002C0824"/>
    <w:rsid w:val="002C1203"/>
    <w:rsid w:val="002C194D"/>
    <w:rsid w:val="002C1AFD"/>
    <w:rsid w:val="002C2030"/>
    <w:rsid w:val="002C240C"/>
    <w:rsid w:val="002C2A2A"/>
    <w:rsid w:val="002C332E"/>
    <w:rsid w:val="002C34C0"/>
    <w:rsid w:val="002C38DF"/>
    <w:rsid w:val="002C3903"/>
    <w:rsid w:val="002C4116"/>
    <w:rsid w:val="002C4806"/>
    <w:rsid w:val="002C5D72"/>
    <w:rsid w:val="002C5ECE"/>
    <w:rsid w:val="002C71CB"/>
    <w:rsid w:val="002C7613"/>
    <w:rsid w:val="002C7DE5"/>
    <w:rsid w:val="002D00DC"/>
    <w:rsid w:val="002D0473"/>
    <w:rsid w:val="002D0881"/>
    <w:rsid w:val="002D0EAD"/>
    <w:rsid w:val="002D1934"/>
    <w:rsid w:val="002D25F3"/>
    <w:rsid w:val="002D2B2B"/>
    <w:rsid w:val="002D2D1B"/>
    <w:rsid w:val="002D317F"/>
    <w:rsid w:val="002D33E6"/>
    <w:rsid w:val="002D450E"/>
    <w:rsid w:val="002D4FBF"/>
    <w:rsid w:val="002D69E7"/>
    <w:rsid w:val="002D6F63"/>
    <w:rsid w:val="002D730F"/>
    <w:rsid w:val="002D77C3"/>
    <w:rsid w:val="002E025B"/>
    <w:rsid w:val="002E0744"/>
    <w:rsid w:val="002E0D06"/>
    <w:rsid w:val="002E31CD"/>
    <w:rsid w:val="002E3494"/>
    <w:rsid w:val="002E357E"/>
    <w:rsid w:val="002E4CC2"/>
    <w:rsid w:val="002E655F"/>
    <w:rsid w:val="002E7587"/>
    <w:rsid w:val="002F0B90"/>
    <w:rsid w:val="002F0EEA"/>
    <w:rsid w:val="002F115D"/>
    <w:rsid w:val="002F2687"/>
    <w:rsid w:val="002F2982"/>
    <w:rsid w:val="002F3673"/>
    <w:rsid w:val="002F3D34"/>
    <w:rsid w:val="002F4018"/>
    <w:rsid w:val="002F42CA"/>
    <w:rsid w:val="002F750F"/>
    <w:rsid w:val="003018A5"/>
    <w:rsid w:val="00301A81"/>
    <w:rsid w:val="00301C8A"/>
    <w:rsid w:val="00301EC1"/>
    <w:rsid w:val="0030291D"/>
    <w:rsid w:val="00302F16"/>
    <w:rsid w:val="003031C4"/>
    <w:rsid w:val="00303740"/>
    <w:rsid w:val="00303E01"/>
    <w:rsid w:val="00304114"/>
    <w:rsid w:val="00305210"/>
    <w:rsid w:val="00305901"/>
    <w:rsid w:val="00305CD0"/>
    <w:rsid w:val="00305DD6"/>
    <w:rsid w:val="00306A0C"/>
    <w:rsid w:val="00307AC1"/>
    <w:rsid w:val="00307BBE"/>
    <w:rsid w:val="00311CF4"/>
    <w:rsid w:val="00312449"/>
    <w:rsid w:val="00312871"/>
    <w:rsid w:val="00313C92"/>
    <w:rsid w:val="00314C10"/>
    <w:rsid w:val="003157BD"/>
    <w:rsid w:val="00316052"/>
    <w:rsid w:val="00316A91"/>
    <w:rsid w:val="00316B47"/>
    <w:rsid w:val="003205E8"/>
    <w:rsid w:val="003222B7"/>
    <w:rsid w:val="00322471"/>
    <w:rsid w:val="00322C13"/>
    <w:rsid w:val="00322EBD"/>
    <w:rsid w:val="00322F67"/>
    <w:rsid w:val="00323AB9"/>
    <w:rsid w:val="00323D48"/>
    <w:rsid w:val="00323E36"/>
    <w:rsid w:val="0032409C"/>
    <w:rsid w:val="00324B48"/>
    <w:rsid w:val="00325687"/>
    <w:rsid w:val="00325CCF"/>
    <w:rsid w:val="00325E18"/>
    <w:rsid w:val="00325FC0"/>
    <w:rsid w:val="00331618"/>
    <w:rsid w:val="0033202B"/>
    <w:rsid w:val="00332790"/>
    <w:rsid w:val="003335F4"/>
    <w:rsid w:val="00333C1C"/>
    <w:rsid w:val="00333FFB"/>
    <w:rsid w:val="0033453C"/>
    <w:rsid w:val="00335257"/>
    <w:rsid w:val="00335839"/>
    <w:rsid w:val="00335A3A"/>
    <w:rsid w:val="00335DA2"/>
    <w:rsid w:val="00336626"/>
    <w:rsid w:val="00336966"/>
    <w:rsid w:val="00336C8A"/>
    <w:rsid w:val="00336E23"/>
    <w:rsid w:val="0034021C"/>
    <w:rsid w:val="003409FE"/>
    <w:rsid w:val="00340EAB"/>
    <w:rsid w:val="00341602"/>
    <w:rsid w:val="003417B8"/>
    <w:rsid w:val="00342819"/>
    <w:rsid w:val="00342C6D"/>
    <w:rsid w:val="00343AAF"/>
    <w:rsid w:val="00344144"/>
    <w:rsid w:val="003467EA"/>
    <w:rsid w:val="003474C5"/>
    <w:rsid w:val="00347C0E"/>
    <w:rsid w:val="00350384"/>
    <w:rsid w:val="0035038E"/>
    <w:rsid w:val="00350590"/>
    <w:rsid w:val="00350F4D"/>
    <w:rsid w:val="003518CC"/>
    <w:rsid w:val="00351FB0"/>
    <w:rsid w:val="00352FDC"/>
    <w:rsid w:val="00353110"/>
    <w:rsid w:val="00353DE1"/>
    <w:rsid w:val="0035443A"/>
    <w:rsid w:val="003551EE"/>
    <w:rsid w:val="003557A6"/>
    <w:rsid w:val="00355E09"/>
    <w:rsid w:val="003570BE"/>
    <w:rsid w:val="00357BA9"/>
    <w:rsid w:val="00357FFA"/>
    <w:rsid w:val="003603E9"/>
    <w:rsid w:val="003604D5"/>
    <w:rsid w:val="00360812"/>
    <w:rsid w:val="00360BC6"/>
    <w:rsid w:val="00361193"/>
    <w:rsid w:val="003622D1"/>
    <w:rsid w:val="00363572"/>
    <w:rsid w:val="00363F13"/>
    <w:rsid w:val="00364CBC"/>
    <w:rsid w:val="0036525E"/>
    <w:rsid w:val="00365937"/>
    <w:rsid w:val="00366436"/>
    <w:rsid w:val="00366884"/>
    <w:rsid w:val="003668E2"/>
    <w:rsid w:val="0036696D"/>
    <w:rsid w:val="00366D5A"/>
    <w:rsid w:val="00366F06"/>
    <w:rsid w:val="003705B4"/>
    <w:rsid w:val="00372223"/>
    <w:rsid w:val="003736C0"/>
    <w:rsid w:val="003736D2"/>
    <w:rsid w:val="0037409A"/>
    <w:rsid w:val="00374231"/>
    <w:rsid w:val="003742D1"/>
    <w:rsid w:val="00374377"/>
    <w:rsid w:val="00375F1B"/>
    <w:rsid w:val="00376184"/>
    <w:rsid w:val="0037695A"/>
    <w:rsid w:val="0037755B"/>
    <w:rsid w:val="00377744"/>
    <w:rsid w:val="00377A73"/>
    <w:rsid w:val="0038026E"/>
    <w:rsid w:val="00380FEC"/>
    <w:rsid w:val="0038156C"/>
    <w:rsid w:val="00381F9C"/>
    <w:rsid w:val="00383486"/>
    <w:rsid w:val="00383956"/>
    <w:rsid w:val="003842C0"/>
    <w:rsid w:val="003857C4"/>
    <w:rsid w:val="003858B8"/>
    <w:rsid w:val="00386633"/>
    <w:rsid w:val="00387715"/>
    <w:rsid w:val="00387727"/>
    <w:rsid w:val="00387E21"/>
    <w:rsid w:val="0039051A"/>
    <w:rsid w:val="003909AD"/>
    <w:rsid w:val="00390D7A"/>
    <w:rsid w:val="00391334"/>
    <w:rsid w:val="003913C6"/>
    <w:rsid w:val="00391A1E"/>
    <w:rsid w:val="00392B2B"/>
    <w:rsid w:val="0039389D"/>
    <w:rsid w:val="00393AA2"/>
    <w:rsid w:val="00393F94"/>
    <w:rsid w:val="00394100"/>
    <w:rsid w:val="00396475"/>
    <w:rsid w:val="00396671"/>
    <w:rsid w:val="00396B9A"/>
    <w:rsid w:val="00397457"/>
    <w:rsid w:val="003A01C2"/>
    <w:rsid w:val="003A17F6"/>
    <w:rsid w:val="003A258E"/>
    <w:rsid w:val="003A29F8"/>
    <w:rsid w:val="003A2C2E"/>
    <w:rsid w:val="003A2C77"/>
    <w:rsid w:val="003A324E"/>
    <w:rsid w:val="003A33DD"/>
    <w:rsid w:val="003A3C7D"/>
    <w:rsid w:val="003A3DBE"/>
    <w:rsid w:val="003A3EA4"/>
    <w:rsid w:val="003A41A2"/>
    <w:rsid w:val="003A46E3"/>
    <w:rsid w:val="003A4D62"/>
    <w:rsid w:val="003A62FF"/>
    <w:rsid w:val="003A7B58"/>
    <w:rsid w:val="003B03C3"/>
    <w:rsid w:val="003B0B5D"/>
    <w:rsid w:val="003B0D28"/>
    <w:rsid w:val="003B1166"/>
    <w:rsid w:val="003B1791"/>
    <w:rsid w:val="003B2887"/>
    <w:rsid w:val="003B3413"/>
    <w:rsid w:val="003B3E79"/>
    <w:rsid w:val="003B45B7"/>
    <w:rsid w:val="003B544E"/>
    <w:rsid w:val="003B62C9"/>
    <w:rsid w:val="003B64BF"/>
    <w:rsid w:val="003B7D0B"/>
    <w:rsid w:val="003C1E93"/>
    <w:rsid w:val="003C1FBB"/>
    <w:rsid w:val="003C226F"/>
    <w:rsid w:val="003C38B0"/>
    <w:rsid w:val="003C3A44"/>
    <w:rsid w:val="003C4535"/>
    <w:rsid w:val="003C4C59"/>
    <w:rsid w:val="003C5343"/>
    <w:rsid w:val="003C589A"/>
    <w:rsid w:val="003C5B22"/>
    <w:rsid w:val="003C603C"/>
    <w:rsid w:val="003C6F3E"/>
    <w:rsid w:val="003C74D8"/>
    <w:rsid w:val="003D21AC"/>
    <w:rsid w:val="003D27CC"/>
    <w:rsid w:val="003D3F38"/>
    <w:rsid w:val="003D45DD"/>
    <w:rsid w:val="003D4CF7"/>
    <w:rsid w:val="003D5427"/>
    <w:rsid w:val="003D6FD8"/>
    <w:rsid w:val="003D75D2"/>
    <w:rsid w:val="003E0749"/>
    <w:rsid w:val="003E0EFE"/>
    <w:rsid w:val="003E1226"/>
    <w:rsid w:val="003E1582"/>
    <w:rsid w:val="003E1F2D"/>
    <w:rsid w:val="003E1F6F"/>
    <w:rsid w:val="003E2FC5"/>
    <w:rsid w:val="003E335A"/>
    <w:rsid w:val="003E3548"/>
    <w:rsid w:val="003E3FF8"/>
    <w:rsid w:val="003E4058"/>
    <w:rsid w:val="003E5C30"/>
    <w:rsid w:val="003E79F4"/>
    <w:rsid w:val="003E7F56"/>
    <w:rsid w:val="003F0389"/>
    <w:rsid w:val="003F0520"/>
    <w:rsid w:val="003F0F26"/>
    <w:rsid w:val="003F5361"/>
    <w:rsid w:val="003F6838"/>
    <w:rsid w:val="003F68F7"/>
    <w:rsid w:val="003F737F"/>
    <w:rsid w:val="004001CF"/>
    <w:rsid w:val="004005FC"/>
    <w:rsid w:val="00400636"/>
    <w:rsid w:val="00400942"/>
    <w:rsid w:val="00401693"/>
    <w:rsid w:val="00401C5D"/>
    <w:rsid w:val="00402D37"/>
    <w:rsid w:val="00402FD3"/>
    <w:rsid w:val="00403114"/>
    <w:rsid w:val="004033C4"/>
    <w:rsid w:val="004041AB"/>
    <w:rsid w:val="00405ACF"/>
    <w:rsid w:val="00406698"/>
    <w:rsid w:val="0040672B"/>
    <w:rsid w:val="00406E5E"/>
    <w:rsid w:val="00410265"/>
    <w:rsid w:val="00410790"/>
    <w:rsid w:val="004107AE"/>
    <w:rsid w:val="00410924"/>
    <w:rsid w:val="00411431"/>
    <w:rsid w:val="0041176F"/>
    <w:rsid w:val="004133F3"/>
    <w:rsid w:val="00413505"/>
    <w:rsid w:val="0041522F"/>
    <w:rsid w:val="00415682"/>
    <w:rsid w:val="00416DF9"/>
    <w:rsid w:val="00417758"/>
    <w:rsid w:val="004203C1"/>
    <w:rsid w:val="004203E0"/>
    <w:rsid w:val="0042046E"/>
    <w:rsid w:val="004205BD"/>
    <w:rsid w:val="004207E6"/>
    <w:rsid w:val="00421C4C"/>
    <w:rsid w:val="00422218"/>
    <w:rsid w:val="00422BE6"/>
    <w:rsid w:val="00424308"/>
    <w:rsid w:val="00424397"/>
    <w:rsid w:val="0042483E"/>
    <w:rsid w:val="00424A59"/>
    <w:rsid w:val="00424B79"/>
    <w:rsid w:val="00425872"/>
    <w:rsid w:val="0042774C"/>
    <w:rsid w:val="00427B8A"/>
    <w:rsid w:val="0043059C"/>
    <w:rsid w:val="00431287"/>
    <w:rsid w:val="004328F9"/>
    <w:rsid w:val="00433841"/>
    <w:rsid w:val="004344DB"/>
    <w:rsid w:val="00434BA2"/>
    <w:rsid w:val="00434EDA"/>
    <w:rsid w:val="00435288"/>
    <w:rsid w:val="0043548D"/>
    <w:rsid w:val="00435E90"/>
    <w:rsid w:val="0043611E"/>
    <w:rsid w:val="00436E69"/>
    <w:rsid w:val="00440A77"/>
    <w:rsid w:val="004422BB"/>
    <w:rsid w:val="0044298D"/>
    <w:rsid w:val="004434E1"/>
    <w:rsid w:val="00443B16"/>
    <w:rsid w:val="00444293"/>
    <w:rsid w:val="00444FDA"/>
    <w:rsid w:val="00445D28"/>
    <w:rsid w:val="004464C2"/>
    <w:rsid w:val="00446C35"/>
    <w:rsid w:val="00446D75"/>
    <w:rsid w:val="00446DBD"/>
    <w:rsid w:val="004470F1"/>
    <w:rsid w:val="0044724B"/>
    <w:rsid w:val="00450246"/>
    <w:rsid w:val="004507A1"/>
    <w:rsid w:val="00450E80"/>
    <w:rsid w:val="004520C3"/>
    <w:rsid w:val="0045222D"/>
    <w:rsid w:val="004531AA"/>
    <w:rsid w:val="004533EB"/>
    <w:rsid w:val="00454043"/>
    <w:rsid w:val="0045485C"/>
    <w:rsid w:val="004548DC"/>
    <w:rsid w:val="00454BDA"/>
    <w:rsid w:val="00454F90"/>
    <w:rsid w:val="00460214"/>
    <w:rsid w:val="00460711"/>
    <w:rsid w:val="00460886"/>
    <w:rsid w:val="00461586"/>
    <w:rsid w:val="00461B38"/>
    <w:rsid w:val="004624B8"/>
    <w:rsid w:val="004632D1"/>
    <w:rsid w:val="00463394"/>
    <w:rsid w:val="00463425"/>
    <w:rsid w:val="00464122"/>
    <w:rsid w:val="00464654"/>
    <w:rsid w:val="00466AF1"/>
    <w:rsid w:val="004675E3"/>
    <w:rsid w:val="00467C47"/>
    <w:rsid w:val="00470283"/>
    <w:rsid w:val="00471A28"/>
    <w:rsid w:val="00471BB6"/>
    <w:rsid w:val="004720A7"/>
    <w:rsid w:val="0047291D"/>
    <w:rsid w:val="00472A83"/>
    <w:rsid w:val="004734EE"/>
    <w:rsid w:val="00473822"/>
    <w:rsid w:val="00473C49"/>
    <w:rsid w:val="00473FF1"/>
    <w:rsid w:val="004743D5"/>
    <w:rsid w:val="00474BAF"/>
    <w:rsid w:val="004753D5"/>
    <w:rsid w:val="0047550F"/>
    <w:rsid w:val="004761C9"/>
    <w:rsid w:val="0047674A"/>
    <w:rsid w:val="004768C7"/>
    <w:rsid w:val="004769C2"/>
    <w:rsid w:val="00476CD8"/>
    <w:rsid w:val="00476E76"/>
    <w:rsid w:val="0047723D"/>
    <w:rsid w:val="004801B5"/>
    <w:rsid w:val="00481E66"/>
    <w:rsid w:val="00482D6C"/>
    <w:rsid w:val="00482FA6"/>
    <w:rsid w:val="00483918"/>
    <w:rsid w:val="00483A35"/>
    <w:rsid w:val="00483B8D"/>
    <w:rsid w:val="0048478E"/>
    <w:rsid w:val="00484C3F"/>
    <w:rsid w:val="00484DF8"/>
    <w:rsid w:val="00485F94"/>
    <w:rsid w:val="004861BD"/>
    <w:rsid w:val="00486B34"/>
    <w:rsid w:val="0049064B"/>
    <w:rsid w:val="00490735"/>
    <w:rsid w:val="004925D9"/>
    <w:rsid w:val="0049333F"/>
    <w:rsid w:val="00494093"/>
    <w:rsid w:val="004940AB"/>
    <w:rsid w:val="004946C4"/>
    <w:rsid w:val="00494B48"/>
    <w:rsid w:val="004954C4"/>
    <w:rsid w:val="00496858"/>
    <w:rsid w:val="0049745E"/>
    <w:rsid w:val="00497BCB"/>
    <w:rsid w:val="00497F6C"/>
    <w:rsid w:val="00497FD6"/>
    <w:rsid w:val="004A07C8"/>
    <w:rsid w:val="004A117C"/>
    <w:rsid w:val="004A1C4A"/>
    <w:rsid w:val="004A1E04"/>
    <w:rsid w:val="004A3B94"/>
    <w:rsid w:val="004A424C"/>
    <w:rsid w:val="004A4B41"/>
    <w:rsid w:val="004A52A7"/>
    <w:rsid w:val="004A59B7"/>
    <w:rsid w:val="004A5B70"/>
    <w:rsid w:val="004A6760"/>
    <w:rsid w:val="004A68D8"/>
    <w:rsid w:val="004A70B6"/>
    <w:rsid w:val="004A77AB"/>
    <w:rsid w:val="004A7F06"/>
    <w:rsid w:val="004B012B"/>
    <w:rsid w:val="004B01B9"/>
    <w:rsid w:val="004B023F"/>
    <w:rsid w:val="004B024B"/>
    <w:rsid w:val="004B030C"/>
    <w:rsid w:val="004B1154"/>
    <w:rsid w:val="004B12A9"/>
    <w:rsid w:val="004B34CC"/>
    <w:rsid w:val="004B4281"/>
    <w:rsid w:val="004B47E1"/>
    <w:rsid w:val="004B4A45"/>
    <w:rsid w:val="004B4B9B"/>
    <w:rsid w:val="004B51C0"/>
    <w:rsid w:val="004B5884"/>
    <w:rsid w:val="004B59D1"/>
    <w:rsid w:val="004B5B32"/>
    <w:rsid w:val="004B60C2"/>
    <w:rsid w:val="004B63C1"/>
    <w:rsid w:val="004B6704"/>
    <w:rsid w:val="004B74D4"/>
    <w:rsid w:val="004B7948"/>
    <w:rsid w:val="004C037A"/>
    <w:rsid w:val="004C0ABD"/>
    <w:rsid w:val="004C0D49"/>
    <w:rsid w:val="004C148E"/>
    <w:rsid w:val="004C1D05"/>
    <w:rsid w:val="004C220C"/>
    <w:rsid w:val="004C47AF"/>
    <w:rsid w:val="004C7957"/>
    <w:rsid w:val="004D010B"/>
    <w:rsid w:val="004D0A7F"/>
    <w:rsid w:val="004D2A8A"/>
    <w:rsid w:val="004D2CF9"/>
    <w:rsid w:val="004D3A13"/>
    <w:rsid w:val="004D3C90"/>
    <w:rsid w:val="004D402F"/>
    <w:rsid w:val="004D44D8"/>
    <w:rsid w:val="004D46A5"/>
    <w:rsid w:val="004D4E99"/>
    <w:rsid w:val="004D5BAE"/>
    <w:rsid w:val="004D5CCE"/>
    <w:rsid w:val="004D614B"/>
    <w:rsid w:val="004E121A"/>
    <w:rsid w:val="004E1C46"/>
    <w:rsid w:val="004E1E30"/>
    <w:rsid w:val="004E22FF"/>
    <w:rsid w:val="004E3135"/>
    <w:rsid w:val="004E3191"/>
    <w:rsid w:val="004E3914"/>
    <w:rsid w:val="004E3CA4"/>
    <w:rsid w:val="004E456C"/>
    <w:rsid w:val="004E4DC2"/>
    <w:rsid w:val="004E5D07"/>
    <w:rsid w:val="004E6812"/>
    <w:rsid w:val="004E7127"/>
    <w:rsid w:val="004E7556"/>
    <w:rsid w:val="004E7792"/>
    <w:rsid w:val="004E7C9A"/>
    <w:rsid w:val="004F03A6"/>
    <w:rsid w:val="004F0624"/>
    <w:rsid w:val="004F078B"/>
    <w:rsid w:val="004F16A3"/>
    <w:rsid w:val="004F385A"/>
    <w:rsid w:val="004F3946"/>
    <w:rsid w:val="004F3C7E"/>
    <w:rsid w:val="004F4136"/>
    <w:rsid w:val="004F5EF1"/>
    <w:rsid w:val="004F5FD3"/>
    <w:rsid w:val="004F5FD5"/>
    <w:rsid w:val="004F6269"/>
    <w:rsid w:val="004F6F6C"/>
    <w:rsid w:val="004F72BD"/>
    <w:rsid w:val="004F78FB"/>
    <w:rsid w:val="004F7DAE"/>
    <w:rsid w:val="004F7E99"/>
    <w:rsid w:val="0050021A"/>
    <w:rsid w:val="00500280"/>
    <w:rsid w:val="005002BA"/>
    <w:rsid w:val="005009B2"/>
    <w:rsid w:val="00501202"/>
    <w:rsid w:val="005014AC"/>
    <w:rsid w:val="005016A7"/>
    <w:rsid w:val="005016DC"/>
    <w:rsid w:val="005024AD"/>
    <w:rsid w:val="0050275A"/>
    <w:rsid w:val="00503A71"/>
    <w:rsid w:val="00504E68"/>
    <w:rsid w:val="0050546C"/>
    <w:rsid w:val="00505498"/>
    <w:rsid w:val="005064E7"/>
    <w:rsid w:val="00507F82"/>
    <w:rsid w:val="0051091E"/>
    <w:rsid w:val="0051133D"/>
    <w:rsid w:val="00511A81"/>
    <w:rsid w:val="00512536"/>
    <w:rsid w:val="0051254D"/>
    <w:rsid w:val="00512700"/>
    <w:rsid w:val="00513451"/>
    <w:rsid w:val="0051392B"/>
    <w:rsid w:val="00514A5A"/>
    <w:rsid w:val="00514CA9"/>
    <w:rsid w:val="005159D2"/>
    <w:rsid w:val="00516F5A"/>
    <w:rsid w:val="00520DDB"/>
    <w:rsid w:val="00521366"/>
    <w:rsid w:val="005228C3"/>
    <w:rsid w:val="00522B2D"/>
    <w:rsid w:val="00522EDC"/>
    <w:rsid w:val="00523181"/>
    <w:rsid w:val="00523641"/>
    <w:rsid w:val="00525928"/>
    <w:rsid w:val="00526404"/>
    <w:rsid w:val="00527350"/>
    <w:rsid w:val="0052771F"/>
    <w:rsid w:val="005278D6"/>
    <w:rsid w:val="00527ABD"/>
    <w:rsid w:val="00527CAA"/>
    <w:rsid w:val="0053089B"/>
    <w:rsid w:val="00530EBE"/>
    <w:rsid w:val="00531D99"/>
    <w:rsid w:val="005326CB"/>
    <w:rsid w:val="00532726"/>
    <w:rsid w:val="00533148"/>
    <w:rsid w:val="005336A8"/>
    <w:rsid w:val="00533790"/>
    <w:rsid w:val="00535724"/>
    <w:rsid w:val="0053722B"/>
    <w:rsid w:val="0053736E"/>
    <w:rsid w:val="00537F96"/>
    <w:rsid w:val="00540030"/>
    <w:rsid w:val="0054055C"/>
    <w:rsid w:val="00541857"/>
    <w:rsid w:val="00542E0F"/>
    <w:rsid w:val="00542E39"/>
    <w:rsid w:val="00543603"/>
    <w:rsid w:val="00543914"/>
    <w:rsid w:val="0054433D"/>
    <w:rsid w:val="005449DA"/>
    <w:rsid w:val="00544CA8"/>
    <w:rsid w:val="00544DB2"/>
    <w:rsid w:val="0054566B"/>
    <w:rsid w:val="00546083"/>
    <w:rsid w:val="00546891"/>
    <w:rsid w:val="00550025"/>
    <w:rsid w:val="005500C6"/>
    <w:rsid w:val="00550506"/>
    <w:rsid w:val="00550BD9"/>
    <w:rsid w:val="005511D3"/>
    <w:rsid w:val="00551901"/>
    <w:rsid w:val="00551CC6"/>
    <w:rsid w:val="0055315A"/>
    <w:rsid w:val="0055327B"/>
    <w:rsid w:val="005532BC"/>
    <w:rsid w:val="00554DB9"/>
    <w:rsid w:val="00555165"/>
    <w:rsid w:val="00555765"/>
    <w:rsid w:val="0055580E"/>
    <w:rsid w:val="00555E57"/>
    <w:rsid w:val="005560E8"/>
    <w:rsid w:val="00556BAD"/>
    <w:rsid w:val="00556CF0"/>
    <w:rsid w:val="00557937"/>
    <w:rsid w:val="00557A78"/>
    <w:rsid w:val="00557AF6"/>
    <w:rsid w:val="00560118"/>
    <w:rsid w:val="00560189"/>
    <w:rsid w:val="0056047D"/>
    <w:rsid w:val="0056048A"/>
    <w:rsid w:val="00560FE1"/>
    <w:rsid w:val="00561ABD"/>
    <w:rsid w:val="005620FB"/>
    <w:rsid w:val="00562DAC"/>
    <w:rsid w:val="005637F1"/>
    <w:rsid w:val="0056383A"/>
    <w:rsid w:val="00563977"/>
    <w:rsid w:val="005640AC"/>
    <w:rsid w:val="00565846"/>
    <w:rsid w:val="005665B7"/>
    <w:rsid w:val="00566D4F"/>
    <w:rsid w:val="00566D9A"/>
    <w:rsid w:val="0056788C"/>
    <w:rsid w:val="00570173"/>
    <w:rsid w:val="005704BF"/>
    <w:rsid w:val="0057055B"/>
    <w:rsid w:val="00570738"/>
    <w:rsid w:val="005712E0"/>
    <w:rsid w:val="0057136B"/>
    <w:rsid w:val="0057145F"/>
    <w:rsid w:val="00571485"/>
    <w:rsid w:val="005723AE"/>
    <w:rsid w:val="005736A3"/>
    <w:rsid w:val="005736D4"/>
    <w:rsid w:val="00573E11"/>
    <w:rsid w:val="00574746"/>
    <w:rsid w:val="00574D2C"/>
    <w:rsid w:val="00575080"/>
    <w:rsid w:val="0057570D"/>
    <w:rsid w:val="00575BDB"/>
    <w:rsid w:val="00576ADD"/>
    <w:rsid w:val="00576BCA"/>
    <w:rsid w:val="005770B4"/>
    <w:rsid w:val="005806A5"/>
    <w:rsid w:val="0058190B"/>
    <w:rsid w:val="005819A1"/>
    <w:rsid w:val="00581A6F"/>
    <w:rsid w:val="0058246D"/>
    <w:rsid w:val="005827CC"/>
    <w:rsid w:val="005829AF"/>
    <w:rsid w:val="00583313"/>
    <w:rsid w:val="00584936"/>
    <w:rsid w:val="00584CBA"/>
    <w:rsid w:val="0058524B"/>
    <w:rsid w:val="00586459"/>
    <w:rsid w:val="0058756A"/>
    <w:rsid w:val="00590A8C"/>
    <w:rsid w:val="00590FF9"/>
    <w:rsid w:val="0059110A"/>
    <w:rsid w:val="0059152E"/>
    <w:rsid w:val="0059200D"/>
    <w:rsid w:val="00592820"/>
    <w:rsid w:val="00593A20"/>
    <w:rsid w:val="00593B06"/>
    <w:rsid w:val="00594FBD"/>
    <w:rsid w:val="0059519C"/>
    <w:rsid w:val="00595637"/>
    <w:rsid w:val="00596F57"/>
    <w:rsid w:val="005A00F4"/>
    <w:rsid w:val="005A1B87"/>
    <w:rsid w:val="005A2BFB"/>
    <w:rsid w:val="005A35F4"/>
    <w:rsid w:val="005A3758"/>
    <w:rsid w:val="005A3BB1"/>
    <w:rsid w:val="005A3BEF"/>
    <w:rsid w:val="005A4A57"/>
    <w:rsid w:val="005A4C1D"/>
    <w:rsid w:val="005A54BC"/>
    <w:rsid w:val="005A601C"/>
    <w:rsid w:val="005A6411"/>
    <w:rsid w:val="005A6425"/>
    <w:rsid w:val="005A6DA7"/>
    <w:rsid w:val="005A7BBA"/>
    <w:rsid w:val="005B0B27"/>
    <w:rsid w:val="005B2156"/>
    <w:rsid w:val="005B23D4"/>
    <w:rsid w:val="005B27B8"/>
    <w:rsid w:val="005B2AE3"/>
    <w:rsid w:val="005B352B"/>
    <w:rsid w:val="005B37D5"/>
    <w:rsid w:val="005B3E28"/>
    <w:rsid w:val="005B4BD7"/>
    <w:rsid w:val="005B4DA4"/>
    <w:rsid w:val="005B5402"/>
    <w:rsid w:val="005B6B0F"/>
    <w:rsid w:val="005B7885"/>
    <w:rsid w:val="005C2565"/>
    <w:rsid w:val="005C4B1B"/>
    <w:rsid w:val="005C573E"/>
    <w:rsid w:val="005C59C1"/>
    <w:rsid w:val="005C5F02"/>
    <w:rsid w:val="005C633B"/>
    <w:rsid w:val="005C67A0"/>
    <w:rsid w:val="005C731E"/>
    <w:rsid w:val="005C759D"/>
    <w:rsid w:val="005D0E62"/>
    <w:rsid w:val="005D13E1"/>
    <w:rsid w:val="005D143F"/>
    <w:rsid w:val="005D150F"/>
    <w:rsid w:val="005D1579"/>
    <w:rsid w:val="005D2248"/>
    <w:rsid w:val="005D2C2B"/>
    <w:rsid w:val="005D4097"/>
    <w:rsid w:val="005D4A75"/>
    <w:rsid w:val="005D62C5"/>
    <w:rsid w:val="005D6C77"/>
    <w:rsid w:val="005D6F89"/>
    <w:rsid w:val="005D78DD"/>
    <w:rsid w:val="005E02D2"/>
    <w:rsid w:val="005E23D9"/>
    <w:rsid w:val="005E35C6"/>
    <w:rsid w:val="005E38E6"/>
    <w:rsid w:val="005E4C74"/>
    <w:rsid w:val="005E4CF2"/>
    <w:rsid w:val="005E55FB"/>
    <w:rsid w:val="005E7564"/>
    <w:rsid w:val="005E7A92"/>
    <w:rsid w:val="005F00E7"/>
    <w:rsid w:val="005F0598"/>
    <w:rsid w:val="005F1019"/>
    <w:rsid w:val="005F1953"/>
    <w:rsid w:val="005F3B38"/>
    <w:rsid w:val="005F3C18"/>
    <w:rsid w:val="005F474D"/>
    <w:rsid w:val="005F4B79"/>
    <w:rsid w:val="005F5596"/>
    <w:rsid w:val="005F5B05"/>
    <w:rsid w:val="005F6005"/>
    <w:rsid w:val="005F7DB8"/>
    <w:rsid w:val="00600114"/>
    <w:rsid w:val="0060074F"/>
    <w:rsid w:val="0060081A"/>
    <w:rsid w:val="00600E58"/>
    <w:rsid w:val="00601134"/>
    <w:rsid w:val="00601C8E"/>
    <w:rsid w:val="00602555"/>
    <w:rsid w:val="00603595"/>
    <w:rsid w:val="006043E2"/>
    <w:rsid w:val="00604457"/>
    <w:rsid w:val="00604826"/>
    <w:rsid w:val="006058A0"/>
    <w:rsid w:val="00605DD6"/>
    <w:rsid w:val="0060637B"/>
    <w:rsid w:val="00606F5A"/>
    <w:rsid w:val="006122B6"/>
    <w:rsid w:val="00612898"/>
    <w:rsid w:val="00612AD9"/>
    <w:rsid w:val="00612AED"/>
    <w:rsid w:val="0061391D"/>
    <w:rsid w:val="0061523A"/>
    <w:rsid w:val="00617159"/>
    <w:rsid w:val="00617D9E"/>
    <w:rsid w:val="00620906"/>
    <w:rsid w:val="00621336"/>
    <w:rsid w:val="006221CC"/>
    <w:rsid w:val="00622F6D"/>
    <w:rsid w:val="0062380A"/>
    <w:rsid w:val="0062388D"/>
    <w:rsid w:val="0062499C"/>
    <w:rsid w:val="00624A71"/>
    <w:rsid w:val="0062514C"/>
    <w:rsid w:val="00627206"/>
    <w:rsid w:val="00630173"/>
    <w:rsid w:val="00630C97"/>
    <w:rsid w:val="006310B5"/>
    <w:rsid w:val="006317D4"/>
    <w:rsid w:val="00631E66"/>
    <w:rsid w:val="0063221D"/>
    <w:rsid w:val="006323AF"/>
    <w:rsid w:val="00632D8B"/>
    <w:rsid w:val="0063401A"/>
    <w:rsid w:val="00634969"/>
    <w:rsid w:val="00634B2C"/>
    <w:rsid w:val="006351C0"/>
    <w:rsid w:val="00635CC6"/>
    <w:rsid w:val="00635E12"/>
    <w:rsid w:val="006363FF"/>
    <w:rsid w:val="00636665"/>
    <w:rsid w:val="00637866"/>
    <w:rsid w:val="006378CD"/>
    <w:rsid w:val="00637994"/>
    <w:rsid w:val="00640D8D"/>
    <w:rsid w:val="00642591"/>
    <w:rsid w:val="00643000"/>
    <w:rsid w:val="00643129"/>
    <w:rsid w:val="006449F1"/>
    <w:rsid w:val="006455A6"/>
    <w:rsid w:val="0064710C"/>
    <w:rsid w:val="006472C2"/>
    <w:rsid w:val="006472EE"/>
    <w:rsid w:val="006476EB"/>
    <w:rsid w:val="006478F9"/>
    <w:rsid w:val="0065066E"/>
    <w:rsid w:val="00650EC3"/>
    <w:rsid w:val="00651105"/>
    <w:rsid w:val="00651C08"/>
    <w:rsid w:val="006522F7"/>
    <w:rsid w:val="00653AC5"/>
    <w:rsid w:val="00655E33"/>
    <w:rsid w:val="00656B86"/>
    <w:rsid w:val="00656C78"/>
    <w:rsid w:val="006570E0"/>
    <w:rsid w:val="00660A85"/>
    <w:rsid w:val="006617E6"/>
    <w:rsid w:val="0066334C"/>
    <w:rsid w:val="006637BF"/>
    <w:rsid w:val="006638EA"/>
    <w:rsid w:val="00664C72"/>
    <w:rsid w:val="00666885"/>
    <w:rsid w:val="00667675"/>
    <w:rsid w:val="0067020C"/>
    <w:rsid w:val="00670D7B"/>
    <w:rsid w:val="00672253"/>
    <w:rsid w:val="0067261D"/>
    <w:rsid w:val="00674E04"/>
    <w:rsid w:val="00674F8D"/>
    <w:rsid w:val="006750A7"/>
    <w:rsid w:val="006753E6"/>
    <w:rsid w:val="00675CF5"/>
    <w:rsid w:val="0067625A"/>
    <w:rsid w:val="00676956"/>
    <w:rsid w:val="00677FC3"/>
    <w:rsid w:val="0068003F"/>
    <w:rsid w:val="00680D8B"/>
    <w:rsid w:val="0068155D"/>
    <w:rsid w:val="006821E6"/>
    <w:rsid w:val="00682467"/>
    <w:rsid w:val="0068307F"/>
    <w:rsid w:val="00683507"/>
    <w:rsid w:val="0068565C"/>
    <w:rsid w:val="006866A8"/>
    <w:rsid w:val="00686869"/>
    <w:rsid w:val="00686B65"/>
    <w:rsid w:val="00686D7C"/>
    <w:rsid w:val="006870E1"/>
    <w:rsid w:val="00687B76"/>
    <w:rsid w:val="00690211"/>
    <w:rsid w:val="006910C0"/>
    <w:rsid w:val="006914AB"/>
    <w:rsid w:val="00693FE4"/>
    <w:rsid w:val="0069445D"/>
    <w:rsid w:val="00694A32"/>
    <w:rsid w:val="00694C40"/>
    <w:rsid w:val="00695953"/>
    <w:rsid w:val="00695C8B"/>
    <w:rsid w:val="0069629E"/>
    <w:rsid w:val="00696A83"/>
    <w:rsid w:val="00696B31"/>
    <w:rsid w:val="00696D00"/>
    <w:rsid w:val="00696E99"/>
    <w:rsid w:val="0069729D"/>
    <w:rsid w:val="006978F8"/>
    <w:rsid w:val="00697B85"/>
    <w:rsid w:val="006A052D"/>
    <w:rsid w:val="006A0589"/>
    <w:rsid w:val="006A1FF2"/>
    <w:rsid w:val="006A2FFD"/>
    <w:rsid w:val="006A3022"/>
    <w:rsid w:val="006A424C"/>
    <w:rsid w:val="006A4929"/>
    <w:rsid w:val="006A5128"/>
    <w:rsid w:val="006A5644"/>
    <w:rsid w:val="006A5975"/>
    <w:rsid w:val="006A6124"/>
    <w:rsid w:val="006A6A76"/>
    <w:rsid w:val="006A7812"/>
    <w:rsid w:val="006B010F"/>
    <w:rsid w:val="006B02B9"/>
    <w:rsid w:val="006B03D2"/>
    <w:rsid w:val="006B08D4"/>
    <w:rsid w:val="006B0D3A"/>
    <w:rsid w:val="006B17F1"/>
    <w:rsid w:val="006B1CC8"/>
    <w:rsid w:val="006B365E"/>
    <w:rsid w:val="006B3D01"/>
    <w:rsid w:val="006B3E8E"/>
    <w:rsid w:val="006B3EFC"/>
    <w:rsid w:val="006B426D"/>
    <w:rsid w:val="006B54C9"/>
    <w:rsid w:val="006B633C"/>
    <w:rsid w:val="006B6DD2"/>
    <w:rsid w:val="006B7AE4"/>
    <w:rsid w:val="006C0EA5"/>
    <w:rsid w:val="006C1118"/>
    <w:rsid w:val="006C12F9"/>
    <w:rsid w:val="006C24F9"/>
    <w:rsid w:val="006C33AC"/>
    <w:rsid w:val="006C3468"/>
    <w:rsid w:val="006C3C7C"/>
    <w:rsid w:val="006C4EC2"/>
    <w:rsid w:val="006C55CF"/>
    <w:rsid w:val="006C5F3E"/>
    <w:rsid w:val="006C6966"/>
    <w:rsid w:val="006C699D"/>
    <w:rsid w:val="006C6A26"/>
    <w:rsid w:val="006C7329"/>
    <w:rsid w:val="006C7B5D"/>
    <w:rsid w:val="006D0282"/>
    <w:rsid w:val="006D05A7"/>
    <w:rsid w:val="006D07EE"/>
    <w:rsid w:val="006D0E48"/>
    <w:rsid w:val="006D10CB"/>
    <w:rsid w:val="006D171F"/>
    <w:rsid w:val="006D2194"/>
    <w:rsid w:val="006D2D04"/>
    <w:rsid w:val="006D3356"/>
    <w:rsid w:val="006D354B"/>
    <w:rsid w:val="006D3CD2"/>
    <w:rsid w:val="006D4D1D"/>
    <w:rsid w:val="006D60D8"/>
    <w:rsid w:val="006D612A"/>
    <w:rsid w:val="006D62E5"/>
    <w:rsid w:val="006D6ECE"/>
    <w:rsid w:val="006D736F"/>
    <w:rsid w:val="006E06D5"/>
    <w:rsid w:val="006E0917"/>
    <w:rsid w:val="006E11D3"/>
    <w:rsid w:val="006E1A4A"/>
    <w:rsid w:val="006E2489"/>
    <w:rsid w:val="006E3CAE"/>
    <w:rsid w:val="006E67DF"/>
    <w:rsid w:val="006E7E26"/>
    <w:rsid w:val="006F0189"/>
    <w:rsid w:val="006F0BBC"/>
    <w:rsid w:val="006F0DF9"/>
    <w:rsid w:val="006F11F8"/>
    <w:rsid w:val="006F143A"/>
    <w:rsid w:val="006F1583"/>
    <w:rsid w:val="006F1789"/>
    <w:rsid w:val="006F185F"/>
    <w:rsid w:val="006F1D91"/>
    <w:rsid w:val="006F1F3B"/>
    <w:rsid w:val="006F24B8"/>
    <w:rsid w:val="006F3C45"/>
    <w:rsid w:val="006F4F58"/>
    <w:rsid w:val="006F57BB"/>
    <w:rsid w:val="006F638A"/>
    <w:rsid w:val="006F7253"/>
    <w:rsid w:val="007001A4"/>
    <w:rsid w:val="00700986"/>
    <w:rsid w:val="00700E1E"/>
    <w:rsid w:val="00701782"/>
    <w:rsid w:val="00701BE1"/>
    <w:rsid w:val="00701DB8"/>
    <w:rsid w:val="00702218"/>
    <w:rsid w:val="00702D84"/>
    <w:rsid w:val="00703D4A"/>
    <w:rsid w:val="00703EA1"/>
    <w:rsid w:val="0070441D"/>
    <w:rsid w:val="007054BD"/>
    <w:rsid w:val="00705ED5"/>
    <w:rsid w:val="00706200"/>
    <w:rsid w:val="007062CF"/>
    <w:rsid w:val="007065AE"/>
    <w:rsid w:val="00706F5C"/>
    <w:rsid w:val="007079D4"/>
    <w:rsid w:val="00707ADD"/>
    <w:rsid w:val="00707DBB"/>
    <w:rsid w:val="00710E81"/>
    <w:rsid w:val="00711E86"/>
    <w:rsid w:val="00712BD5"/>
    <w:rsid w:val="00712D15"/>
    <w:rsid w:val="00712F59"/>
    <w:rsid w:val="00713287"/>
    <w:rsid w:val="0071383D"/>
    <w:rsid w:val="007139D4"/>
    <w:rsid w:val="00714A26"/>
    <w:rsid w:val="007151D4"/>
    <w:rsid w:val="007159B4"/>
    <w:rsid w:val="007162DD"/>
    <w:rsid w:val="00717A5A"/>
    <w:rsid w:val="00717BB4"/>
    <w:rsid w:val="00717F2F"/>
    <w:rsid w:val="00720279"/>
    <w:rsid w:val="00721B9D"/>
    <w:rsid w:val="00721BF7"/>
    <w:rsid w:val="00721D7A"/>
    <w:rsid w:val="00721F07"/>
    <w:rsid w:val="00721F18"/>
    <w:rsid w:val="0072232E"/>
    <w:rsid w:val="00722E81"/>
    <w:rsid w:val="00723000"/>
    <w:rsid w:val="0072324E"/>
    <w:rsid w:val="00723910"/>
    <w:rsid w:val="00723DCE"/>
    <w:rsid w:val="00723E02"/>
    <w:rsid w:val="00724028"/>
    <w:rsid w:val="0072408C"/>
    <w:rsid w:val="007243EA"/>
    <w:rsid w:val="0072444B"/>
    <w:rsid w:val="0072454C"/>
    <w:rsid w:val="0072478B"/>
    <w:rsid w:val="007248C4"/>
    <w:rsid w:val="00724A22"/>
    <w:rsid w:val="00724E65"/>
    <w:rsid w:val="0072628E"/>
    <w:rsid w:val="0072681A"/>
    <w:rsid w:val="007277C8"/>
    <w:rsid w:val="00727CD9"/>
    <w:rsid w:val="007301C6"/>
    <w:rsid w:val="00730AB4"/>
    <w:rsid w:val="0073125C"/>
    <w:rsid w:val="00731889"/>
    <w:rsid w:val="00731963"/>
    <w:rsid w:val="00731BBC"/>
    <w:rsid w:val="00732158"/>
    <w:rsid w:val="00732C9F"/>
    <w:rsid w:val="0073304B"/>
    <w:rsid w:val="007337CF"/>
    <w:rsid w:val="007338EF"/>
    <w:rsid w:val="00733BD5"/>
    <w:rsid w:val="00734D4D"/>
    <w:rsid w:val="00735243"/>
    <w:rsid w:val="00735C8C"/>
    <w:rsid w:val="00736151"/>
    <w:rsid w:val="00737024"/>
    <w:rsid w:val="0073753E"/>
    <w:rsid w:val="00737EFD"/>
    <w:rsid w:val="0074003E"/>
    <w:rsid w:val="00740334"/>
    <w:rsid w:val="00740517"/>
    <w:rsid w:val="00740B66"/>
    <w:rsid w:val="00740C49"/>
    <w:rsid w:val="00741043"/>
    <w:rsid w:val="0074147A"/>
    <w:rsid w:val="00742165"/>
    <w:rsid w:val="00742A74"/>
    <w:rsid w:val="00744EE1"/>
    <w:rsid w:val="007456D5"/>
    <w:rsid w:val="0074778F"/>
    <w:rsid w:val="0075034B"/>
    <w:rsid w:val="007513CE"/>
    <w:rsid w:val="007514F5"/>
    <w:rsid w:val="00751E3A"/>
    <w:rsid w:val="00753D7D"/>
    <w:rsid w:val="007548EF"/>
    <w:rsid w:val="00755247"/>
    <w:rsid w:val="007553D1"/>
    <w:rsid w:val="00755506"/>
    <w:rsid w:val="00755FFF"/>
    <w:rsid w:val="00756004"/>
    <w:rsid w:val="00756638"/>
    <w:rsid w:val="00760641"/>
    <w:rsid w:val="007606CC"/>
    <w:rsid w:val="007616A2"/>
    <w:rsid w:val="00761718"/>
    <w:rsid w:val="0076195E"/>
    <w:rsid w:val="0076236C"/>
    <w:rsid w:val="007624D2"/>
    <w:rsid w:val="00762965"/>
    <w:rsid w:val="00763FC5"/>
    <w:rsid w:val="00765847"/>
    <w:rsid w:val="00766059"/>
    <w:rsid w:val="00766A82"/>
    <w:rsid w:val="00766C81"/>
    <w:rsid w:val="00770510"/>
    <w:rsid w:val="0077070B"/>
    <w:rsid w:val="00770F25"/>
    <w:rsid w:val="00771754"/>
    <w:rsid w:val="00772484"/>
    <w:rsid w:val="00772E83"/>
    <w:rsid w:val="00773010"/>
    <w:rsid w:val="00773658"/>
    <w:rsid w:val="00774621"/>
    <w:rsid w:val="00774B51"/>
    <w:rsid w:val="00775ABF"/>
    <w:rsid w:val="00775C85"/>
    <w:rsid w:val="00776B57"/>
    <w:rsid w:val="00780481"/>
    <w:rsid w:val="00780AC9"/>
    <w:rsid w:val="00780EED"/>
    <w:rsid w:val="00781D14"/>
    <w:rsid w:val="0078252D"/>
    <w:rsid w:val="00782C9A"/>
    <w:rsid w:val="007831F4"/>
    <w:rsid w:val="007836F8"/>
    <w:rsid w:val="00783840"/>
    <w:rsid w:val="00784847"/>
    <w:rsid w:val="007848D2"/>
    <w:rsid w:val="00784F92"/>
    <w:rsid w:val="00785F43"/>
    <w:rsid w:val="007863AC"/>
    <w:rsid w:val="00786905"/>
    <w:rsid w:val="00787609"/>
    <w:rsid w:val="00787C0A"/>
    <w:rsid w:val="00790977"/>
    <w:rsid w:val="0079120C"/>
    <w:rsid w:val="007915DC"/>
    <w:rsid w:val="00791883"/>
    <w:rsid w:val="00792227"/>
    <w:rsid w:val="007937BE"/>
    <w:rsid w:val="00793CAE"/>
    <w:rsid w:val="00794499"/>
    <w:rsid w:val="00794658"/>
    <w:rsid w:val="00794BA1"/>
    <w:rsid w:val="00794D11"/>
    <w:rsid w:val="00794E57"/>
    <w:rsid w:val="0079565C"/>
    <w:rsid w:val="00795BBC"/>
    <w:rsid w:val="007960FB"/>
    <w:rsid w:val="0079751E"/>
    <w:rsid w:val="007A0A66"/>
    <w:rsid w:val="007A13C0"/>
    <w:rsid w:val="007A2E3A"/>
    <w:rsid w:val="007A3270"/>
    <w:rsid w:val="007A3480"/>
    <w:rsid w:val="007A3481"/>
    <w:rsid w:val="007A4EE9"/>
    <w:rsid w:val="007A55F0"/>
    <w:rsid w:val="007A5B15"/>
    <w:rsid w:val="007A6579"/>
    <w:rsid w:val="007A659F"/>
    <w:rsid w:val="007A7AB8"/>
    <w:rsid w:val="007B030F"/>
    <w:rsid w:val="007B051E"/>
    <w:rsid w:val="007B067A"/>
    <w:rsid w:val="007B06FE"/>
    <w:rsid w:val="007B11E1"/>
    <w:rsid w:val="007B1900"/>
    <w:rsid w:val="007B298D"/>
    <w:rsid w:val="007B3AA5"/>
    <w:rsid w:val="007B4714"/>
    <w:rsid w:val="007B49A9"/>
    <w:rsid w:val="007B50ED"/>
    <w:rsid w:val="007B539B"/>
    <w:rsid w:val="007B5D79"/>
    <w:rsid w:val="007B641C"/>
    <w:rsid w:val="007B73BB"/>
    <w:rsid w:val="007C105C"/>
    <w:rsid w:val="007C1B7F"/>
    <w:rsid w:val="007C34D9"/>
    <w:rsid w:val="007C3DFB"/>
    <w:rsid w:val="007C44B8"/>
    <w:rsid w:val="007C4993"/>
    <w:rsid w:val="007C6182"/>
    <w:rsid w:val="007C7065"/>
    <w:rsid w:val="007C74CE"/>
    <w:rsid w:val="007D06BE"/>
    <w:rsid w:val="007D1C1E"/>
    <w:rsid w:val="007D2EB2"/>
    <w:rsid w:val="007D3CA2"/>
    <w:rsid w:val="007D4386"/>
    <w:rsid w:val="007D4685"/>
    <w:rsid w:val="007D46A4"/>
    <w:rsid w:val="007D4896"/>
    <w:rsid w:val="007D49E0"/>
    <w:rsid w:val="007D60AE"/>
    <w:rsid w:val="007D70D3"/>
    <w:rsid w:val="007D735B"/>
    <w:rsid w:val="007D75FD"/>
    <w:rsid w:val="007D796D"/>
    <w:rsid w:val="007E0510"/>
    <w:rsid w:val="007E1407"/>
    <w:rsid w:val="007E154E"/>
    <w:rsid w:val="007E1AC0"/>
    <w:rsid w:val="007E22E2"/>
    <w:rsid w:val="007E275B"/>
    <w:rsid w:val="007E277D"/>
    <w:rsid w:val="007E31DD"/>
    <w:rsid w:val="007E4232"/>
    <w:rsid w:val="007E42D1"/>
    <w:rsid w:val="007E5459"/>
    <w:rsid w:val="007E6887"/>
    <w:rsid w:val="007E6D10"/>
    <w:rsid w:val="007E7E52"/>
    <w:rsid w:val="007F0583"/>
    <w:rsid w:val="007F0A94"/>
    <w:rsid w:val="007F0D51"/>
    <w:rsid w:val="007F1EEA"/>
    <w:rsid w:val="007F297D"/>
    <w:rsid w:val="007F2F42"/>
    <w:rsid w:val="007F3BD9"/>
    <w:rsid w:val="007F4260"/>
    <w:rsid w:val="007F4831"/>
    <w:rsid w:val="007F5428"/>
    <w:rsid w:val="007F6DCE"/>
    <w:rsid w:val="007F7061"/>
    <w:rsid w:val="007F7EA4"/>
    <w:rsid w:val="00801ED7"/>
    <w:rsid w:val="00803078"/>
    <w:rsid w:val="00806391"/>
    <w:rsid w:val="008072D3"/>
    <w:rsid w:val="00807984"/>
    <w:rsid w:val="00810065"/>
    <w:rsid w:val="00810513"/>
    <w:rsid w:val="0081051E"/>
    <w:rsid w:val="00810612"/>
    <w:rsid w:val="00810BDC"/>
    <w:rsid w:val="008110B3"/>
    <w:rsid w:val="008118B4"/>
    <w:rsid w:val="00811E1E"/>
    <w:rsid w:val="00812CDF"/>
    <w:rsid w:val="00814229"/>
    <w:rsid w:val="008142D4"/>
    <w:rsid w:val="00814551"/>
    <w:rsid w:val="00815C21"/>
    <w:rsid w:val="00815C9E"/>
    <w:rsid w:val="008171E4"/>
    <w:rsid w:val="008205FD"/>
    <w:rsid w:val="008212BF"/>
    <w:rsid w:val="00821669"/>
    <w:rsid w:val="008230FE"/>
    <w:rsid w:val="008237A3"/>
    <w:rsid w:val="00823E6D"/>
    <w:rsid w:val="008250EA"/>
    <w:rsid w:val="00826F20"/>
    <w:rsid w:val="00827720"/>
    <w:rsid w:val="00827AEF"/>
    <w:rsid w:val="00827F86"/>
    <w:rsid w:val="00830FEC"/>
    <w:rsid w:val="00831670"/>
    <w:rsid w:val="0083213D"/>
    <w:rsid w:val="00833160"/>
    <w:rsid w:val="0083335C"/>
    <w:rsid w:val="008339DC"/>
    <w:rsid w:val="008353B7"/>
    <w:rsid w:val="0083542A"/>
    <w:rsid w:val="0083560E"/>
    <w:rsid w:val="00835ADE"/>
    <w:rsid w:val="00835BFD"/>
    <w:rsid w:val="00836ACE"/>
    <w:rsid w:val="00836C1A"/>
    <w:rsid w:val="0083748A"/>
    <w:rsid w:val="00841052"/>
    <w:rsid w:val="00841590"/>
    <w:rsid w:val="008419B9"/>
    <w:rsid w:val="0084240B"/>
    <w:rsid w:val="0084287A"/>
    <w:rsid w:val="00842F9F"/>
    <w:rsid w:val="00843157"/>
    <w:rsid w:val="008434AC"/>
    <w:rsid w:val="0084455E"/>
    <w:rsid w:val="00844C9C"/>
    <w:rsid w:val="00845234"/>
    <w:rsid w:val="00845329"/>
    <w:rsid w:val="008455F1"/>
    <w:rsid w:val="0084564C"/>
    <w:rsid w:val="008458DE"/>
    <w:rsid w:val="00846629"/>
    <w:rsid w:val="00847B1D"/>
    <w:rsid w:val="0085195C"/>
    <w:rsid w:val="00851BCC"/>
    <w:rsid w:val="0085236D"/>
    <w:rsid w:val="0085294B"/>
    <w:rsid w:val="0085312D"/>
    <w:rsid w:val="00853D3E"/>
    <w:rsid w:val="00854550"/>
    <w:rsid w:val="008545F3"/>
    <w:rsid w:val="00855147"/>
    <w:rsid w:val="00855739"/>
    <w:rsid w:val="008577F9"/>
    <w:rsid w:val="00857B1B"/>
    <w:rsid w:val="0086002D"/>
    <w:rsid w:val="008609BC"/>
    <w:rsid w:val="00860A24"/>
    <w:rsid w:val="008612B5"/>
    <w:rsid w:val="0086219B"/>
    <w:rsid w:val="00862B1B"/>
    <w:rsid w:val="0086386F"/>
    <w:rsid w:val="00863896"/>
    <w:rsid w:val="00863E33"/>
    <w:rsid w:val="00863E4D"/>
    <w:rsid w:val="00863EAD"/>
    <w:rsid w:val="00865F4A"/>
    <w:rsid w:val="00865FCD"/>
    <w:rsid w:val="00866E88"/>
    <w:rsid w:val="00867907"/>
    <w:rsid w:val="00867C80"/>
    <w:rsid w:val="00867DAB"/>
    <w:rsid w:val="008706B2"/>
    <w:rsid w:val="0087129D"/>
    <w:rsid w:val="00872A71"/>
    <w:rsid w:val="00872C49"/>
    <w:rsid w:val="00872C7B"/>
    <w:rsid w:val="00874C50"/>
    <w:rsid w:val="008755D0"/>
    <w:rsid w:val="008757B8"/>
    <w:rsid w:val="00877A94"/>
    <w:rsid w:val="008800D0"/>
    <w:rsid w:val="008815FD"/>
    <w:rsid w:val="00881914"/>
    <w:rsid w:val="00881F6A"/>
    <w:rsid w:val="0088201A"/>
    <w:rsid w:val="008826EF"/>
    <w:rsid w:val="00883742"/>
    <w:rsid w:val="008847F9"/>
    <w:rsid w:val="00884AF0"/>
    <w:rsid w:val="00884DB6"/>
    <w:rsid w:val="0088567E"/>
    <w:rsid w:val="008858BA"/>
    <w:rsid w:val="0088721E"/>
    <w:rsid w:val="00887B11"/>
    <w:rsid w:val="00887C00"/>
    <w:rsid w:val="00887FCF"/>
    <w:rsid w:val="0089022A"/>
    <w:rsid w:val="00890749"/>
    <w:rsid w:val="00890870"/>
    <w:rsid w:val="00891734"/>
    <w:rsid w:val="008917C6"/>
    <w:rsid w:val="0089182A"/>
    <w:rsid w:val="008922AA"/>
    <w:rsid w:val="00892FF2"/>
    <w:rsid w:val="00894F0F"/>
    <w:rsid w:val="00897CA6"/>
    <w:rsid w:val="00897DDC"/>
    <w:rsid w:val="008A064A"/>
    <w:rsid w:val="008A084B"/>
    <w:rsid w:val="008A2441"/>
    <w:rsid w:val="008A2A83"/>
    <w:rsid w:val="008A447D"/>
    <w:rsid w:val="008A4ED4"/>
    <w:rsid w:val="008A5552"/>
    <w:rsid w:val="008A5925"/>
    <w:rsid w:val="008A620C"/>
    <w:rsid w:val="008A6660"/>
    <w:rsid w:val="008A6676"/>
    <w:rsid w:val="008A6EB1"/>
    <w:rsid w:val="008B009D"/>
    <w:rsid w:val="008B0AD4"/>
    <w:rsid w:val="008B1678"/>
    <w:rsid w:val="008B3765"/>
    <w:rsid w:val="008B386B"/>
    <w:rsid w:val="008B396D"/>
    <w:rsid w:val="008B4425"/>
    <w:rsid w:val="008B4CD3"/>
    <w:rsid w:val="008B514B"/>
    <w:rsid w:val="008B5754"/>
    <w:rsid w:val="008B662C"/>
    <w:rsid w:val="008C08F0"/>
    <w:rsid w:val="008C09ED"/>
    <w:rsid w:val="008C0D37"/>
    <w:rsid w:val="008C1201"/>
    <w:rsid w:val="008C1856"/>
    <w:rsid w:val="008C1E77"/>
    <w:rsid w:val="008C2228"/>
    <w:rsid w:val="008C2237"/>
    <w:rsid w:val="008C22DC"/>
    <w:rsid w:val="008C2D2C"/>
    <w:rsid w:val="008C2EEF"/>
    <w:rsid w:val="008C3506"/>
    <w:rsid w:val="008C3826"/>
    <w:rsid w:val="008C43D0"/>
    <w:rsid w:val="008C481B"/>
    <w:rsid w:val="008C57D8"/>
    <w:rsid w:val="008C5DD6"/>
    <w:rsid w:val="008C71B3"/>
    <w:rsid w:val="008D016F"/>
    <w:rsid w:val="008D06B0"/>
    <w:rsid w:val="008D08B7"/>
    <w:rsid w:val="008D0D0C"/>
    <w:rsid w:val="008D188D"/>
    <w:rsid w:val="008D1F7B"/>
    <w:rsid w:val="008D22E6"/>
    <w:rsid w:val="008D2CE4"/>
    <w:rsid w:val="008D3283"/>
    <w:rsid w:val="008D36F4"/>
    <w:rsid w:val="008D3DAF"/>
    <w:rsid w:val="008D430D"/>
    <w:rsid w:val="008D56E9"/>
    <w:rsid w:val="008D5A76"/>
    <w:rsid w:val="008D712B"/>
    <w:rsid w:val="008D791E"/>
    <w:rsid w:val="008D7B26"/>
    <w:rsid w:val="008D7BC5"/>
    <w:rsid w:val="008E15EF"/>
    <w:rsid w:val="008E17EC"/>
    <w:rsid w:val="008E1F27"/>
    <w:rsid w:val="008E2C08"/>
    <w:rsid w:val="008E3397"/>
    <w:rsid w:val="008E4F23"/>
    <w:rsid w:val="008E5150"/>
    <w:rsid w:val="008E5186"/>
    <w:rsid w:val="008E5484"/>
    <w:rsid w:val="008E56DF"/>
    <w:rsid w:val="008E5DA7"/>
    <w:rsid w:val="008E5F36"/>
    <w:rsid w:val="008E6DF4"/>
    <w:rsid w:val="008E7571"/>
    <w:rsid w:val="008F17F0"/>
    <w:rsid w:val="008F2936"/>
    <w:rsid w:val="008F2BB3"/>
    <w:rsid w:val="008F4452"/>
    <w:rsid w:val="008F4859"/>
    <w:rsid w:val="008F606A"/>
    <w:rsid w:val="008F6550"/>
    <w:rsid w:val="008F79B9"/>
    <w:rsid w:val="008F7FED"/>
    <w:rsid w:val="009001EB"/>
    <w:rsid w:val="00900F20"/>
    <w:rsid w:val="00901819"/>
    <w:rsid w:val="00901A6E"/>
    <w:rsid w:val="00901F6A"/>
    <w:rsid w:val="009028E4"/>
    <w:rsid w:val="00903757"/>
    <w:rsid w:val="00904079"/>
    <w:rsid w:val="00904BA6"/>
    <w:rsid w:val="00905F52"/>
    <w:rsid w:val="00907A73"/>
    <w:rsid w:val="00907D1F"/>
    <w:rsid w:val="009106E7"/>
    <w:rsid w:val="00910939"/>
    <w:rsid w:val="00911D73"/>
    <w:rsid w:val="00913689"/>
    <w:rsid w:val="00913C49"/>
    <w:rsid w:val="00913D24"/>
    <w:rsid w:val="00915BF3"/>
    <w:rsid w:val="00915D60"/>
    <w:rsid w:val="009161D2"/>
    <w:rsid w:val="009161D4"/>
    <w:rsid w:val="0091672F"/>
    <w:rsid w:val="00916E8F"/>
    <w:rsid w:val="00917087"/>
    <w:rsid w:val="009174CC"/>
    <w:rsid w:val="009201F9"/>
    <w:rsid w:val="00920ED1"/>
    <w:rsid w:val="00921247"/>
    <w:rsid w:val="00922A3D"/>
    <w:rsid w:val="00923C6F"/>
    <w:rsid w:val="0092476D"/>
    <w:rsid w:val="009249F8"/>
    <w:rsid w:val="00924BAD"/>
    <w:rsid w:val="009250C4"/>
    <w:rsid w:val="00925C9F"/>
    <w:rsid w:val="00925FDA"/>
    <w:rsid w:val="00926BA5"/>
    <w:rsid w:val="009275BA"/>
    <w:rsid w:val="009302D2"/>
    <w:rsid w:val="00930A49"/>
    <w:rsid w:val="00931C42"/>
    <w:rsid w:val="00931CAE"/>
    <w:rsid w:val="00931E03"/>
    <w:rsid w:val="009331B9"/>
    <w:rsid w:val="009334BF"/>
    <w:rsid w:val="00933691"/>
    <w:rsid w:val="00935901"/>
    <w:rsid w:val="0093769C"/>
    <w:rsid w:val="00937E2B"/>
    <w:rsid w:val="0094062E"/>
    <w:rsid w:val="00940C49"/>
    <w:rsid w:val="00940D07"/>
    <w:rsid w:val="009414F6"/>
    <w:rsid w:val="009423A9"/>
    <w:rsid w:val="00942BFA"/>
    <w:rsid w:val="00943CD4"/>
    <w:rsid w:val="00943FAC"/>
    <w:rsid w:val="00944D3D"/>
    <w:rsid w:val="00944E35"/>
    <w:rsid w:val="009458B7"/>
    <w:rsid w:val="00945BB1"/>
    <w:rsid w:val="00946477"/>
    <w:rsid w:val="00946E6C"/>
    <w:rsid w:val="0094706E"/>
    <w:rsid w:val="00947BBD"/>
    <w:rsid w:val="009500EA"/>
    <w:rsid w:val="009501C2"/>
    <w:rsid w:val="0095140A"/>
    <w:rsid w:val="009517DE"/>
    <w:rsid w:val="00951F36"/>
    <w:rsid w:val="00952C69"/>
    <w:rsid w:val="0095322D"/>
    <w:rsid w:val="00953261"/>
    <w:rsid w:val="00953556"/>
    <w:rsid w:val="0095385C"/>
    <w:rsid w:val="0095386C"/>
    <w:rsid w:val="00953F83"/>
    <w:rsid w:val="009541DD"/>
    <w:rsid w:val="0095452D"/>
    <w:rsid w:val="00954543"/>
    <w:rsid w:val="0095548B"/>
    <w:rsid w:val="0095549C"/>
    <w:rsid w:val="00956C15"/>
    <w:rsid w:val="00960C40"/>
    <w:rsid w:val="009615C8"/>
    <w:rsid w:val="00962B2C"/>
    <w:rsid w:val="00964174"/>
    <w:rsid w:val="00965783"/>
    <w:rsid w:val="009659D3"/>
    <w:rsid w:val="009667EB"/>
    <w:rsid w:val="009668B9"/>
    <w:rsid w:val="00966CD3"/>
    <w:rsid w:val="00970A27"/>
    <w:rsid w:val="00971B17"/>
    <w:rsid w:val="00972246"/>
    <w:rsid w:val="00972741"/>
    <w:rsid w:val="00972A96"/>
    <w:rsid w:val="00974A91"/>
    <w:rsid w:val="00976A6F"/>
    <w:rsid w:val="009775B3"/>
    <w:rsid w:val="009775F7"/>
    <w:rsid w:val="00977A65"/>
    <w:rsid w:val="009809BB"/>
    <w:rsid w:val="009809E1"/>
    <w:rsid w:val="00980BB7"/>
    <w:rsid w:val="00980C95"/>
    <w:rsid w:val="00980D1B"/>
    <w:rsid w:val="00980F42"/>
    <w:rsid w:val="00981A70"/>
    <w:rsid w:val="00982702"/>
    <w:rsid w:val="00982CAC"/>
    <w:rsid w:val="00982D21"/>
    <w:rsid w:val="00982F7F"/>
    <w:rsid w:val="00984276"/>
    <w:rsid w:val="00984906"/>
    <w:rsid w:val="00986D4A"/>
    <w:rsid w:val="00987300"/>
    <w:rsid w:val="0098741F"/>
    <w:rsid w:val="00990081"/>
    <w:rsid w:val="009902BB"/>
    <w:rsid w:val="009917DD"/>
    <w:rsid w:val="00991AE4"/>
    <w:rsid w:val="00991C8B"/>
    <w:rsid w:val="00992839"/>
    <w:rsid w:val="0099395D"/>
    <w:rsid w:val="00994411"/>
    <w:rsid w:val="00995679"/>
    <w:rsid w:val="009957D0"/>
    <w:rsid w:val="009957E8"/>
    <w:rsid w:val="009962A0"/>
    <w:rsid w:val="009970BC"/>
    <w:rsid w:val="009972BB"/>
    <w:rsid w:val="0099733F"/>
    <w:rsid w:val="009A2827"/>
    <w:rsid w:val="009A316A"/>
    <w:rsid w:val="009A34BF"/>
    <w:rsid w:val="009A3A02"/>
    <w:rsid w:val="009A4782"/>
    <w:rsid w:val="009A52E1"/>
    <w:rsid w:val="009A572A"/>
    <w:rsid w:val="009A7280"/>
    <w:rsid w:val="009A75C4"/>
    <w:rsid w:val="009A795F"/>
    <w:rsid w:val="009B02ED"/>
    <w:rsid w:val="009B0409"/>
    <w:rsid w:val="009B10CA"/>
    <w:rsid w:val="009B13BB"/>
    <w:rsid w:val="009B1A29"/>
    <w:rsid w:val="009B1D09"/>
    <w:rsid w:val="009B1D45"/>
    <w:rsid w:val="009B2E5F"/>
    <w:rsid w:val="009B38F2"/>
    <w:rsid w:val="009B444F"/>
    <w:rsid w:val="009B5C16"/>
    <w:rsid w:val="009B6049"/>
    <w:rsid w:val="009B7602"/>
    <w:rsid w:val="009B7A3D"/>
    <w:rsid w:val="009C0518"/>
    <w:rsid w:val="009C058A"/>
    <w:rsid w:val="009C083B"/>
    <w:rsid w:val="009C1247"/>
    <w:rsid w:val="009C152B"/>
    <w:rsid w:val="009C1F4F"/>
    <w:rsid w:val="009C278C"/>
    <w:rsid w:val="009C2BA5"/>
    <w:rsid w:val="009C3C17"/>
    <w:rsid w:val="009C557C"/>
    <w:rsid w:val="009C5967"/>
    <w:rsid w:val="009C79FB"/>
    <w:rsid w:val="009C7C87"/>
    <w:rsid w:val="009D18A1"/>
    <w:rsid w:val="009D212B"/>
    <w:rsid w:val="009D2702"/>
    <w:rsid w:val="009D29BE"/>
    <w:rsid w:val="009D340A"/>
    <w:rsid w:val="009D3948"/>
    <w:rsid w:val="009D3BE8"/>
    <w:rsid w:val="009D3E92"/>
    <w:rsid w:val="009D4841"/>
    <w:rsid w:val="009D5012"/>
    <w:rsid w:val="009D62ED"/>
    <w:rsid w:val="009D65F2"/>
    <w:rsid w:val="009D710E"/>
    <w:rsid w:val="009E02D2"/>
    <w:rsid w:val="009E17D6"/>
    <w:rsid w:val="009E1E7E"/>
    <w:rsid w:val="009E2050"/>
    <w:rsid w:val="009E25BE"/>
    <w:rsid w:val="009E3B7D"/>
    <w:rsid w:val="009E4681"/>
    <w:rsid w:val="009E49E1"/>
    <w:rsid w:val="009E53B0"/>
    <w:rsid w:val="009E54CC"/>
    <w:rsid w:val="009E5888"/>
    <w:rsid w:val="009E6D87"/>
    <w:rsid w:val="009E772D"/>
    <w:rsid w:val="009E7BAD"/>
    <w:rsid w:val="009E7FF0"/>
    <w:rsid w:val="009F0819"/>
    <w:rsid w:val="009F0D9F"/>
    <w:rsid w:val="009F1250"/>
    <w:rsid w:val="009F28AC"/>
    <w:rsid w:val="009F2C78"/>
    <w:rsid w:val="009F36CA"/>
    <w:rsid w:val="009F4FBA"/>
    <w:rsid w:val="009F59D8"/>
    <w:rsid w:val="009F5C66"/>
    <w:rsid w:val="009F6C36"/>
    <w:rsid w:val="00A00788"/>
    <w:rsid w:val="00A007D2"/>
    <w:rsid w:val="00A008FD"/>
    <w:rsid w:val="00A01D5F"/>
    <w:rsid w:val="00A01F42"/>
    <w:rsid w:val="00A02155"/>
    <w:rsid w:val="00A02551"/>
    <w:rsid w:val="00A03158"/>
    <w:rsid w:val="00A03159"/>
    <w:rsid w:val="00A034D5"/>
    <w:rsid w:val="00A045E7"/>
    <w:rsid w:val="00A04A91"/>
    <w:rsid w:val="00A056E5"/>
    <w:rsid w:val="00A05EAE"/>
    <w:rsid w:val="00A079DB"/>
    <w:rsid w:val="00A07C59"/>
    <w:rsid w:val="00A07FB2"/>
    <w:rsid w:val="00A1036D"/>
    <w:rsid w:val="00A10B57"/>
    <w:rsid w:val="00A11B07"/>
    <w:rsid w:val="00A11D9D"/>
    <w:rsid w:val="00A12B32"/>
    <w:rsid w:val="00A12BA3"/>
    <w:rsid w:val="00A1356D"/>
    <w:rsid w:val="00A1433D"/>
    <w:rsid w:val="00A14DF9"/>
    <w:rsid w:val="00A15615"/>
    <w:rsid w:val="00A15E7C"/>
    <w:rsid w:val="00A163AB"/>
    <w:rsid w:val="00A164A1"/>
    <w:rsid w:val="00A173E7"/>
    <w:rsid w:val="00A200D0"/>
    <w:rsid w:val="00A203C7"/>
    <w:rsid w:val="00A218E1"/>
    <w:rsid w:val="00A21AB0"/>
    <w:rsid w:val="00A221E7"/>
    <w:rsid w:val="00A22C80"/>
    <w:rsid w:val="00A24874"/>
    <w:rsid w:val="00A24D19"/>
    <w:rsid w:val="00A25DF3"/>
    <w:rsid w:val="00A26A05"/>
    <w:rsid w:val="00A26DFB"/>
    <w:rsid w:val="00A26E40"/>
    <w:rsid w:val="00A2747C"/>
    <w:rsid w:val="00A277EF"/>
    <w:rsid w:val="00A30265"/>
    <w:rsid w:val="00A302FD"/>
    <w:rsid w:val="00A31AEE"/>
    <w:rsid w:val="00A31F1F"/>
    <w:rsid w:val="00A32268"/>
    <w:rsid w:val="00A322FE"/>
    <w:rsid w:val="00A3270E"/>
    <w:rsid w:val="00A33377"/>
    <w:rsid w:val="00A33E97"/>
    <w:rsid w:val="00A34DF8"/>
    <w:rsid w:val="00A35010"/>
    <w:rsid w:val="00A35634"/>
    <w:rsid w:val="00A403EB"/>
    <w:rsid w:val="00A408B4"/>
    <w:rsid w:val="00A408CE"/>
    <w:rsid w:val="00A41EE8"/>
    <w:rsid w:val="00A423EC"/>
    <w:rsid w:val="00A42412"/>
    <w:rsid w:val="00A42A41"/>
    <w:rsid w:val="00A43A02"/>
    <w:rsid w:val="00A43FDD"/>
    <w:rsid w:val="00A44160"/>
    <w:rsid w:val="00A442D0"/>
    <w:rsid w:val="00A478FD"/>
    <w:rsid w:val="00A50782"/>
    <w:rsid w:val="00A50C5C"/>
    <w:rsid w:val="00A50EF0"/>
    <w:rsid w:val="00A51846"/>
    <w:rsid w:val="00A533F6"/>
    <w:rsid w:val="00A555E7"/>
    <w:rsid w:val="00A573A6"/>
    <w:rsid w:val="00A57715"/>
    <w:rsid w:val="00A57B45"/>
    <w:rsid w:val="00A60F9D"/>
    <w:rsid w:val="00A61775"/>
    <w:rsid w:val="00A62203"/>
    <w:rsid w:val="00A62624"/>
    <w:rsid w:val="00A629F3"/>
    <w:rsid w:val="00A62C60"/>
    <w:rsid w:val="00A62D74"/>
    <w:rsid w:val="00A62E6E"/>
    <w:rsid w:val="00A62F67"/>
    <w:rsid w:val="00A63B19"/>
    <w:rsid w:val="00A64184"/>
    <w:rsid w:val="00A64230"/>
    <w:rsid w:val="00A6515F"/>
    <w:rsid w:val="00A65A90"/>
    <w:rsid w:val="00A66B88"/>
    <w:rsid w:val="00A66F54"/>
    <w:rsid w:val="00A673EB"/>
    <w:rsid w:val="00A67594"/>
    <w:rsid w:val="00A67604"/>
    <w:rsid w:val="00A702FF"/>
    <w:rsid w:val="00A70C97"/>
    <w:rsid w:val="00A71025"/>
    <w:rsid w:val="00A715EA"/>
    <w:rsid w:val="00A716A6"/>
    <w:rsid w:val="00A728E6"/>
    <w:rsid w:val="00A72D52"/>
    <w:rsid w:val="00A73A0F"/>
    <w:rsid w:val="00A73F60"/>
    <w:rsid w:val="00A743A2"/>
    <w:rsid w:val="00A74697"/>
    <w:rsid w:val="00A7559E"/>
    <w:rsid w:val="00A759F9"/>
    <w:rsid w:val="00A764F6"/>
    <w:rsid w:val="00A777D9"/>
    <w:rsid w:val="00A77B37"/>
    <w:rsid w:val="00A80F14"/>
    <w:rsid w:val="00A830E2"/>
    <w:rsid w:val="00A83389"/>
    <w:rsid w:val="00A84F51"/>
    <w:rsid w:val="00A85169"/>
    <w:rsid w:val="00A85649"/>
    <w:rsid w:val="00A85860"/>
    <w:rsid w:val="00A85DF9"/>
    <w:rsid w:val="00A86029"/>
    <w:rsid w:val="00A8729F"/>
    <w:rsid w:val="00A87A42"/>
    <w:rsid w:val="00A900C7"/>
    <w:rsid w:val="00A9213B"/>
    <w:rsid w:val="00A92DA7"/>
    <w:rsid w:val="00A9324F"/>
    <w:rsid w:val="00A93C55"/>
    <w:rsid w:val="00A94F2E"/>
    <w:rsid w:val="00A951A4"/>
    <w:rsid w:val="00A960E9"/>
    <w:rsid w:val="00A96B87"/>
    <w:rsid w:val="00AA0422"/>
    <w:rsid w:val="00AA097F"/>
    <w:rsid w:val="00AA166D"/>
    <w:rsid w:val="00AA283F"/>
    <w:rsid w:val="00AA3085"/>
    <w:rsid w:val="00AA566F"/>
    <w:rsid w:val="00AA5F4F"/>
    <w:rsid w:val="00AA688B"/>
    <w:rsid w:val="00AA6C82"/>
    <w:rsid w:val="00AA7589"/>
    <w:rsid w:val="00AA7940"/>
    <w:rsid w:val="00AB0240"/>
    <w:rsid w:val="00AB241E"/>
    <w:rsid w:val="00AB2BED"/>
    <w:rsid w:val="00AB2C31"/>
    <w:rsid w:val="00AB3253"/>
    <w:rsid w:val="00AB33F1"/>
    <w:rsid w:val="00AB4736"/>
    <w:rsid w:val="00AB4B4E"/>
    <w:rsid w:val="00AB5750"/>
    <w:rsid w:val="00AB6328"/>
    <w:rsid w:val="00AB6821"/>
    <w:rsid w:val="00AB7452"/>
    <w:rsid w:val="00AB7626"/>
    <w:rsid w:val="00AB7B54"/>
    <w:rsid w:val="00AC0F22"/>
    <w:rsid w:val="00AC1BC5"/>
    <w:rsid w:val="00AC21B4"/>
    <w:rsid w:val="00AC26AA"/>
    <w:rsid w:val="00AC3045"/>
    <w:rsid w:val="00AC382F"/>
    <w:rsid w:val="00AC4218"/>
    <w:rsid w:val="00AC4AA1"/>
    <w:rsid w:val="00AC4D81"/>
    <w:rsid w:val="00AC53B2"/>
    <w:rsid w:val="00AC5FF9"/>
    <w:rsid w:val="00AC7804"/>
    <w:rsid w:val="00AC7A80"/>
    <w:rsid w:val="00AC7BC3"/>
    <w:rsid w:val="00AC7F2B"/>
    <w:rsid w:val="00AD069C"/>
    <w:rsid w:val="00AD0B09"/>
    <w:rsid w:val="00AD0E65"/>
    <w:rsid w:val="00AD1CBA"/>
    <w:rsid w:val="00AD21FF"/>
    <w:rsid w:val="00AD2A20"/>
    <w:rsid w:val="00AD32B3"/>
    <w:rsid w:val="00AD3DCD"/>
    <w:rsid w:val="00AD47F1"/>
    <w:rsid w:val="00AD4E28"/>
    <w:rsid w:val="00AD546D"/>
    <w:rsid w:val="00AD6D3C"/>
    <w:rsid w:val="00AD7968"/>
    <w:rsid w:val="00AD7FA3"/>
    <w:rsid w:val="00AE0E56"/>
    <w:rsid w:val="00AE278B"/>
    <w:rsid w:val="00AE3814"/>
    <w:rsid w:val="00AE4A2B"/>
    <w:rsid w:val="00AE59FB"/>
    <w:rsid w:val="00AE5B92"/>
    <w:rsid w:val="00AE5CD1"/>
    <w:rsid w:val="00AE6039"/>
    <w:rsid w:val="00AE6390"/>
    <w:rsid w:val="00AE6C73"/>
    <w:rsid w:val="00AE7702"/>
    <w:rsid w:val="00AE7752"/>
    <w:rsid w:val="00AE79A8"/>
    <w:rsid w:val="00AE7EC6"/>
    <w:rsid w:val="00AF0793"/>
    <w:rsid w:val="00AF273D"/>
    <w:rsid w:val="00AF400A"/>
    <w:rsid w:val="00AF4859"/>
    <w:rsid w:val="00AF4F10"/>
    <w:rsid w:val="00AF5081"/>
    <w:rsid w:val="00AF5259"/>
    <w:rsid w:val="00AF525C"/>
    <w:rsid w:val="00AF5B80"/>
    <w:rsid w:val="00AF60CF"/>
    <w:rsid w:val="00AF658B"/>
    <w:rsid w:val="00AF7146"/>
    <w:rsid w:val="00AF7B0F"/>
    <w:rsid w:val="00B0049C"/>
    <w:rsid w:val="00B020EE"/>
    <w:rsid w:val="00B027A0"/>
    <w:rsid w:val="00B028CF"/>
    <w:rsid w:val="00B02BC9"/>
    <w:rsid w:val="00B03699"/>
    <w:rsid w:val="00B0380A"/>
    <w:rsid w:val="00B03895"/>
    <w:rsid w:val="00B03C56"/>
    <w:rsid w:val="00B047DB"/>
    <w:rsid w:val="00B048D0"/>
    <w:rsid w:val="00B049C3"/>
    <w:rsid w:val="00B05A05"/>
    <w:rsid w:val="00B0602B"/>
    <w:rsid w:val="00B06C0E"/>
    <w:rsid w:val="00B06D75"/>
    <w:rsid w:val="00B076E3"/>
    <w:rsid w:val="00B07A3B"/>
    <w:rsid w:val="00B07B81"/>
    <w:rsid w:val="00B10BC4"/>
    <w:rsid w:val="00B11DCD"/>
    <w:rsid w:val="00B11E48"/>
    <w:rsid w:val="00B11FE3"/>
    <w:rsid w:val="00B12543"/>
    <w:rsid w:val="00B12AC6"/>
    <w:rsid w:val="00B12DF0"/>
    <w:rsid w:val="00B1418C"/>
    <w:rsid w:val="00B14D15"/>
    <w:rsid w:val="00B16539"/>
    <w:rsid w:val="00B16C5A"/>
    <w:rsid w:val="00B1781C"/>
    <w:rsid w:val="00B20049"/>
    <w:rsid w:val="00B20439"/>
    <w:rsid w:val="00B21E32"/>
    <w:rsid w:val="00B2436F"/>
    <w:rsid w:val="00B270D2"/>
    <w:rsid w:val="00B2769E"/>
    <w:rsid w:val="00B316CB"/>
    <w:rsid w:val="00B3173B"/>
    <w:rsid w:val="00B33590"/>
    <w:rsid w:val="00B34398"/>
    <w:rsid w:val="00B35C3B"/>
    <w:rsid w:val="00B36094"/>
    <w:rsid w:val="00B365EA"/>
    <w:rsid w:val="00B36C06"/>
    <w:rsid w:val="00B379F4"/>
    <w:rsid w:val="00B37B48"/>
    <w:rsid w:val="00B37B92"/>
    <w:rsid w:val="00B40964"/>
    <w:rsid w:val="00B40975"/>
    <w:rsid w:val="00B40A7C"/>
    <w:rsid w:val="00B40D01"/>
    <w:rsid w:val="00B40DF5"/>
    <w:rsid w:val="00B4103C"/>
    <w:rsid w:val="00B411E2"/>
    <w:rsid w:val="00B41559"/>
    <w:rsid w:val="00B4184B"/>
    <w:rsid w:val="00B42762"/>
    <w:rsid w:val="00B43281"/>
    <w:rsid w:val="00B44657"/>
    <w:rsid w:val="00B448CA"/>
    <w:rsid w:val="00B455C4"/>
    <w:rsid w:val="00B459BA"/>
    <w:rsid w:val="00B46D78"/>
    <w:rsid w:val="00B4758A"/>
    <w:rsid w:val="00B47C8F"/>
    <w:rsid w:val="00B503E9"/>
    <w:rsid w:val="00B50508"/>
    <w:rsid w:val="00B51306"/>
    <w:rsid w:val="00B51888"/>
    <w:rsid w:val="00B520F3"/>
    <w:rsid w:val="00B52846"/>
    <w:rsid w:val="00B53A53"/>
    <w:rsid w:val="00B53D12"/>
    <w:rsid w:val="00B54B45"/>
    <w:rsid w:val="00B54D54"/>
    <w:rsid w:val="00B5571C"/>
    <w:rsid w:val="00B56338"/>
    <w:rsid w:val="00B565CD"/>
    <w:rsid w:val="00B5788E"/>
    <w:rsid w:val="00B57E32"/>
    <w:rsid w:val="00B60067"/>
    <w:rsid w:val="00B600B3"/>
    <w:rsid w:val="00B60420"/>
    <w:rsid w:val="00B60B48"/>
    <w:rsid w:val="00B60DF4"/>
    <w:rsid w:val="00B6147F"/>
    <w:rsid w:val="00B64B06"/>
    <w:rsid w:val="00B64FA5"/>
    <w:rsid w:val="00B6559F"/>
    <w:rsid w:val="00B700F6"/>
    <w:rsid w:val="00B7012C"/>
    <w:rsid w:val="00B7016D"/>
    <w:rsid w:val="00B7089C"/>
    <w:rsid w:val="00B70A44"/>
    <w:rsid w:val="00B70E66"/>
    <w:rsid w:val="00B7123F"/>
    <w:rsid w:val="00B71313"/>
    <w:rsid w:val="00B71640"/>
    <w:rsid w:val="00B716B4"/>
    <w:rsid w:val="00B71E08"/>
    <w:rsid w:val="00B72751"/>
    <w:rsid w:val="00B73F26"/>
    <w:rsid w:val="00B74954"/>
    <w:rsid w:val="00B74962"/>
    <w:rsid w:val="00B74972"/>
    <w:rsid w:val="00B755B2"/>
    <w:rsid w:val="00B769BE"/>
    <w:rsid w:val="00B76D9D"/>
    <w:rsid w:val="00B77760"/>
    <w:rsid w:val="00B807BA"/>
    <w:rsid w:val="00B8098C"/>
    <w:rsid w:val="00B80E0E"/>
    <w:rsid w:val="00B80E8B"/>
    <w:rsid w:val="00B81DA7"/>
    <w:rsid w:val="00B822FA"/>
    <w:rsid w:val="00B83A7E"/>
    <w:rsid w:val="00B84F53"/>
    <w:rsid w:val="00B84FF2"/>
    <w:rsid w:val="00B85316"/>
    <w:rsid w:val="00B85985"/>
    <w:rsid w:val="00B85DD0"/>
    <w:rsid w:val="00B85EFA"/>
    <w:rsid w:val="00B87CAF"/>
    <w:rsid w:val="00B901A2"/>
    <w:rsid w:val="00B91539"/>
    <w:rsid w:val="00B91696"/>
    <w:rsid w:val="00B92276"/>
    <w:rsid w:val="00B9297D"/>
    <w:rsid w:val="00B92B98"/>
    <w:rsid w:val="00B92E63"/>
    <w:rsid w:val="00B92E83"/>
    <w:rsid w:val="00B92F72"/>
    <w:rsid w:val="00B934C2"/>
    <w:rsid w:val="00B936EF"/>
    <w:rsid w:val="00B94842"/>
    <w:rsid w:val="00B9549B"/>
    <w:rsid w:val="00B95523"/>
    <w:rsid w:val="00B9628D"/>
    <w:rsid w:val="00B96F5D"/>
    <w:rsid w:val="00BA045C"/>
    <w:rsid w:val="00BA04F2"/>
    <w:rsid w:val="00BA0715"/>
    <w:rsid w:val="00BA092C"/>
    <w:rsid w:val="00BA1553"/>
    <w:rsid w:val="00BA1EEF"/>
    <w:rsid w:val="00BA2B71"/>
    <w:rsid w:val="00BA4954"/>
    <w:rsid w:val="00BA4D60"/>
    <w:rsid w:val="00BA510A"/>
    <w:rsid w:val="00BA51AB"/>
    <w:rsid w:val="00BA5507"/>
    <w:rsid w:val="00BA5940"/>
    <w:rsid w:val="00BA5CB7"/>
    <w:rsid w:val="00BA69BC"/>
    <w:rsid w:val="00BA7F9B"/>
    <w:rsid w:val="00BB065C"/>
    <w:rsid w:val="00BB08E1"/>
    <w:rsid w:val="00BB0F15"/>
    <w:rsid w:val="00BB11F6"/>
    <w:rsid w:val="00BB129A"/>
    <w:rsid w:val="00BB16AA"/>
    <w:rsid w:val="00BB19AC"/>
    <w:rsid w:val="00BB1D3D"/>
    <w:rsid w:val="00BB1F6E"/>
    <w:rsid w:val="00BB2517"/>
    <w:rsid w:val="00BB278A"/>
    <w:rsid w:val="00BB2E4A"/>
    <w:rsid w:val="00BB329E"/>
    <w:rsid w:val="00BB4459"/>
    <w:rsid w:val="00BB5190"/>
    <w:rsid w:val="00BB528B"/>
    <w:rsid w:val="00BB573B"/>
    <w:rsid w:val="00BB634E"/>
    <w:rsid w:val="00BB6CFC"/>
    <w:rsid w:val="00BC037A"/>
    <w:rsid w:val="00BC0E36"/>
    <w:rsid w:val="00BC11EE"/>
    <w:rsid w:val="00BC1386"/>
    <w:rsid w:val="00BC1885"/>
    <w:rsid w:val="00BC1CE4"/>
    <w:rsid w:val="00BC2E8D"/>
    <w:rsid w:val="00BC3692"/>
    <w:rsid w:val="00BC38FF"/>
    <w:rsid w:val="00BC4061"/>
    <w:rsid w:val="00BC42E1"/>
    <w:rsid w:val="00BC43F4"/>
    <w:rsid w:val="00BC683A"/>
    <w:rsid w:val="00BC6940"/>
    <w:rsid w:val="00BC74F8"/>
    <w:rsid w:val="00BD1005"/>
    <w:rsid w:val="00BD1084"/>
    <w:rsid w:val="00BD18B1"/>
    <w:rsid w:val="00BD23FE"/>
    <w:rsid w:val="00BD2626"/>
    <w:rsid w:val="00BD2DAE"/>
    <w:rsid w:val="00BD330C"/>
    <w:rsid w:val="00BD4A5E"/>
    <w:rsid w:val="00BD5CB2"/>
    <w:rsid w:val="00BD663D"/>
    <w:rsid w:val="00BD7878"/>
    <w:rsid w:val="00BD7CCF"/>
    <w:rsid w:val="00BE1D01"/>
    <w:rsid w:val="00BE22AF"/>
    <w:rsid w:val="00BE3441"/>
    <w:rsid w:val="00BE3624"/>
    <w:rsid w:val="00BE39D9"/>
    <w:rsid w:val="00BE3CE5"/>
    <w:rsid w:val="00BE4B06"/>
    <w:rsid w:val="00BE4D39"/>
    <w:rsid w:val="00BE6BA2"/>
    <w:rsid w:val="00BE7A5D"/>
    <w:rsid w:val="00BE7C1F"/>
    <w:rsid w:val="00BF0053"/>
    <w:rsid w:val="00BF1510"/>
    <w:rsid w:val="00BF2263"/>
    <w:rsid w:val="00BF386A"/>
    <w:rsid w:val="00BF40DC"/>
    <w:rsid w:val="00BF43CC"/>
    <w:rsid w:val="00BF47BA"/>
    <w:rsid w:val="00BF4E0C"/>
    <w:rsid w:val="00BF4F94"/>
    <w:rsid w:val="00BF4F9D"/>
    <w:rsid w:val="00BF5104"/>
    <w:rsid w:val="00BF58C8"/>
    <w:rsid w:val="00BF690D"/>
    <w:rsid w:val="00BF6D68"/>
    <w:rsid w:val="00BF6E07"/>
    <w:rsid w:val="00BF7EC2"/>
    <w:rsid w:val="00BF7F64"/>
    <w:rsid w:val="00C00841"/>
    <w:rsid w:val="00C00CF9"/>
    <w:rsid w:val="00C013B3"/>
    <w:rsid w:val="00C0171B"/>
    <w:rsid w:val="00C018F4"/>
    <w:rsid w:val="00C0370B"/>
    <w:rsid w:val="00C0436E"/>
    <w:rsid w:val="00C0578A"/>
    <w:rsid w:val="00C05838"/>
    <w:rsid w:val="00C05A01"/>
    <w:rsid w:val="00C06689"/>
    <w:rsid w:val="00C068DF"/>
    <w:rsid w:val="00C0723E"/>
    <w:rsid w:val="00C0742C"/>
    <w:rsid w:val="00C07769"/>
    <w:rsid w:val="00C07D68"/>
    <w:rsid w:val="00C07F58"/>
    <w:rsid w:val="00C12549"/>
    <w:rsid w:val="00C12628"/>
    <w:rsid w:val="00C138E7"/>
    <w:rsid w:val="00C13DCC"/>
    <w:rsid w:val="00C13E48"/>
    <w:rsid w:val="00C1474E"/>
    <w:rsid w:val="00C14BA4"/>
    <w:rsid w:val="00C15D98"/>
    <w:rsid w:val="00C15F77"/>
    <w:rsid w:val="00C167CE"/>
    <w:rsid w:val="00C16EFA"/>
    <w:rsid w:val="00C17FBC"/>
    <w:rsid w:val="00C20140"/>
    <w:rsid w:val="00C20444"/>
    <w:rsid w:val="00C20D67"/>
    <w:rsid w:val="00C21CDD"/>
    <w:rsid w:val="00C222C4"/>
    <w:rsid w:val="00C22743"/>
    <w:rsid w:val="00C23C39"/>
    <w:rsid w:val="00C23C85"/>
    <w:rsid w:val="00C24B86"/>
    <w:rsid w:val="00C24C00"/>
    <w:rsid w:val="00C24C94"/>
    <w:rsid w:val="00C24D27"/>
    <w:rsid w:val="00C25146"/>
    <w:rsid w:val="00C258F5"/>
    <w:rsid w:val="00C26149"/>
    <w:rsid w:val="00C273D4"/>
    <w:rsid w:val="00C27819"/>
    <w:rsid w:val="00C27EAC"/>
    <w:rsid w:val="00C3031A"/>
    <w:rsid w:val="00C3164D"/>
    <w:rsid w:val="00C31A14"/>
    <w:rsid w:val="00C31F2D"/>
    <w:rsid w:val="00C3283A"/>
    <w:rsid w:val="00C3381C"/>
    <w:rsid w:val="00C33AC2"/>
    <w:rsid w:val="00C33E78"/>
    <w:rsid w:val="00C34362"/>
    <w:rsid w:val="00C347F1"/>
    <w:rsid w:val="00C34D42"/>
    <w:rsid w:val="00C3500C"/>
    <w:rsid w:val="00C35513"/>
    <w:rsid w:val="00C3556C"/>
    <w:rsid w:val="00C36934"/>
    <w:rsid w:val="00C36F7F"/>
    <w:rsid w:val="00C37AFE"/>
    <w:rsid w:val="00C4063D"/>
    <w:rsid w:val="00C40937"/>
    <w:rsid w:val="00C40F36"/>
    <w:rsid w:val="00C418F0"/>
    <w:rsid w:val="00C42E08"/>
    <w:rsid w:val="00C42E9B"/>
    <w:rsid w:val="00C432F6"/>
    <w:rsid w:val="00C435CA"/>
    <w:rsid w:val="00C435DA"/>
    <w:rsid w:val="00C46377"/>
    <w:rsid w:val="00C464AD"/>
    <w:rsid w:val="00C46802"/>
    <w:rsid w:val="00C47801"/>
    <w:rsid w:val="00C47EEA"/>
    <w:rsid w:val="00C501E2"/>
    <w:rsid w:val="00C50A21"/>
    <w:rsid w:val="00C5187F"/>
    <w:rsid w:val="00C51DDB"/>
    <w:rsid w:val="00C526D3"/>
    <w:rsid w:val="00C528A1"/>
    <w:rsid w:val="00C52AC7"/>
    <w:rsid w:val="00C52BA6"/>
    <w:rsid w:val="00C52BBE"/>
    <w:rsid w:val="00C5448F"/>
    <w:rsid w:val="00C56EFB"/>
    <w:rsid w:val="00C600FD"/>
    <w:rsid w:val="00C60654"/>
    <w:rsid w:val="00C60750"/>
    <w:rsid w:val="00C60A22"/>
    <w:rsid w:val="00C60CF8"/>
    <w:rsid w:val="00C614A1"/>
    <w:rsid w:val="00C61D0F"/>
    <w:rsid w:val="00C622CD"/>
    <w:rsid w:val="00C63ABF"/>
    <w:rsid w:val="00C63FA3"/>
    <w:rsid w:val="00C63FE5"/>
    <w:rsid w:val="00C64292"/>
    <w:rsid w:val="00C645EA"/>
    <w:rsid w:val="00C66E83"/>
    <w:rsid w:val="00C67186"/>
    <w:rsid w:val="00C676E5"/>
    <w:rsid w:val="00C706BA"/>
    <w:rsid w:val="00C713FA"/>
    <w:rsid w:val="00C7158B"/>
    <w:rsid w:val="00C71CD1"/>
    <w:rsid w:val="00C731A1"/>
    <w:rsid w:val="00C73293"/>
    <w:rsid w:val="00C734C5"/>
    <w:rsid w:val="00C74C87"/>
    <w:rsid w:val="00C75384"/>
    <w:rsid w:val="00C75534"/>
    <w:rsid w:val="00C76BA1"/>
    <w:rsid w:val="00C77DE7"/>
    <w:rsid w:val="00C77F62"/>
    <w:rsid w:val="00C80AE2"/>
    <w:rsid w:val="00C810C4"/>
    <w:rsid w:val="00C81EB9"/>
    <w:rsid w:val="00C839AD"/>
    <w:rsid w:val="00C83D9A"/>
    <w:rsid w:val="00C8406E"/>
    <w:rsid w:val="00C85E79"/>
    <w:rsid w:val="00C85E9C"/>
    <w:rsid w:val="00C86286"/>
    <w:rsid w:val="00C865BB"/>
    <w:rsid w:val="00C8713E"/>
    <w:rsid w:val="00C9064C"/>
    <w:rsid w:val="00C9134D"/>
    <w:rsid w:val="00C915B0"/>
    <w:rsid w:val="00C91B46"/>
    <w:rsid w:val="00C9272E"/>
    <w:rsid w:val="00C92ABC"/>
    <w:rsid w:val="00C93A48"/>
    <w:rsid w:val="00C9441B"/>
    <w:rsid w:val="00C94B94"/>
    <w:rsid w:val="00C95A57"/>
    <w:rsid w:val="00C9622E"/>
    <w:rsid w:val="00C9677B"/>
    <w:rsid w:val="00C967C1"/>
    <w:rsid w:val="00C9684C"/>
    <w:rsid w:val="00C96A9A"/>
    <w:rsid w:val="00CA0321"/>
    <w:rsid w:val="00CA242F"/>
    <w:rsid w:val="00CA28B4"/>
    <w:rsid w:val="00CA3005"/>
    <w:rsid w:val="00CA3A56"/>
    <w:rsid w:val="00CA3B71"/>
    <w:rsid w:val="00CA436C"/>
    <w:rsid w:val="00CA4905"/>
    <w:rsid w:val="00CA4A55"/>
    <w:rsid w:val="00CA576E"/>
    <w:rsid w:val="00CA6486"/>
    <w:rsid w:val="00CA6747"/>
    <w:rsid w:val="00CA7848"/>
    <w:rsid w:val="00CB033C"/>
    <w:rsid w:val="00CB15BD"/>
    <w:rsid w:val="00CB18B1"/>
    <w:rsid w:val="00CB25D2"/>
    <w:rsid w:val="00CB2812"/>
    <w:rsid w:val="00CB2FB1"/>
    <w:rsid w:val="00CB37B0"/>
    <w:rsid w:val="00CB3B08"/>
    <w:rsid w:val="00CB4AD6"/>
    <w:rsid w:val="00CB5777"/>
    <w:rsid w:val="00CC09DA"/>
    <w:rsid w:val="00CC0C10"/>
    <w:rsid w:val="00CC248C"/>
    <w:rsid w:val="00CC2784"/>
    <w:rsid w:val="00CC2B84"/>
    <w:rsid w:val="00CC2FE2"/>
    <w:rsid w:val="00CC340A"/>
    <w:rsid w:val="00CC388C"/>
    <w:rsid w:val="00CC43F5"/>
    <w:rsid w:val="00CC4456"/>
    <w:rsid w:val="00CC5583"/>
    <w:rsid w:val="00CC5A9B"/>
    <w:rsid w:val="00CC610C"/>
    <w:rsid w:val="00CC6905"/>
    <w:rsid w:val="00CC72E4"/>
    <w:rsid w:val="00CC784E"/>
    <w:rsid w:val="00CC7ADC"/>
    <w:rsid w:val="00CC7BCA"/>
    <w:rsid w:val="00CC7F0C"/>
    <w:rsid w:val="00CD187B"/>
    <w:rsid w:val="00CD213D"/>
    <w:rsid w:val="00CD22CC"/>
    <w:rsid w:val="00CD265F"/>
    <w:rsid w:val="00CD26D2"/>
    <w:rsid w:val="00CD2C75"/>
    <w:rsid w:val="00CD41E1"/>
    <w:rsid w:val="00CD51B3"/>
    <w:rsid w:val="00CE0188"/>
    <w:rsid w:val="00CE019C"/>
    <w:rsid w:val="00CE1976"/>
    <w:rsid w:val="00CE1FED"/>
    <w:rsid w:val="00CE200A"/>
    <w:rsid w:val="00CE217F"/>
    <w:rsid w:val="00CE2936"/>
    <w:rsid w:val="00CE35B9"/>
    <w:rsid w:val="00CE4889"/>
    <w:rsid w:val="00CE49B7"/>
    <w:rsid w:val="00CE4BCF"/>
    <w:rsid w:val="00CE500D"/>
    <w:rsid w:val="00CE5C1D"/>
    <w:rsid w:val="00CE72DF"/>
    <w:rsid w:val="00CF09E3"/>
    <w:rsid w:val="00CF0EAC"/>
    <w:rsid w:val="00CF1505"/>
    <w:rsid w:val="00CF212B"/>
    <w:rsid w:val="00CF2772"/>
    <w:rsid w:val="00CF2863"/>
    <w:rsid w:val="00CF2C63"/>
    <w:rsid w:val="00CF4224"/>
    <w:rsid w:val="00CF4545"/>
    <w:rsid w:val="00CF4B10"/>
    <w:rsid w:val="00CF5F04"/>
    <w:rsid w:val="00CF6237"/>
    <w:rsid w:val="00CF75D1"/>
    <w:rsid w:val="00D01847"/>
    <w:rsid w:val="00D01BFE"/>
    <w:rsid w:val="00D021A1"/>
    <w:rsid w:val="00D024BC"/>
    <w:rsid w:val="00D04420"/>
    <w:rsid w:val="00D07566"/>
    <w:rsid w:val="00D07667"/>
    <w:rsid w:val="00D07927"/>
    <w:rsid w:val="00D11905"/>
    <w:rsid w:val="00D132CB"/>
    <w:rsid w:val="00D139ED"/>
    <w:rsid w:val="00D13CE3"/>
    <w:rsid w:val="00D13DEA"/>
    <w:rsid w:val="00D150F3"/>
    <w:rsid w:val="00D159FB"/>
    <w:rsid w:val="00D15A8E"/>
    <w:rsid w:val="00D15F85"/>
    <w:rsid w:val="00D16571"/>
    <w:rsid w:val="00D16585"/>
    <w:rsid w:val="00D177B3"/>
    <w:rsid w:val="00D20573"/>
    <w:rsid w:val="00D20D80"/>
    <w:rsid w:val="00D21351"/>
    <w:rsid w:val="00D216B0"/>
    <w:rsid w:val="00D220A4"/>
    <w:rsid w:val="00D22936"/>
    <w:rsid w:val="00D22B4B"/>
    <w:rsid w:val="00D22F28"/>
    <w:rsid w:val="00D235C6"/>
    <w:rsid w:val="00D23C2F"/>
    <w:rsid w:val="00D25CF3"/>
    <w:rsid w:val="00D26682"/>
    <w:rsid w:val="00D269DC"/>
    <w:rsid w:val="00D26FA7"/>
    <w:rsid w:val="00D274B4"/>
    <w:rsid w:val="00D30891"/>
    <w:rsid w:val="00D30E08"/>
    <w:rsid w:val="00D30E7D"/>
    <w:rsid w:val="00D31EFD"/>
    <w:rsid w:val="00D3303E"/>
    <w:rsid w:val="00D33A96"/>
    <w:rsid w:val="00D34346"/>
    <w:rsid w:val="00D37F07"/>
    <w:rsid w:val="00D40D1D"/>
    <w:rsid w:val="00D42022"/>
    <w:rsid w:val="00D458E4"/>
    <w:rsid w:val="00D462C3"/>
    <w:rsid w:val="00D47A76"/>
    <w:rsid w:val="00D5010D"/>
    <w:rsid w:val="00D50FB9"/>
    <w:rsid w:val="00D527DA"/>
    <w:rsid w:val="00D554BE"/>
    <w:rsid w:val="00D56DE1"/>
    <w:rsid w:val="00D61BD9"/>
    <w:rsid w:val="00D61DD4"/>
    <w:rsid w:val="00D62630"/>
    <w:rsid w:val="00D6293F"/>
    <w:rsid w:val="00D635EE"/>
    <w:rsid w:val="00D636BE"/>
    <w:rsid w:val="00D6472F"/>
    <w:rsid w:val="00D647A1"/>
    <w:rsid w:val="00D64A36"/>
    <w:rsid w:val="00D652DE"/>
    <w:rsid w:val="00D66E95"/>
    <w:rsid w:val="00D70554"/>
    <w:rsid w:val="00D71504"/>
    <w:rsid w:val="00D719CC"/>
    <w:rsid w:val="00D71CA9"/>
    <w:rsid w:val="00D71CED"/>
    <w:rsid w:val="00D739DA"/>
    <w:rsid w:val="00D73ABC"/>
    <w:rsid w:val="00D74033"/>
    <w:rsid w:val="00D74284"/>
    <w:rsid w:val="00D742E7"/>
    <w:rsid w:val="00D742FA"/>
    <w:rsid w:val="00D74705"/>
    <w:rsid w:val="00D7601C"/>
    <w:rsid w:val="00D76777"/>
    <w:rsid w:val="00D77209"/>
    <w:rsid w:val="00D77622"/>
    <w:rsid w:val="00D80783"/>
    <w:rsid w:val="00D808B0"/>
    <w:rsid w:val="00D809DD"/>
    <w:rsid w:val="00D80DA0"/>
    <w:rsid w:val="00D80DB7"/>
    <w:rsid w:val="00D81191"/>
    <w:rsid w:val="00D81A6C"/>
    <w:rsid w:val="00D82D67"/>
    <w:rsid w:val="00D8410F"/>
    <w:rsid w:val="00D84756"/>
    <w:rsid w:val="00D84B5D"/>
    <w:rsid w:val="00D84D66"/>
    <w:rsid w:val="00D85099"/>
    <w:rsid w:val="00D851A1"/>
    <w:rsid w:val="00D85C29"/>
    <w:rsid w:val="00D86082"/>
    <w:rsid w:val="00D86129"/>
    <w:rsid w:val="00D870CC"/>
    <w:rsid w:val="00D871B1"/>
    <w:rsid w:val="00D904AC"/>
    <w:rsid w:val="00D91220"/>
    <w:rsid w:val="00D9186F"/>
    <w:rsid w:val="00D91E5D"/>
    <w:rsid w:val="00D922C2"/>
    <w:rsid w:val="00D934FA"/>
    <w:rsid w:val="00D9401B"/>
    <w:rsid w:val="00D949DB"/>
    <w:rsid w:val="00D94BB9"/>
    <w:rsid w:val="00D95426"/>
    <w:rsid w:val="00D96309"/>
    <w:rsid w:val="00D9694D"/>
    <w:rsid w:val="00D96E1A"/>
    <w:rsid w:val="00D970EA"/>
    <w:rsid w:val="00DA00DC"/>
    <w:rsid w:val="00DA1A6B"/>
    <w:rsid w:val="00DA2821"/>
    <w:rsid w:val="00DA37F1"/>
    <w:rsid w:val="00DA3B15"/>
    <w:rsid w:val="00DA4A43"/>
    <w:rsid w:val="00DA59F5"/>
    <w:rsid w:val="00DA61A5"/>
    <w:rsid w:val="00DA6B77"/>
    <w:rsid w:val="00DA7B0A"/>
    <w:rsid w:val="00DA7F30"/>
    <w:rsid w:val="00DB09F1"/>
    <w:rsid w:val="00DB23AF"/>
    <w:rsid w:val="00DB2417"/>
    <w:rsid w:val="00DB282C"/>
    <w:rsid w:val="00DB2AF6"/>
    <w:rsid w:val="00DB3577"/>
    <w:rsid w:val="00DB37A3"/>
    <w:rsid w:val="00DB3C2A"/>
    <w:rsid w:val="00DB4415"/>
    <w:rsid w:val="00DB45AC"/>
    <w:rsid w:val="00DB51D0"/>
    <w:rsid w:val="00DB5252"/>
    <w:rsid w:val="00DB7038"/>
    <w:rsid w:val="00DB7D07"/>
    <w:rsid w:val="00DB7E96"/>
    <w:rsid w:val="00DC0901"/>
    <w:rsid w:val="00DC0D4C"/>
    <w:rsid w:val="00DC13CB"/>
    <w:rsid w:val="00DC1B40"/>
    <w:rsid w:val="00DC310C"/>
    <w:rsid w:val="00DC4A4F"/>
    <w:rsid w:val="00DC4F95"/>
    <w:rsid w:val="00DC5ECA"/>
    <w:rsid w:val="00DC6494"/>
    <w:rsid w:val="00DC65E6"/>
    <w:rsid w:val="00DC6C60"/>
    <w:rsid w:val="00DC7761"/>
    <w:rsid w:val="00DC7886"/>
    <w:rsid w:val="00DC7F63"/>
    <w:rsid w:val="00DD014A"/>
    <w:rsid w:val="00DD0AF5"/>
    <w:rsid w:val="00DD0B0E"/>
    <w:rsid w:val="00DD2338"/>
    <w:rsid w:val="00DD343B"/>
    <w:rsid w:val="00DD4914"/>
    <w:rsid w:val="00DD4E39"/>
    <w:rsid w:val="00DD4EA1"/>
    <w:rsid w:val="00DD5096"/>
    <w:rsid w:val="00DD66A5"/>
    <w:rsid w:val="00DE092F"/>
    <w:rsid w:val="00DE13AC"/>
    <w:rsid w:val="00DE16B5"/>
    <w:rsid w:val="00DE1E0B"/>
    <w:rsid w:val="00DE2724"/>
    <w:rsid w:val="00DE29BD"/>
    <w:rsid w:val="00DE51EA"/>
    <w:rsid w:val="00DE5330"/>
    <w:rsid w:val="00DE53CF"/>
    <w:rsid w:val="00DE5F7E"/>
    <w:rsid w:val="00DE6A49"/>
    <w:rsid w:val="00DF018C"/>
    <w:rsid w:val="00DF09A6"/>
    <w:rsid w:val="00DF0A48"/>
    <w:rsid w:val="00DF0AA5"/>
    <w:rsid w:val="00DF10D2"/>
    <w:rsid w:val="00DF16B9"/>
    <w:rsid w:val="00DF194A"/>
    <w:rsid w:val="00DF1B0A"/>
    <w:rsid w:val="00DF2BDF"/>
    <w:rsid w:val="00DF33A4"/>
    <w:rsid w:val="00DF3B3D"/>
    <w:rsid w:val="00DF43F6"/>
    <w:rsid w:val="00DF4555"/>
    <w:rsid w:val="00DF4A7A"/>
    <w:rsid w:val="00DF5FDE"/>
    <w:rsid w:val="00DF646A"/>
    <w:rsid w:val="00DF7A32"/>
    <w:rsid w:val="00DF7B12"/>
    <w:rsid w:val="00E0022E"/>
    <w:rsid w:val="00E00360"/>
    <w:rsid w:val="00E00923"/>
    <w:rsid w:val="00E00A92"/>
    <w:rsid w:val="00E00C0A"/>
    <w:rsid w:val="00E01822"/>
    <w:rsid w:val="00E0182C"/>
    <w:rsid w:val="00E02735"/>
    <w:rsid w:val="00E03DF5"/>
    <w:rsid w:val="00E04AA0"/>
    <w:rsid w:val="00E04DCB"/>
    <w:rsid w:val="00E05C7A"/>
    <w:rsid w:val="00E05D5A"/>
    <w:rsid w:val="00E0714F"/>
    <w:rsid w:val="00E07A5F"/>
    <w:rsid w:val="00E1005F"/>
    <w:rsid w:val="00E10808"/>
    <w:rsid w:val="00E10FF9"/>
    <w:rsid w:val="00E12605"/>
    <w:rsid w:val="00E135EF"/>
    <w:rsid w:val="00E14440"/>
    <w:rsid w:val="00E1450C"/>
    <w:rsid w:val="00E14CEC"/>
    <w:rsid w:val="00E14EC8"/>
    <w:rsid w:val="00E15461"/>
    <w:rsid w:val="00E15D14"/>
    <w:rsid w:val="00E1687C"/>
    <w:rsid w:val="00E16CE2"/>
    <w:rsid w:val="00E20D7B"/>
    <w:rsid w:val="00E20F61"/>
    <w:rsid w:val="00E2194E"/>
    <w:rsid w:val="00E21C2B"/>
    <w:rsid w:val="00E21D7D"/>
    <w:rsid w:val="00E221F3"/>
    <w:rsid w:val="00E23119"/>
    <w:rsid w:val="00E23605"/>
    <w:rsid w:val="00E24160"/>
    <w:rsid w:val="00E24338"/>
    <w:rsid w:val="00E245EB"/>
    <w:rsid w:val="00E24647"/>
    <w:rsid w:val="00E2483A"/>
    <w:rsid w:val="00E24D25"/>
    <w:rsid w:val="00E27095"/>
    <w:rsid w:val="00E30747"/>
    <w:rsid w:val="00E3087D"/>
    <w:rsid w:val="00E31EBA"/>
    <w:rsid w:val="00E3290E"/>
    <w:rsid w:val="00E3393C"/>
    <w:rsid w:val="00E33AD5"/>
    <w:rsid w:val="00E34C21"/>
    <w:rsid w:val="00E34E59"/>
    <w:rsid w:val="00E34EBB"/>
    <w:rsid w:val="00E35380"/>
    <w:rsid w:val="00E366C0"/>
    <w:rsid w:val="00E37CA5"/>
    <w:rsid w:val="00E4035B"/>
    <w:rsid w:val="00E41ABD"/>
    <w:rsid w:val="00E420F7"/>
    <w:rsid w:val="00E4224F"/>
    <w:rsid w:val="00E43122"/>
    <w:rsid w:val="00E43442"/>
    <w:rsid w:val="00E43CF2"/>
    <w:rsid w:val="00E44831"/>
    <w:rsid w:val="00E44E69"/>
    <w:rsid w:val="00E4555B"/>
    <w:rsid w:val="00E45D23"/>
    <w:rsid w:val="00E475D0"/>
    <w:rsid w:val="00E5029C"/>
    <w:rsid w:val="00E5032F"/>
    <w:rsid w:val="00E51521"/>
    <w:rsid w:val="00E51668"/>
    <w:rsid w:val="00E51C0F"/>
    <w:rsid w:val="00E523B1"/>
    <w:rsid w:val="00E5305E"/>
    <w:rsid w:val="00E5321B"/>
    <w:rsid w:val="00E53B37"/>
    <w:rsid w:val="00E55471"/>
    <w:rsid w:val="00E55914"/>
    <w:rsid w:val="00E5595B"/>
    <w:rsid w:val="00E56085"/>
    <w:rsid w:val="00E5627C"/>
    <w:rsid w:val="00E56A6F"/>
    <w:rsid w:val="00E57635"/>
    <w:rsid w:val="00E57817"/>
    <w:rsid w:val="00E57E16"/>
    <w:rsid w:val="00E60CC7"/>
    <w:rsid w:val="00E61A0B"/>
    <w:rsid w:val="00E61ED8"/>
    <w:rsid w:val="00E63941"/>
    <w:rsid w:val="00E64042"/>
    <w:rsid w:val="00E64507"/>
    <w:rsid w:val="00E654BB"/>
    <w:rsid w:val="00E655DB"/>
    <w:rsid w:val="00E663D0"/>
    <w:rsid w:val="00E6678D"/>
    <w:rsid w:val="00E70CDD"/>
    <w:rsid w:val="00E70D9C"/>
    <w:rsid w:val="00E719DB"/>
    <w:rsid w:val="00E71ABD"/>
    <w:rsid w:val="00E72931"/>
    <w:rsid w:val="00E72991"/>
    <w:rsid w:val="00E72F95"/>
    <w:rsid w:val="00E74152"/>
    <w:rsid w:val="00E7483E"/>
    <w:rsid w:val="00E74B82"/>
    <w:rsid w:val="00E76371"/>
    <w:rsid w:val="00E771D7"/>
    <w:rsid w:val="00E80566"/>
    <w:rsid w:val="00E8076D"/>
    <w:rsid w:val="00E8119E"/>
    <w:rsid w:val="00E81482"/>
    <w:rsid w:val="00E81C79"/>
    <w:rsid w:val="00E824B5"/>
    <w:rsid w:val="00E8391D"/>
    <w:rsid w:val="00E83FD5"/>
    <w:rsid w:val="00E84BFB"/>
    <w:rsid w:val="00E8595C"/>
    <w:rsid w:val="00E85D00"/>
    <w:rsid w:val="00E868DE"/>
    <w:rsid w:val="00E86FD5"/>
    <w:rsid w:val="00E903EB"/>
    <w:rsid w:val="00E905EE"/>
    <w:rsid w:val="00E9113B"/>
    <w:rsid w:val="00E91A94"/>
    <w:rsid w:val="00E923AF"/>
    <w:rsid w:val="00E92779"/>
    <w:rsid w:val="00E92BA5"/>
    <w:rsid w:val="00E93C09"/>
    <w:rsid w:val="00E93DE9"/>
    <w:rsid w:val="00E93EB5"/>
    <w:rsid w:val="00E9451E"/>
    <w:rsid w:val="00E94C0D"/>
    <w:rsid w:val="00E94CB6"/>
    <w:rsid w:val="00E95D07"/>
    <w:rsid w:val="00E96530"/>
    <w:rsid w:val="00E968A4"/>
    <w:rsid w:val="00E969A2"/>
    <w:rsid w:val="00E97533"/>
    <w:rsid w:val="00E975D4"/>
    <w:rsid w:val="00EA0737"/>
    <w:rsid w:val="00EA0CAA"/>
    <w:rsid w:val="00EA0D94"/>
    <w:rsid w:val="00EA1783"/>
    <w:rsid w:val="00EA20A2"/>
    <w:rsid w:val="00EA4B9A"/>
    <w:rsid w:val="00EA4BC6"/>
    <w:rsid w:val="00EA63C4"/>
    <w:rsid w:val="00EA68E6"/>
    <w:rsid w:val="00EB03B2"/>
    <w:rsid w:val="00EB19FE"/>
    <w:rsid w:val="00EB1B2F"/>
    <w:rsid w:val="00EB1B7D"/>
    <w:rsid w:val="00EB21E7"/>
    <w:rsid w:val="00EB272B"/>
    <w:rsid w:val="00EB3A5B"/>
    <w:rsid w:val="00EB3CEF"/>
    <w:rsid w:val="00EB3E34"/>
    <w:rsid w:val="00EB43B3"/>
    <w:rsid w:val="00EB495E"/>
    <w:rsid w:val="00EB5133"/>
    <w:rsid w:val="00EB6A0C"/>
    <w:rsid w:val="00EB71CC"/>
    <w:rsid w:val="00EB7881"/>
    <w:rsid w:val="00EC0073"/>
    <w:rsid w:val="00EC0D25"/>
    <w:rsid w:val="00EC0F55"/>
    <w:rsid w:val="00EC13FE"/>
    <w:rsid w:val="00EC1435"/>
    <w:rsid w:val="00EC37C4"/>
    <w:rsid w:val="00EC4919"/>
    <w:rsid w:val="00EC54D0"/>
    <w:rsid w:val="00EC5A65"/>
    <w:rsid w:val="00EC6627"/>
    <w:rsid w:val="00EC684D"/>
    <w:rsid w:val="00EC76B1"/>
    <w:rsid w:val="00EC7CBA"/>
    <w:rsid w:val="00ED045F"/>
    <w:rsid w:val="00ED066A"/>
    <w:rsid w:val="00ED19A5"/>
    <w:rsid w:val="00ED445A"/>
    <w:rsid w:val="00ED45D1"/>
    <w:rsid w:val="00ED4880"/>
    <w:rsid w:val="00ED5002"/>
    <w:rsid w:val="00ED506D"/>
    <w:rsid w:val="00ED506E"/>
    <w:rsid w:val="00ED6834"/>
    <w:rsid w:val="00ED69BD"/>
    <w:rsid w:val="00ED7478"/>
    <w:rsid w:val="00ED77EB"/>
    <w:rsid w:val="00EE0729"/>
    <w:rsid w:val="00EE0991"/>
    <w:rsid w:val="00EE0C14"/>
    <w:rsid w:val="00EE3DEF"/>
    <w:rsid w:val="00EE49C3"/>
    <w:rsid w:val="00EE4A08"/>
    <w:rsid w:val="00EE4A9C"/>
    <w:rsid w:val="00EE67E9"/>
    <w:rsid w:val="00EE6C27"/>
    <w:rsid w:val="00EE7575"/>
    <w:rsid w:val="00EE763A"/>
    <w:rsid w:val="00EE7A0C"/>
    <w:rsid w:val="00EF0087"/>
    <w:rsid w:val="00EF018F"/>
    <w:rsid w:val="00EF0280"/>
    <w:rsid w:val="00EF0672"/>
    <w:rsid w:val="00EF13E7"/>
    <w:rsid w:val="00EF2BBE"/>
    <w:rsid w:val="00EF2C38"/>
    <w:rsid w:val="00EF32FE"/>
    <w:rsid w:val="00EF40D8"/>
    <w:rsid w:val="00EF4444"/>
    <w:rsid w:val="00EF4D25"/>
    <w:rsid w:val="00EF5651"/>
    <w:rsid w:val="00EF5D22"/>
    <w:rsid w:val="00EF5F06"/>
    <w:rsid w:val="00EF68F2"/>
    <w:rsid w:val="00EF798A"/>
    <w:rsid w:val="00F001E5"/>
    <w:rsid w:val="00F006F2"/>
    <w:rsid w:val="00F0090F"/>
    <w:rsid w:val="00F00DA5"/>
    <w:rsid w:val="00F01CB0"/>
    <w:rsid w:val="00F01E46"/>
    <w:rsid w:val="00F0272E"/>
    <w:rsid w:val="00F029DF"/>
    <w:rsid w:val="00F03368"/>
    <w:rsid w:val="00F0379C"/>
    <w:rsid w:val="00F03EC9"/>
    <w:rsid w:val="00F044B3"/>
    <w:rsid w:val="00F051DF"/>
    <w:rsid w:val="00F05FA3"/>
    <w:rsid w:val="00F05FC7"/>
    <w:rsid w:val="00F0665D"/>
    <w:rsid w:val="00F06AA9"/>
    <w:rsid w:val="00F07469"/>
    <w:rsid w:val="00F077D7"/>
    <w:rsid w:val="00F07CFC"/>
    <w:rsid w:val="00F10549"/>
    <w:rsid w:val="00F10CAA"/>
    <w:rsid w:val="00F111A5"/>
    <w:rsid w:val="00F113FA"/>
    <w:rsid w:val="00F11444"/>
    <w:rsid w:val="00F11A27"/>
    <w:rsid w:val="00F124CA"/>
    <w:rsid w:val="00F12FCF"/>
    <w:rsid w:val="00F133AF"/>
    <w:rsid w:val="00F134F1"/>
    <w:rsid w:val="00F14278"/>
    <w:rsid w:val="00F14578"/>
    <w:rsid w:val="00F14B4A"/>
    <w:rsid w:val="00F1728B"/>
    <w:rsid w:val="00F17697"/>
    <w:rsid w:val="00F17856"/>
    <w:rsid w:val="00F206B3"/>
    <w:rsid w:val="00F2157E"/>
    <w:rsid w:val="00F21A01"/>
    <w:rsid w:val="00F21FFD"/>
    <w:rsid w:val="00F22454"/>
    <w:rsid w:val="00F251D8"/>
    <w:rsid w:val="00F25211"/>
    <w:rsid w:val="00F25E5A"/>
    <w:rsid w:val="00F26267"/>
    <w:rsid w:val="00F3068B"/>
    <w:rsid w:val="00F3068D"/>
    <w:rsid w:val="00F30FDA"/>
    <w:rsid w:val="00F331EE"/>
    <w:rsid w:val="00F3402B"/>
    <w:rsid w:val="00F350E8"/>
    <w:rsid w:val="00F3515C"/>
    <w:rsid w:val="00F35341"/>
    <w:rsid w:val="00F35C11"/>
    <w:rsid w:val="00F367BC"/>
    <w:rsid w:val="00F367DF"/>
    <w:rsid w:val="00F36950"/>
    <w:rsid w:val="00F40208"/>
    <w:rsid w:val="00F40456"/>
    <w:rsid w:val="00F40896"/>
    <w:rsid w:val="00F40AEC"/>
    <w:rsid w:val="00F41120"/>
    <w:rsid w:val="00F419F2"/>
    <w:rsid w:val="00F421CD"/>
    <w:rsid w:val="00F438AF"/>
    <w:rsid w:val="00F43AC4"/>
    <w:rsid w:val="00F43CA1"/>
    <w:rsid w:val="00F45DA2"/>
    <w:rsid w:val="00F46141"/>
    <w:rsid w:val="00F46541"/>
    <w:rsid w:val="00F471A3"/>
    <w:rsid w:val="00F47243"/>
    <w:rsid w:val="00F47617"/>
    <w:rsid w:val="00F47AF6"/>
    <w:rsid w:val="00F50F8B"/>
    <w:rsid w:val="00F51420"/>
    <w:rsid w:val="00F51CBF"/>
    <w:rsid w:val="00F53393"/>
    <w:rsid w:val="00F537E7"/>
    <w:rsid w:val="00F53BE7"/>
    <w:rsid w:val="00F53F7C"/>
    <w:rsid w:val="00F559EA"/>
    <w:rsid w:val="00F55D91"/>
    <w:rsid w:val="00F5745F"/>
    <w:rsid w:val="00F575A7"/>
    <w:rsid w:val="00F579A3"/>
    <w:rsid w:val="00F6007F"/>
    <w:rsid w:val="00F601C6"/>
    <w:rsid w:val="00F60C9F"/>
    <w:rsid w:val="00F61547"/>
    <w:rsid w:val="00F61BC9"/>
    <w:rsid w:val="00F628AB"/>
    <w:rsid w:val="00F62E03"/>
    <w:rsid w:val="00F6440B"/>
    <w:rsid w:val="00F65255"/>
    <w:rsid w:val="00F654E7"/>
    <w:rsid w:val="00F659EB"/>
    <w:rsid w:val="00F65DF4"/>
    <w:rsid w:val="00F666D3"/>
    <w:rsid w:val="00F668CD"/>
    <w:rsid w:val="00F67655"/>
    <w:rsid w:val="00F67CE3"/>
    <w:rsid w:val="00F702A4"/>
    <w:rsid w:val="00F702BC"/>
    <w:rsid w:val="00F70DFF"/>
    <w:rsid w:val="00F715B7"/>
    <w:rsid w:val="00F71DEE"/>
    <w:rsid w:val="00F71E2B"/>
    <w:rsid w:val="00F723BA"/>
    <w:rsid w:val="00F7261E"/>
    <w:rsid w:val="00F73099"/>
    <w:rsid w:val="00F738F7"/>
    <w:rsid w:val="00F76799"/>
    <w:rsid w:val="00F80771"/>
    <w:rsid w:val="00F81C12"/>
    <w:rsid w:val="00F8276E"/>
    <w:rsid w:val="00F82ACC"/>
    <w:rsid w:val="00F83326"/>
    <w:rsid w:val="00F83665"/>
    <w:rsid w:val="00F838F9"/>
    <w:rsid w:val="00F849F3"/>
    <w:rsid w:val="00F861F9"/>
    <w:rsid w:val="00F869B8"/>
    <w:rsid w:val="00F87F30"/>
    <w:rsid w:val="00F905F1"/>
    <w:rsid w:val="00F909CE"/>
    <w:rsid w:val="00F92059"/>
    <w:rsid w:val="00F920CD"/>
    <w:rsid w:val="00F924C2"/>
    <w:rsid w:val="00F92919"/>
    <w:rsid w:val="00F92BDD"/>
    <w:rsid w:val="00F92C4B"/>
    <w:rsid w:val="00F92DDB"/>
    <w:rsid w:val="00F92E9B"/>
    <w:rsid w:val="00F93BC6"/>
    <w:rsid w:val="00F949E8"/>
    <w:rsid w:val="00F95D6C"/>
    <w:rsid w:val="00F96924"/>
    <w:rsid w:val="00F97373"/>
    <w:rsid w:val="00FA0128"/>
    <w:rsid w:val="00FA052E"/>
    <w:rsid w:val="00FA0F1D"/>
    <w:rsid w:val="00FA3012"/>
    <w:rsid w:val="00FA30AA"/>
    <w:rsid w:val="00FA4269"/>
    <w:rsid w:val="00FA4B80"/>
    <w:rsid w:val="00FA5700"/>
    <w:rsid w:val="00FA5A05"/>
    <w:rsid w:val="00FA6385"/>
    <w:rsid w:val="00FA70BE"/>
    <w:rsid w:val="00FA7A35"/>
    <w:rsid w:val="00FA7C46"/>
    <w:rsid w:val="00FB056B"/>
    <w:rsid w:val="00FB08C5"/>
    <w:rsid w:val="00FB0BCA"/>
    <w:rsid w:val="00FB13A1"/>
    <w:rsid w:val="00FB152E"/>
    <w:rsid w:val="00FB268F"/>
    <w:rsid w:val="00FB4173"/>
    <w:rsid w:val="00FB4EA8"/>
    <w:rsid w:val="00FB4F9C"/>
    <w:rsid w:val="00FB6543"/>
    <w:rsid w:val="00FB6904"/>
    <w:rsid w:val="00FC116D"/>
    <w:rsid w:val="00FC14D9"/>
    <w:rsid w:val="00FC270B"/>
    <w:rsid w:val="00FC2B96"/>
    <w:rsid w:val="00FC2EC2"/>
    <w:rsid w:val="00FC32A1"/>
    <w:rsid w:val="00FC34F5"/>
    <w:rsid w:val="00FC45D3"/>
    <w:rsid w:val="00FC47BD"/>
    <w:rsid w:val="00FC4FCB"/>
    <w:rsid w:val="00FC5124"/>
    <w:rsid w:val="00FC580B"/>
    <w:rsid w:val="00FC63A9"/>
    <w:rsid w:val="00FC6C30"/>
    <w:rsid w:val="00FC7EF7"/>
    <w:rsid w:val="00FD057F"/>
    <w:rsid w:val="00FD11C2"/>
    <w:rsid w:val="00FD1D75"/>
    <w:rsid w:val="00FD2FE3"/>
    <w:rsid w:val="00FD3B46"/>
    <w:rsid w:val="00FD3BB6"/>
    <w:rsid w:val="00FD3BFE"/>
    <w:rsid w:val="00FD4AC2"/>
    <w:rsid w:val="00FD5843"/>
    <w:rsid w:val="00FD622A"/>
    <w:rsid w:val="00FD7A80"/>
    <w:rsid w:val="00FD7AAF"/>
    <w:rsid w:val="00FE06C2"/>
    <w:rsid w:val="00FE09EB"/>
    <w:rsid w:val="00FE116E"/>
    <w:rsid w:val="00FE2FAB"/>
    <w:rsid w:val="00FE306E"/>
    <w:rsid w:val="00FE3519"/>
    <w:rsid w:val="00FE4638"/>
    <w:rsid w:val="00FE50C2"/>
    <w:rsid w:val="00FE5992"/>
    <w:rsid w:val="00FE679B"/>
    <w:rsid w:val="00FE69BB"/>
    <w:rsid w:val="00FE6D03"/>
    <w:rsid w:val="00FE78D5"/>
    <w:rsid w:val="00FE7C20"/>
    <w:rsid w:val="00FE7EE1"/>
    <w:rsid w:val="00FF04CF"/>
    <w:rsid w:val="00FF10A8"/>
    <w:rsid w:val="00FF12CF"/>
    <w:rsid w:val="00FF1AD7"/>
    <w:rsid w:val="00FF2567"/>
    <w:rsid w:val="00FF275C"/>
    <w:rsid w:val="00FF2896"/>
    <w:rsid w:val="00FF4B88"/>
    <w:rsid w:val="00FF517F"/>
    <w:rsid w:val="00FF58CC"/>
    <w:rsid w:val="00FF62F9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DDCC4"/>
  <w15:chartTrackingRefBased/>
  <w15:docId w15:val="{4ADBDD0F-E1B3-4739-A291-B2448819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3A9"/>
  </w:style>
  <w:style w:type="paragraph" w:styleId="1">
    <w:name w:val="heading 1"/>
    <w:basedOn w:val="a"/>
    <w:link w:val="10"/>
    <w:uiPriority w:val="9"/>
    <w:qFormat/>
    <w:rsid w:val="00424B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2E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424B7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EE0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593B06"/>
  </w:style>
  <w:style w:type="character" w:customStyle="1" w:styleId="jrnl">
    <w:name w:val="jrnl"/>
    <w:rsid w:val="00FF58CC"/>
  </w:style>
  <w:style w:type="paragraph" w:styleId="a5">
    <w:name w:val="Normal (Web)"/>
    <w:basedOn w:val="a"/>
    <w:uiPriority w:val="99"/>
    <w:unhideWhenUsed/>
    <w:rsid w:val="000C73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BC1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หัวกระดาษ อักขระ"/>
    <w:basedOn w:val="a0"/>
    <w:link w:val="a6"/>
    <w:uiPriority w:val="99"/>
    <w:rsid w:val="00BC11EE"/>
  </w:style>
  <w:style w:type="paragraph" w:styleId="a8">
    <w:name w:val="footer"/>
    <w:basedOn w:val="a"/>
    <w:link w:val="a9"/>
    <w:uiPriority w:val="99"/>
    <w:unhideWhenUsed/>
    <w:rsid w:val="00BC1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ท้ายกระดาษ อักขระ"/>
    <w:basedOn w:val="a0"/>
    <w:link w:val="a8"/>
    <w:uiPriority w:val="99"/>
    <w:rsid w:val="00BC11EE"/>
  </w:style>
  <w:style w:type="character" w:customStyle="1" w:styleId="shorttext">
    <w:name w:val="short_text"/>
    <w:basedOn w:val="a0"/>
    <w:rsid w:val="00B1418C"/>
  </w:style>
  <w:style w:type="paragraph" w:styleId="aa">
    <w:name w:val="List Paragraph"/>
    <w:basedOn w:val="a"/>
    <w:uiPriority w:val="34"/>
    <w:qFormat/>
    <w:rsid w:val="00EB43B3"/>
    <w:pPr>
      <w:ind w:left="720"/>
      <w:contextualSpacing/>
    </w:pPr>
  </w:style>
  <w:style w:type="paragraph" w:styleId="ab">
    <w:name w:val="Balloon Text"/>
    <w:basedOn w:val="a"/>
    <w:link w:val="ac"/>
    <w:uiPriority w:val="99"/>
    <w:semiHidden/>
    <w:unhideWhenUsed/>
    <w:rsid w:val="0049333F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ac">
    <w:name w:val="ข้อความบอลลูน อักขระ"/>
    <w:basedOn w:val="a0"/>
    <w:link w:val="ab"/>
    <w:uiPriority w:val="99"/>
    <w:semiHidden/>
    <w:rsid w:val="0049333F"/>
    <w:rPr>
      <w:rFonts w:ascii="Leelawadee" w:hAnsi="Leelawadee" w:cs="Angsana New"/>
      <w:sz w:val="18"/>
      <w:szCs w:val="22"/>
    </w:rPr>
  </w:style>
  <w:style w:type="character" w:styleId="ad">
    <w:name w:val="annotation reference"/>
    <w:basedOn w:val="a0"/>
    <w:uiPriority w:val="99"/>
    <w:semiHidden/>
    <w:unhideWhenUsed/>
    <w:rsid w:val="00B76D9D"/>
    <w:rPr>
      <w:sz w:val="16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B76D9D"/>
    <w:pPr>
      <w:spacing w:line="240" w:lineRule="auto"/>
    </w:pPr>
    <w:rPr>
      <w:sz w:val="20"/>
      <w:szCs w:val="25"/>
    </w:rPr>
  </w:style>
  <w:style w:type="character" w:customStyle="1" w:styleId="af">
    <w:name w:val="ข้อความข้อคิดเห็น อักขระ"/>
    <w:basedOn w:val="a0"/>
    <w:link w:val="ae"/>
    <w:uiPriority w:val="99"/>
    <w:semiHidden/>
    <w:rsid w:val="00B76D9D"/>
    <w:rPr>
      <w:sz w:val="20"/>
      <w:szCs w:val="25"/>
    </w:rPr>
  </w:style>
  <w:style w:type="character" w:styleId="af0">
    <w:name w:val="Hyperlink"/>
    <w:basedOn w:val="a0"/>
    <w:uiPriority w:val="99"/>
    <w:unhideWhenUsed/>
    <w:rsid w:val="00B96F5D"/>
    <w:rPr>
      <w:strike w:val="0"/>
      <w:dstrike w:val="0"/>
      <w:color w:val="6582A6"/>
      <w:u w:val="none"/>
      <w:effect w:val="none"/>
      <w:shd w:val="clear" w:color="auto" w:fill="auto"/>
    </w:rPr>
  </w:style>
  <w:style w:type="character" w:customStyle="1" w:styleId="has-tip1">
    <w:name w:val="has-tip1"/>
    <w:basedOn w:val="a0"/>
    <w:rsid w:val="00B96F5D"/>
    <w:rPr>
      <w:b/>
      <w:bCs/>
      <w:color w:val="333333"/>
    </w:rPr>
  </w:style>
  <w:style w:type="character" w:customStyle="1" w:styleId="has-tip">
    <w:name w:val="has-tip"/>
    <w:basedOn w:val="a0"/>
    <w:rsid w:val="00AA097F"/>
  </w:style>
  <w:style w:type="character" w:customStyle="1" w:styleId="highlight">
    <w:name w:val="highlight"/>
    <w:basedOn w:val="a0"/>
    <w:rsid w:val="008C09ED"/>
  </w:style>
  <w:style w:type="character" w:styleId="af1">
    <w:name w:val="Emphasis"/>
    <w:basedOn w:val="a0"/>
    <w:uiPriority w:val="20"/>
    <w:qFormat/>
    <w:rsid w:val="00F21A01"/>
    <w:rPr>
      <w:i/>
      <w:iCs/>
    </w:rPr>
  </w:style>
  <w:style w:type="paragraph" w:customStyle="1" w:styleId="Title1">
    <w:name w:val="Title1"/>
    <w:basedOn w:val="a"/>
    <w:rsid w:val="00C52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a"/>
    <w:rsid w:val="00C52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a"/>
    <w:rsid w:val="00C52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a0"/>
    <w:rsid w:val="007E7E52"/>
  </w:style>
  <w:style w:type="character" w:customStyle="1" w:styleId="af2">
    <w:name w:val="ชื่อเรื่องของข้อคิดเห็น อักขระ"/>
    <w:basedOn w:val="af"/>
    <w:link w:val="af3"/>
    <w:uiPriority w:val="99"/>
    <w:semiHidden/>
    <w:rsid w:val="00206F49"/>
    <w:rPr>
      <w:b/>
      <w:bCs/>
      <w:sz w:val="20"/>
      <w:szCs w:val="25"/>
    </w:rPr>
  </w:style>
  <w:style w:type="paragraph" w:styleId="af3">
    <w:name w:val="annotation subject"/>
    <w:basedOn w:val="ae"/>
    <w:next w:val="ae"/>
    <w:link w:val="af2"/>
    <w:uiPriority w:val="99"/>
    <w:semiHidden/>
    <w:unhideWhenUsed/>
    <w:rsid w:val="00206F49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4769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ที่ได้รับการจัดรูปแบบแล้ว อักขระ"/>
    <w:basedOn w:val="a0"/>
    <w:link w:val="HTML"/>
    <w:uiPriority w:val="99"/>
    <w:rsid w:val="004769C2"/>
    <w:rPr>
      <w:rFonts w:ascii="Courier New" w:eastAsia="Times New Roman" w:hAnsi="Courier New" w:cs="Courier New"/>
      <w:sz w:val="20"/>
      <w:szCs w:val="20"/>
    </w:rPr>
  </w:style>
  <w:style w:type="character" w:customStyle="1" w:styleId="named-content">
    <w:name w:val="named-content"/>
    <w:basedOn w:val="a0"/>
    <w:rsid w:val="00C12628"/>
  </w:style>
  <w:style w:type="paragraph" w:customStyle="1" w:styleId="Default">
    <w:name w:val="Default"/>
    <w:rsid w:val="00AD47F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C4456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อักขระ"/>
    <w:basedOn w:val="a0"/>
    <w:link w:val="EndNoteBibliographyTitle"/>
    <w:rsid w:val="00CC4456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C4456"/>
    <w:pPr>
      <w:spacing w:line="480" w:lineRule="auto"/>
      <w:jc w:val="thaiDistribute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อักขระ"/>
    <w:basedOn w:val="a0"/>
    <w:link w:val="EndNoteBibliography"/>
    <w:rsid w:val="00CC4456"/>
    <w:rPr>
      <w:rFonts w:ascii="Times New Roman" w:hAnsi="Times New Roman" w:cs="Times New Roman"/>
      <w:noProof/>
      <w:sz w:val="2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722E81"/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styleId="af4">
    <w:name w:val="Strong"/>
    <w:basedOn w:val="a0"/>
    <w:uiPriority w:val="22"/>
    <w:qFormat/>
    <w:rsid w:val="005511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7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9238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2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05664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9260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6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29862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21030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14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2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80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786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0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6A8C6-59EF-42E6-981F-862451F6A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9</Words>
  <Characters>4272</Characters>
  <Application>Microsoft Office Word</Application>
  <DocSecurity>0</DocSecurity>
  <Lines>35</Lines>
  <Paragraphs>10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nan</dc:creator>
  <cp:keywords/>
  <dc:description/>
  <cp:lastModifiedBy>nitnipa soontorngun</cp:lastModifiedBy>
  <cp:revision>2</cp:revision>
  <cp:lastPrinted>2019-04-09T05:57:00Z</cp:lastPrinted>
  <dcterms:created xsi:type="dcterms:W3CDTF">2022-02-26T12:47:00Z</dcterms:created>
  <dcterms:modified xsi:type="dcterms:W3CDTF">2022-02-2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biotechnology-for-biofuels</vt:lpwstr>
  </property>
  <property fmtid="{D5CDD505-2E9C-101B-9397-08002B2CF9AE}" pid="9" name="Mendeley Recent Style Name 3_1">
    <vt:lpwstr>Biotechnology for Biofuel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498768771/elsevier-harvard-edit2</vt:lpwstr>
  </property>
  <property fmtid="{D5CDD505-2E9C-101B-9397-08002B2CF9AE}" pid="15" name="Mendeley Recent Style Name 6_1">
    <vt:lpwstr>Elsevier - Harvard (with titles) - Pattanan Songdech</vt:lpwstr>
  </property>
  <property fmtid="{D5CDD505-2E9C-101B-9397-08002B2CF9AE}" pid="16" name="Mendeley Recent Style Id 7_1">
    <vt:lpwstr>http://csl.mendeley.com/styles/498768771/elsevier-harvard-edit3</vt:lpwstr>
  </property>
  <property fmtid="{D5CDD505-2E9C-101B-9397-08002B2CF9AE}" pid="17" name="Mendeley Recent Style Name 7_1">
    <vt:lpwstr>Elsevier - Harvard (with titles) - Pattanan Songde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lecular-microbiology</vt:lpwstr>
  </property>
  <property fmtid="{D5CDD505-2E9C-101B-9397-08002B2CF9AE}" pid="21" name="Mendeley Recent Style Name 9_1">
    <vt:lpwstr>Molecular Micro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1914e7-6f87-3517-8d19-eb3d174f0288</vt:lpwstr>
  </property>
  <property fmtid="{D5CDD505-2E9C-101B-9397-08002B2CF9AE}" pid="24" name="Mendeley Citation Style_1">
    <vt:lpwstr>http://www.zotero.org/styles/molecular-microbiology</vt:lpwstr>
  </property>
</Properties>
</file>